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B68FD7" w14:textId="77777777" w:rsidR="000F2E62" w:rsidRPr="00917C7A" w:rsidRDefault="000F2E62" w:rsidP="000F2E62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 w:rsidRPr="00917C7A">
        <w:rPr>
          <w:rFonts w:ascii="Times New Roman" w:hAnsi="Times New Roman" w:cs="Times New Roman"/>
          <w:b/>
          <w:bCs/>
          <w:sz w:val="20"/>
          <w:szCs w:val="20"/>
        </w:rPr>
        <w:t xml:space="preserve">Treatment patterns in patients with castration-resistant prostate cancer </w:t>
      </w:r>
      <w:bookmarkStart w:id="0" w:name="_Hlk201932583"/>
      <w:r w:rsidRPr="00917C7A">
        <w:rPr>
          <w:rFonts w:ascii="Times New Roman" w:hAnsi="Times New Roman" w:cs="Times New Roman"/>
          <w:b/>
          <w:bCs/>
          <w:sz w:val="20"/>
          <w:szCs w:val="20"/>
        </w:rPr>
        <w:t xml:space="preserve">who received darolutamide </w:t>
      </w:r>
      <w:bookmarkEnd w:id="0"/>
      <w:r w:rsidRPr="00917C7A">
        <w:rPr>
          <w:rFonts w:ascii="Times New Roman" w:hAnsi="Times New Roman" w:cs="Times New Roman"/>
          <w:b/>
          <w:bCs/>
          <w:sz w:val="20"/>
          <w:szCs w:val="20"/>
        </w:rPr>
        <w:t>in the ARAMIS trial in Spain</w:t>
      </w:r>
      <w:r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917C7A">
        <w:rPr>
          <w:rFonts w:ascii="Times New Roman" w:hAnsi="Times New Roman" w:cs="Times New Roman"/>
          <w:b/>
          <w:bCs/>
          <w:sz w:val="20"/>
          <w:szCs w:val="20"/>
        </w:rPr>
        <w:t xml:space="preserve"> PARASEC study</w:t>
      </w:r>
    </w:p>
    <w:p w14:paraId="3AB8DB0F" w14:textId="77777777" w:rsidR="000F2E62" w:rsidRPr="00917C7A" w:rsidRDefault="000F2E62" w:rsidP="000F2E62">
      <w:pPr>
        <w:spacing w:after="0" w:line="480" w:lineRule="auto"/>
        <w:contextualSpacing/>
        <w:rPr>
          <w:rFonts w:ascii="Times New Roman" w:eastAsia="Aptos" w:hAnsi="Times New Roman" w:cs="Times New Roman"/>
          <w:sz w:val="20"/>
          <w:szCs w:val="20"/>
        </w:rPr>
      </w:pPr>
    </w:p>
    <w:p w14:paraId="60B8B1E1" w14:textId="77777777" w:rsidR="000F2E62" w:rsidRPr="00917C7A" w:rsidRDefault="000F2E62" w:rsidP="000F2E62">
      <w:pPr>
        <w:spacing w:after="0" w:line="480" w:lineRule="auto"/>
        <w:contextualSpacing/>
        <w:rPr>
          <w:rFonts w:ascii="Times New Roman" w:eastAsia="Aptos" w:hAnsi="Times New Roman" w:cs="Times New Roman"/>
          <w:sz w:val="20"/>
          <w:szCs w:val="20"/>
        </w:rPr>
      </w:pPr>
      <w:r w:rsidRPr="00917C7A">
        <w:rPr>
          <w:rFonts w:ascii="Times New Roman" w:eastAsia="Aptos" w:hAnsi="Times New Roman" w:cs="Times New Roman"/>
          <w:sz w:val="20"/>
          <w:szCs w:val="20"/>
        </w:rPr>
        <w:t>Javier Puente</w:t>
      </w: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a</w:t>
      </w:r>
      <w:r w:rsidRPr="00917C7A">
        <w:rPr>
          <w:rFonts w:ascii="Times New Roman" w:eastAsia="Aptos" w:hAnsi="Times New Roman" w:cs="Times New Roman"/>
          <w:sz w:val="20"/>
          <w:szCs w:val="20"/>
        </w:rPr>
        <w:t>, Rubén Campanario</w:t>
      </w: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b</w:t>
      </w:r>
      <w:r w:rsidRPr="00917C7A">
        <w:rPr>
          <w:rFonts w:ascii="Times New Roman" w:eastAsia="Aptos" w:hAnsi="Times New Roman" w:cs="Times New Roman"/>
          <w:sz w:val="20"/>
          <w:szCs w:val="20"/>
        </w:rPr>
        <w:t>, David Marmolejo</w:t>
      </w: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c</w:t>
      </w:r>
      <w:r w:rsidRPr="00917C7A">
        <w:rPr>
          <w:rFonts w:ascii="Times New Roman" w:eastAsia="Aptos" w:hAnsi="Times New Roman" w:cs="Times New Roman"/>
          <w:sz w:val="20"/>
          <w:szCs w:val="20"/>
        </w:rPr>
        <w:t>, Juan Andrés Cantero-Mellado</w:t>
      </w: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d</w:t>
      </w:r>
      <w:r w:rsidRPr="00917C7A">
        <w:rPr>
          <w:rFonts w:ascii="Times New Roman" w:eastAsia="Aptos" w:hAnsi="Times New Roman" w:cs="Times New Roman"/>
          <w:sz w:val="20"/>
          <w:szCs w:val="20"/>
        </w:rPr>
        <w:t>, Álvaro Gómez-Ferrer</w:t>
      </w: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e</w:t>
      </w:r>
      <w:r w:rsidRPr="00917C7A">
        <w:rPr>
          <w:rFonts w:ascii="Times New Roman" w:eastAsia="Aptos" w:hAnsi="Times New Roman" w:cs="Times New Roman"/>
          <w:sz w:val="20"/>
          <w:szCs w:val="20"/>
        </w:rPr>
        <w:t>, Alfredo Rodríguez Antolín</w:t>
      </w: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f</w:t>
      </w:r>
      <w:r w:rsidRPr="00917C7A">
        <w:rPr>
          <w:rFonts w:ascii="Times New Roman" w:eastAsia="Aptos" w:hAnsi="Times New Roman" w:cs="Times New Roman"/>
          <w:sz w:val="20"/>
          <w:szCs w:val="20"/>
        </w:rPr>
        <w:t>, María J. Ribal</w:t>
      </w: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g</w:t>
      </w:r>
      <w:r w:rsidRPr="00917C7A">
        <w:rPr>
          <w:rFonts w:ascii="Times New Roman" w:eastAsia="Aptos" w:hAnsi="Times New Roman" w:cs="Times New Roman"/>
          <w:sz w:val="20"/>
          <w:szCs w:val="20"/>
        </w:rPr>
        <w:t>, Natalia Picola Brau</w:t>
      </w: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h</w:t>
      </w:r>
      <w:r w:rsidRPr="00917C7A">
        <w:rPr>
          <w:rFonts w:ascii="Times New Roman" w:eastAsia="Aptos" w:hAnsi="Times New Roman" w:cs="Times New Roman"/>
          <w:sz w:val="20"/>
          <w:szCs w:val="20"/>
        </w:rPr>
        <w:t>, María José Ledo</w:t>
      </w: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i</w:t>
      </w:r>
      <w:r w:rsidRPr="00917C7A">
        <w:rPr>
          <w:rFonts w:ascii="Times New Roman" w:eastAsia="Aptos" w:hAnsi="Times New Roman" w:cs="Times New Roman"/>
          <w:sz w:val="20"/>
          <w:szCs w:val="20"/>
        </w:rPr>
        <w:t>, Carlos Hernandez</w:t>
      </w: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j</w:t>
      </w:r>
      <w:r w:rsidRPr="00917C7A">
        <w:rPr>
          <w:rFonts w:ascii="Times New Roman" w:eastAsia="Aptos" w:hAnsi="Times New Roman" w:cs="Times New Roman"/>
          <w:sz w:val="20"/>
          <w:szCs w:val="20"/>
        </w:rPr>
        <w:t>, Carlos Llorente</w:t>
      </w: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k</w:t>
      </w:r>
      <w:r w:rsidRPr="00917C7A">
        <w:rPr>
          <w:rFonts w:ascii="Times New Roman" w:eastAsia="Aptos" w:hAnsi="Times New Roman" w:cs="Times New Roman"/>
          <w:sz w:val="20"/>
          <w:szCs w:val="20"/>
        </w:rPr>
        <w:t>, Carmen González-Enguita</w:t>
      </w: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l</w:t>
      </w:r>
      <w:r w:rsidRPr="00917C7A">
        <w:rPr>
          <w:rFonts w:ascii="Times New Roman" w:eastAsia="Aptos" w:hAnsi="Times New Roman" w:cs="Times New Roman"/>
          <w:sz w:val="20"/>
          <w:szCs w:val="20"/>
        </w:rPr>
        <w:t>, Álvaro Bisono Castillo</w:t>
      </w: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m</w:t>
      </w:r>
      <w:r w:rsidRPr="00917C7A">
        <w:rPr>
          <w:rFonts w:ascii="Times New Roman" w:eastAsia="Aptos" w:hAnsi="Times New Roman" w:cs="Times New Roman"/>
          <w:sz w:val="20"/>
          <w:szCs w:val="20"/>
        </w:rPr>
        <w:t>, Joan Benejam</w:t>
      </w: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n</w:t>
      </w:r>
      <w:r w:rsidRPr="00917C7A">
        <w:rPr>
          <w:rFonts w:ascii="Times New Roman" w:eastAsia="Aptos" w:hAnsi="Times New Roman" w:cs="Times New Roman"/>
          <w:sz w:val="20"/>
          <w:szCs w:val="20"/>
        </w:rPr>
        <w:t>, Jesús Gil Guijarro</w:t>
      </w: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o</w:t>
      </w:r>
      <w:r w:rsidRPr="00917C7A">
        <w:rPr>
          <w:rFonts w:ascii="Times New Roman" w:eastAsia="Aptos" w:hAnsi="Times New Roman" w:cs="Times New Roman"/>
          <w:sz w:val="20"/>
          <w:szCs w:val="20"/>
        </w:rPr>
        <w:t>, Jose Garcia-Sanchez</w:t>
      </w: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p</w:t>
      </w:r>
      <w:r w:rsidRPr="00917C7A">
        <w:rPr>
          <w:rFonts w:ascii="Times New Roman" w:eastAsia="Aptos" w:hAnsi="Times New Roman" w:cs="Times New Roman"/>
          <w:sz w:val="20"/>
          <w:szCs w:val="20"/>
        </w:rPr>
        <w:t>, Joan Folqué</w:t>
      </w: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q</w:t>
      </w:r>
      <w:r w:rsidRPr="00917C7A">
        <w:rPr>
          <w:rFonts w:ascii="Times New Roman" w:eastAsia="Aptos" w:hAnsi="Times New Roman" w:cs="Times New Roman"/>
          <w:sz w:val="20"/>
          <w:szCs w:val="20"/>
        </w:rPr>
        <w:t>, Javier Casas-Nebra</w:t>
      </w: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r</w:t>
      </w:r>
    </w:p>
    <w:p w14:paraId="288CE001" w14:textId="77777777" w:rsidR="000F2E62" w:rsidRPr="00917C7A" w:rsidRDefault="000F2E62" w:rsidP="000F2E62">
      <w:pPr>
        <w:spacing w:after="0" w:line="480" w:lineRule="auto"/>
        <w:contextualSpacing/>
        <w:rPr>
          <w:rFonts w:ascii="Times New Roman" w:eastAsia="Aptos" w:hAnsi="Times New Roman" w:cs="Times New Roman"/>
          <w:sz w:val="20"/>
          <w:szCs w:val="20"/>
        </w:rPr>
      </w:pPr>
    </w:p>
    <w:p w14:paraId="3F7A42FB" w14:textId="77777777" w:rsidR="000F2E62" w:rsidRPr="00917C7A" w:rsidRDefault="000F2E62" w:rsidP="000F2E62">
      <w:pPr>
        <w:spacing w:after="0" w:line="480" w:lineRule="auto"/>
        <w:contextualSpacing/>
        <w:rPr>
          <w:rFonts w:ascii="Times New Roman" w:eastAsia="Aptos" w:hAnsi="Times New Roman" w:cs="Times New Roman"/>
          <w:sz w:val="20"/>
          <w:szCs w:val="20"/>
        </w:rPr>
      </w:pP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a</w:t>
      </w:r>
      <w:r w:rsidRPr="00917C7A">
        <w:rPr>
          <w:rFonts w:ascii="Times New Roman" w:hAnsi="Times New Roman" w:cs="Times New Roman"/>
          <w:sz w:val="20"/>
          <w:szCs w:val="20"/>
        </w:rPr>
        <w:t xml:space="preserve">Department of </w:t>
      </w:r>
      <w:r w:rsidRPr="00917C7A">
        <w:rPr>
          <w:rFonts w:ascii="Times New Roman" w:eastAsia="Aptos" w:hAnsi="Times New Roman" w:cs="Times New Roman"/>
          <w:sz w:val="20"/>
          <w:szCs w:val="20"/>
        </w:rPr>
        <w:t>Medical Oncology, Hospital Clínico San Carlos, Madrid, Spain</w:t>
      </w:r>
    </w:p>
    <w:p w14:paraId="50686F00" w14:textId="77777777" w:rsidR="000F2E62" w:rsidRPr="00917C7A" w:rsidRDefault="000F2E62" w:rsidP="000F2E62">
      <w:pPr>
        <w:spacing w:after="0" w:line="480" w:lineRule="auto"/>
        <w:contextualSpacing/>
        <w:rPr>
          <w:rFonts w:ascii="Times New Roman" w:eastAsia="Aptos" w:hAnsi="Times New Roman" w:cs="Times New Roman"/>
          <w:sz w:val="20"/>
          <w:szCs w:val="20"/>
        </w:rPr>
      </w:pP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b</w:t>
      </w:r>
      <w:r w:rsidRPr="00917C7A">
        <w:rPr>
          <w:rFonts w:ascii="Times New Roman" w:eastAsia="Aptos" w:hAnsi="Times New Roman" w:cs="Times New Roman"/>
          <w:sz w:val="20"/>
          <w:szCs w:val="20"/>
        </w:rPr>
        <w:t>Department of Urology, Hospital Universitario Virgen del Rocío, Sevilla, Spain</w:t>
      </w:r>
    </w:p>
    <w:p w14:paraId="51772858" w14:textId="77777777" w:rsidR="000F2E62" w:rsidRPr="00917C7A" w:rsidRDefault="000F2E62" w:rsidP="000F2E62">
      <w:pPr>
        <w:spacing w:after="0" w:line="480" w:lineRule="auto"/>
        <w:contextualSpacing/>
        <w:rPr>
          <w:rFonts w:ascii="Times New Roman" w:eastAsia="Aptos" w:hAnsi="Times New Roman" w:cs="Times New Roman"/>
          <w:sz w:val="20"/>
          <w:szCs w:val="20"/>
        </w:rPr>
      </w:pP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c</w:t>
      </w:r>
      <w:r w:rsidRPr="00917C7A">
        <w:rPr>
          <w:rFonts w:ascii="Times New Roman" w:eastAsia="Aptos" w:hAnsi="Times New Roman" w:cs="Times New Roman"/>
          <w:sz w:val="20"/>
          <w:szCs w:val="20"/>
        </w:rPr>
        <w:t>Department of Oncology,</w:t>
      </w:r>
      <w:r>
        <w:rPr>
          <w:rFonts w:ascii="Times New Roman" w:eastAsia="Aptos" w:hAnsi="Times New Roman" w:cs="Times New Roman"/>
          <w:sz w:val="20"/>
          <w:szCs w:val="20"/>
        </w:rPr>
        <w:t xml:space="preserve"> </w:t>
      </w:r>
      <w:r w:rsidRPr="00917C7A">
        <w:rPr>
          <w:rFonts w:ascii="Times New Roman" w:eastAsia="Aptos" w:hAnsi="Times New Roman" w:cs="Times New Roman"/>
          <w:sz w:val="20"/>
          <w:szCs w:val="20"/>
        </w:rPr>
        <w:t>Hospital Universitari Vall d'Hebron, Barcelona, Spain</w:t>
      </w:r>
    </w:p>
    <w:p w14:paraId="63538D89" w14:textId="77777777" w:rsidR="000F2E62" w:rsidRPr="00917C7A" w:rsidRDefault="000F2E62" w:rsidP="000F2E62">
      <w:pPr>
        <w:spacing w:after="0" w:line="480" w:lineRule="auto"/>
        <w:contextualSpacing/>
        <w:rPr>
          <w:rFonts w:ascii="Times New Roman" w:eastAsia="Aptos" w:hAnsi="Times New Roman" w:cs="Times New Roman"/>
          <w:sz w:val="20"/>
          <w:szCs w:val="20"/>
        </w:rPr>
      </w:pP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d</w:t>
      </w:r>
      <w:r w:rsidRPr="00917C7A">
        <w:rPr>
          <w:rFonts w:ascii="Times New Roman" w:eastAsia="Aptos" w:hAnsi="Times New Roman" w:cs="Times New Roman"/>
          <w:sz w:val="20"/>
          <w:szCs w:val="20"/>
        </w:rPr>
        <w:t>Department of Urology, Hospital Clínico Universitario Virgen de la Victoria, Málaga, Spain</w:t>
      </w:r>
    </w:p>
    <w:p w14:paraId="1769AB3F" w14:textId="77777777" w:rsidR="000F2E62" w:rsidRPr="00917C7A" w:rsidRDefault="000F2E62" w:rsidP="000F2E62">
      <w:pPr>
        <w:spacing w:after="0" w:line="480" w:lineRule="auto"/>
        <w:contextualSpacing/>
        <w:rPr>
          <w:rFonts w:ascii="Times New Roman" w:eastAsia="Aptos" w:hAnsi="Times New Roman" w:cs="Times New Roman"/>
          <w:sz w:val="20"/>
          <w:szCs w:val="20"/>
        </w:rPr>
      </w:pP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e</w:t>
      </w:r>
      <w:r w:rsidRPr="00917C7A">
        <w:rPr>
          <w:rFonts w:ascii="Times New Roman" w:eastAsia="Aptos" w:hAnsi="Times New Roman" w:cs="Times New Roman"/>
          <w:sz w:val="20"/>
          <w:szCs w:val="20"/>
        </w:rPr>
        <w:t>Department of Urology, Instituto Valenciano de Oncología, Valencia, Spain</w:t>
      </w:r>
    </w:p>
    <w:p w14:paraId="4BDB47A2" w14:textId="77777777" w:rsidR="000F2E62" w:rsidRPr="00917C7A" w:rsidRDefault="000F2E62" w:rsidP="000F2E62">
      <w:pPr>
        <w:spacing w:after="0" w:line="480" w:lineRule="auto"/>
        <w:contextualSpacing/>
        <w:rPr>
          <w:rFonts w:ascii="Times New Roman" w:eastAsia="Aptos" w:hAnsi="Times New Roman" w:cs="Times New Roman"/>
          <w:sz w:val="20"/>
          <w:szCs w:val="20"/>
        </w:rPr>
      </w:pP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f</w:t>
      </w:r>
      <w:r w:rsidRPr="00917C7A">
        <w:rPr>
          <w:rFonts w:ascii="Times New Roman" w:eastAsia="Aptos" w:hAnsi="Times New Roman" w:cs="Times New Roman"/>
          <w:sz w:val="20"/>
          <w:szCs w:val="20"/>
        </w:rPr>
        <w:t>Department of Urology, Hospital Universitario 12 de Octubre, Madrid, Spain</w:t>
      </w:r>
    </w:p>
    <w:p w14:paraId="3657F116" w14:textId="77777777" w:rsidR="000F2E62" w:rsidRPr="00917C7A" w:rsidRDefault="000F2E62" w:rsidP="000F2E62">
      <w:pPr>
        <w:spacing w:after="0" w:line="480" w:lineRule="auto"/>
        <w:contextualSpacing/>
        <w:rPr>
          <w:rFonts w:ascii="Times New Roman" w:eastAsia="Aptos" w:hAnsi="Times New Roman" w:cs="Times New Roman"/>
          <w:sz w:val="20"/>
          <w:szCs w:val="20"/>
        </w:rPr>
      </w:pP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g</w:t>
      </w:r>
      <w:r w:rsidRPr="00E842F5">
        <w:rPr>
          <w:rFonts w:ascii="Times New Roman" w:eastAsia="Aptos" w:hAnsi="Times New Roman" w:cs="Times New Roman"/>
          <w:sz w:val="20"/>
          <w:szCs w:val="20"/>
        </w:rPr>
        <w:t>Uro-onc</w:t>
      </w:r>
      <w:r>
        <w:rPr>
          <w:rFonts w:ascii="Times New Roman" w:eastAsia="Aptos" w:hAnsi="Times New Roman" w:cs="Times New Roman"/>
          <w:sz w:val="20"/>
          <w:szCs w:val="20"/>
        </w:rPr>
        <w:t>o</w:t>
      </w:r>
      <w:r w:rsidRPr="00E842F5">
        <w:rPr>
          <w:rFonts w:ascii="Times New Roman" w:eastAsia="Aptos" w:hAnsi="Times New Roman" w:cs="Times New Roman"/>
          <w:sz w:val="20"/>
          <w:szCs w:val="20"/>
        </w:rPr>
        <w:t xml:space="preserve">logy Unit, </w:t>
      </w:r>
      <w:r w:rsidRPr="00917C7A">
        <w:rPr>
          <w:rFonts w:ascii="Times New Roman" w:eastAsia="Aptos" w:hAnsi="Times New Roman" w:cs="Times New Roman"/>
          <w:sz w:val="20"/>
          <w:szCs w:val="20"/>
        </w:rPr>
        <w:t>Hospital Clínic de Barcelona, Barcelona, Spain</w:t>
      </w:r>
    </w:p>
    <w:p w14:paraId="66C8ADA9" w14:textId="77777777" w:rsidR="000F2E62" w:rsidRPr="00917C7A" w:rsidRDefault="000F2E62" w:rsidP="000F2E62">
      <w:pPr>
        <w:spacing w:after="0" w:line="480" w:lineRule="auto"/>
        <w:contextualSpacing/>
        <w:rPr>
          <w:rFonts w:ascii="Times New Roman" w:eastAsia="Aptos" w:hAnsi="Times New Roman" w:cs="Times New Roman"/>
          <w:sz w:val="20"/>
          <w:szCs w:val="20"/>
        </w:rPr>
      </w:pP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h</w:t>
      </w:r>
      <w:r w:rsidRPr="00917C7A">
        <w:rPr>
          <w:rFonts w:ascii="Times New Roman" w:eastAsia="Aptos" w:hAnsi="Times New Roman" w:cs="Times New Roman"/>
          <w:sz w:val="20"/>
          <w:szCs w:val="20"/>
        </w:rPr>
        <w:t>Department of Urology, Bellvitge University Hospital, Barcelona, Spain</w:t>
      </w:r>
    </w:p>
    <w:p w14:paraId="3BBB0FFA" w14:textId="77777777" w:rsidR="000F2E62" w:rsidRPr="00917C7A" w:rsidRDefault="000F2E62" w:rsidP="000F2E62">
      <w:pPr>
        <w:spacing w:after="0" w:line="480" w:lineRule="auto"/>
        <w:contextualSpacing/>
        <w:rPr>
          <w:rFonts w:ascii="Times New Roman" w:eastAsia="Aptos" w:hAnsi="Times New Roman" w:cs="Times New Roman"/>
          <w:sz w:val="20"/>
          <w:szCs w:val="20"/>
        </w:rPr>
      </w:pP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i</w:t>
      </w:r>
      <w:r w:rsidRPr="00917C7A">
        <w:rPr>
          <w:rFonts w:ascii="Times New Roman" w:eastAsia="Aptos" w:hAnsi="Times New Roman" w:cs="Times New Roman"/>
          <w:sz w:val="20"/>
          <w:szCs w:val="20"/>
        </w:rPr>
        <w:t>Department of Urology, Hospital Universitario Puerta del Mar, Cádiz, Spain</w:t>
      </w:r>
    </w:p>
    <w:p w14:paraId="1260ACA9" w14:textId="77777777" w:rsidR="000F2E62" w:rsidRPr="00917C7A" w:rsidRDefault="000F2E62" w:rsidP="000F2E62">
      <w:pPr>
        <w:spacing w:after="0" w:line="480" w:lineRule="auto"/>
        <w:contextualSpacing/>
        <w:rPr>
          <w:rFonts w:ascii="Times New Roman" w:eastAsia="Aptos" w:hAnsi="Times New Roman" w:cs="Times New Roman"/>
          <w:sz w:val="20"/>
          <w:szCs w:val="20"/>
        </w:rPr>
      </w:pP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j</w:t>
      </w:r>
      <w:r w:rsidRPr="00917C7A">
        <w:rPr>
          <w:rFonts w:ascii="Times New Roman" w:eastAsia="Aptos" w:hAnsi="Times New Roman" w:cs="Times New Roman"/>
          <w:sz w:val="20"/>
          <w:szCs w:val="20"/>
        </w:rPr>
        <w:t>Department of Urology, Gregorio Marañón University General Hospital, Madrid, Spain</w:t>
      </w:r>
    </w:p>
    <w:p w14:paraId="21CC83C6" w14:textId="77777777" w:rsidR="000F2E62" w:rsidRPr="00917C7A" w:rsidRDefault="000F2E62" w:rsidP="000F2E62">
      <w:pPr>
        <w:spacing w:after="0" w:line="480" w:lineRule="auto"/>
        <w:contextualSpacing/>
        <w:rPr>
          <w:rFonts w:ascii="Times New Roman" w:eastAsia="Aptos" w:hAnsi="Times New Roman" w:cs="Times New Roman"/>
          <w:sz w:val="20"/>
          <w:szCs w:val="20"/>
        </w:rPr>
      </w:pP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k</w:t>
      </w:r>
      <w:r w:rsidRPr="00917C7A">
        <w:rPr>
          <w:rFonts w:ascii="Times New Roman" w:eastAsia="Aptos" w:hAnsi="Times New Roman" w:cs="Times New Roman"/>
          <w:sz w:val="20"/>
          <w:szCs w:val="20"/>
        </w:rPr>
        <w:t>Department of Urology, Hospital Universitario Fundacion Alcorcon, Alcorcón, Spain</w:t>
      </w:r>
    </w:p>
    <w:p w14:paraId="3DE7F522" w14:textId="77777777" w:rsidR="000F2E62" w:rsidRPr="00917C7A" w:rsidRDefault="000F2E62" w:rsidP="000F2E62">
      <w:pPr>
        <w:spacing w:after="0" w:line="480" w:lineRule="auto"/>
        <w:contextualSpacing/>
        <w:rPr>
          <w:rFonts w:ascii="Times New Roman" w:eastAsia="Aptos" w:hAnsi="Times New Roman" w:cs="Times New Roman"/>
          <w:sz w:val="20"/>
          <w:szCs w:val="20"/>
          <w:lang w:val="es-ES"/>
        </w:rPr>
      </w:pP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  <w:lang w:val="es-ES"/>
        </w:rPr>
        <w:t>l</w:t>
      </w:r>
      <w:r w:rsidRPr="00917C7A">
        <w:rPr>
          <w:rFonts w:ascii="Times New Roman" w:eastAsia="Aptos" w:hAnsi="Times New Roman" w:cs="Times New Roman"/>
          <w:sz w:val="20"/>
          <w:szCs w:val="20"/>
          <w:lang w:val="es-ES"/>
        </w:rPr>
        <w:t>Department of Urology, Hospital Universitario Fundación Jiménez Díaz, UAM, Madrid, Spain</w:t>
      </w:r>
    </w:p>
    <w:p w14:paraId="06B3E7A8" w14:textId="77777777" w:rsidR="000F2E62" w:rsidRPr="00917C7A" w:rsidRDefault="000F2E62" w:rsidP="000F2E62">
      <w:pPr>
        <w:spacing w:after="0" w:line="480" w:lineRule="auto"/>
        <w:contextualSpacing/>
        <w:rPr>
          <w:rFonts w:ascii="Times New Roman" w:eastAsia="Aptos" w:hAnsi="Times New Roman" w:cs="Times New Roman"/>
          <w:sz w:val="20"/>
          <w:szCs w:val="20"/>
          <w:lang w:val="es-ES"/>
        </w:rPr>
      </w:pP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  <w:lang w:val="es-ES"/>
        </w:rPr>
        <w:t>m</w:t>
      </w:r>
      <w:r w:rsidRPr="00917C7A">
        <w:rPr>
          <w:rFonts w:ascii="Times New Roman" w:eastAsia="Aptos" w:hAnsi="Times New Roman" w:cs="Times New Roman"/>
          <w:sz w:val="20"/>
          <w:szCs w:val="20"/>
          <w:lang w:val="es-ES"/>
        </w:rPr>
        <w:t>Hospital de Especialidades de Jerez De La Frontera</w:t>
      </w:r>
    </w:p>
    <w:p w14:paraId="3ECAC464" w14:textId="77777777" w:rsidR="000F2E62" w:rsidRPr="00917C7A" w:rsidRDefault="000F2E62" w:rsidP="000F2E62">
      <w:pPr>
        <w:spacing w:after="0" w:line="480" w:lineRule="auto"/>
        <w:contextualSpacing/>
        <w:rPr>
          <w:rFonts w:ascii="Times New Roman" w:eastAsia="Aptos" w:hAnsi="Times New Roman" w:cs="Times New Roman"/>
          <w:sz w:val="20"/>
          <w:szCs w:val="20"/>
        </w:rPr>
      </w:pP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n</w:t>
      </w:r>
      <w:r w:rsidRPr="00917C7A">
        <w:rPr>
          <w:rFonts w:ascii="Times New Roman" w:eastAsia="Aptos" w:hAnsi="Times New Roman" w:cs="Times New Roman"/>
          <w:sz w:val="20"/>
          <w:szCs w:val="20"/>
        </w:rPr>
        <w:t>Department of Urology, Hospital de Manacor, Mallorca, Spain</w:t>
      </w:r>
    </w:p>
    <w:p w14:paraId="03DCF830" w14:textId="77777777" w:rsidR="000F2E62" w:rsidRPr="00917C7A" w:rsidRDefault="000F2E62" w:rsidP="000F2E62">
      <w:pPr>
        <w:spacing w:after="0" w:line="480" w:lineRule="auto"/>
        <w:contextualSpacing/>
        <w:rPr>
          <w:rFonts w:ascii="Times New Roman" w:eastAsia="Aptos" w:hAnsi="Times New Roman" w:cs="Times New Roman"/>
          <w:sz w:val="20"/>
          <w:szCs w:val="20"/>
        </w:rPr>
      </w:pP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o</w:t>
      </w:r>
      <w:r w:rsidRPr="00917C7A">
        <w:rPr>
          <w:rFonts w:ascii="Times New Roman" w:eastAsia="Aptos" w:hAnsi="Times New Roman" w:cs="Times New Roman"/>
          <w:sz w:val="20"/>
          <w:szCs w:val="20"/>
        </w:rPr>
        <w:t>Department of Urology, Hospital General Universitario de Elche</w:t>
      </w:r>
    </w:p>
    <w:p w14:paraId="4F2A0455" w14:textId="77777777" w:rsidR="000F2E62" w:rsidRPr="00917C7A" w:rsidRDefault="000F2E62" w:rsidP="000F2E62">
      <w:pPr>
        <w:spacing w:after="0" w:line="480" w:lineRule="auto"/>
        <w:contextualSpacing/>
        <w:rPr>
          <w:rFonts w:ascii="Times New Roman" w:eastAsia="Aptos" w:hAnsi="Times New Roman" w:cs="Times New Roman"/>
          <w:sz w:val="20"/>
          <w:szCs w:val="20"/>
        </w:rPr>
      </w:pP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p</w:t>
      </w:r>
      <w:r w:rsidRPr="00917C7A">
        <w:rPr>
          <w:rFonts w:ascii="Times New Roman" w:eastAsia="Aptos" w:hAnsi="Times New Roman" w:cs="Times New Roman"/>
          <w:sz w:val="20"/>
          <w:szCs w:val="20"/>
        </w:rPr>
        <w:t>Department of Oncology, Hospital Arnau de Vilanova, Valencia, Spain</w:t>
      </w:r>
    </w:p>
    <w:p w14:paraId="19F501E1" w14:textId="77777777" w:rsidR="000F2E62" w:rsidRPr="00917C7A" w:rsidRDefault="000F2E62" w:rsidP="000F2E62">
      <w:pPr>
        <w:spacing w:after="0" w:line="480" w:lineRule="auto"/>
        <w:contextualSpacing/>
        <w:rPr>
          <w:rFonts w:ascii="Times New Roman" w:eastAsia="Aptos" w:hAnsi="Times New Roman" w:cs="Times New Roman"/>
          <w:sz w:val="20"/>
          <w:szCs w:val="20"/>
        </w:rPr>
      </w:pP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q</w:t>
      </w:r>
      <w:r w:rsidRPr="00917C7A">
        <w:rPr>
          <w:rFonts w:ascii="Times New Roman" w:eastAsia="Aptos" w:hAnsi="Times New Roman" w:cs="Times New Roman"/>
          <w:sz w:val="20"/>
          <w:szCs w:val="20"/>
        </w:rPr>
        <w:t>Bayer Hispania, S.L.,</w:t>
      </w:r>
      <w:r w:rsidRPr="00917C7A">
        <w:rPr>
          <w:rFonts w:ascii="Times New Roman" w:hAnsi="Times New Roman" w:cs="Times New Roman"/>
          <w:sz w:val="20"/>
          <w:szCs w:val="20"/>
        </w:rPr>
        <w:t xml:space="preserve"> </w:t>
      </w:r>
      <w:r w:rsidRPr="00917C7A">
        <w:rPr>
          <w:rFonts w:ascii="Times New Roman" w:eastAsia="Aptos" w:hAnsi="Times New Roman" w:cs="Times New Roman"/>
          <w:sz w:val="20"/>
          <w:szCs w:val="20"/>
        </w:rPr>
        <w:t>Sant Joan Despí (Barcelona), Spain</w:t>
      </w:r>
    </w:p>
    <w:p w14:paraId="6755D5C6" w14:textId="77777777" w:rsidR="000F2E62" w:rsidRPr="00917C7A" w:rsidRDefault="000F2E62" w:rsidP="000F2E62">
      <w:pPr>
        <w:spacing w:after="0" w:line="480" w:lineRule="auto"/>
        <w:contextualSpacing/>
        <w:rPr>
          <w:rFonts w:ascii="Times New Roman" w:eastAsia="Aptos" w:hAnsi="Times New Roman" w:cs="Times New Roman"/>
          <w:sz w:val="20"/>
          <w:szCs w:val="20"/>
        </w:rPr>
      </w:pPr>
      <w:r w:rsidRPr="00917C7A">
        <w:rPr>
          <w:rFonts w:ascii="Times New Roman" w:eastAsia="Aptos" w:hAnsi="Times New Roman" w:cs="Times New Roman"/>
          <w:sz w:val="20"/>
          <w:szCs w:val="20"/>
          <w:vertAlign w:val="superscript"/>
        </w:rPr>
        <w:t>r</w:t>
      </w:r>
      <w:r w:rsidRPr="00917C7A">
        <w:rPr>
          <w:rFonts w:ascii="Times New Roman" w:eastAsia="Aptos" w:hAnsi="Times New Roman" w:cs="Times New Roman"/>
          <w:sz w:val="20"/>
          <w:szCs w:val="20"/>
        </w:rPr>
        <w:t>Department of Urology, Hospital Universitario Lucus Augusti, Lugo, Spain</w:t>
      </w:r>
    </w:p>
    <w:p w14:paraId="62F7003E" w14:textId="77777777" w:rsidR="000F2E62" w:rsidRPr="00312DBE" w:rsidRDefault="000F2E62" w:rsidP="000F2E62">
      <w:pPr>
        <w:spacing w:after="0"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8D13945" w14:textId="77777777" w:rsidR="000F2E62" w:rsidRPr="00917C7A" w:rsidRDefault="000F2E62" w:rsidP="000F2E62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 w:rsidRPr="00917C7A">
        <w:rPr>
          <w:rFonts w:ascii="Times New Roman" w:hAnsi="Times New Roman" w:cs="Times New Roman"/>
          <w:b/>
          <w:bCs/>
          <w:sz w:val="20"/>
          <w:szCs w:val="20"/>
        </w:rPr>
        <w:t>Corresponding author</w:t>
      </w:r>
    </w:p>
    <w:p w14:paraId="4D8ED160" w14:textId="77777777" w:rsidR="000F2E62" w:rsidRPr="00917C7A" w:rsidRDefault="000F2E62" w:rsidP="000F2E62">
      <w:pPr>
        <w:spacing w:after="0"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17C7A">
        <w:rPr>
          <w:rFonts w:ascii="Times New Roman" w:hAnsi="Times New Roman" w:cs="Times New Roman"/>
          <w:sz w:val="20"/>
          <w:szCs w:val="20"/>
        </w:rPr>
        <w:t>Javier Puente, MD, PhD</w:t>
      </w:r>
    </w:p>
    <w:p w14:paraId="7B032A63" w14:textId="77777777" w:rsidR="000F2E62" w:rsidRPr="00E842F5" w:rsidRDefault="000F2E62" w:rsidP="000F2E62">
      <w:pPr>
        <w:spacing w:after="0" w:line="480" w:lineRule="auto"/>
        <w:contextualSpacing/>
        <w:rPr>
          <w:rFonts w:ascii="Times New Roman" w:hAnsi="Times New Roman" w:cs="Times New Roman"/>
          <w:sz w:val="20"/>
          <w:szCs w:val="20"/>
          <w:lang w:val="pt-PT"/>
        </w:rPr>
      </w:pPr>
      <w:r w:rsidRPr="00E842F5">
        <w:rPr>
          <w:rFonts w:ascii="Times New Roman" w:hAnsi="Times New Roman" w:cs="Times New Roman"/>
          <w:sz w:val="20"/>
          <w:szCs w:val="20"/>
          <w:lang w:val="pt-PT"/>
        </w:rPr>
        <w:t>E-mail: javierpuente.hcsc@gmail.com</w:t>
      </w:r>
    </w:p>
    <w:p w14:paraId="437E01FD" w14:textId="77777777" w:rsidR="000F2E62" w:rsidRDefault="000F2E62" w:rsidP="000F2E62">
      <w:pPr>
        <w:spacing w:after="0"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17C7A">
        <w:rPr>
          <w:rFonts w:ascii="Times New Roman" w:hAnsi="Times New Roman" w:cs="Times New Roman"/>
          <w:sz w:val="20"/>
          <w:szCs w:val="20"/>
        </w:rPr>
        <w:lastRenderedPageBreak/>
        <w:t>Department of Medical Oncology</w:t>
      </w:r>
    </w:p>
    <w:p w14:paraId="541F21A6" w14:textId="77777777" w:rsidR="000F2E62" w:rsidRDefault="000F2E62" w:rsidP="000F2E62">
      <w:pPr>
        <w:spacing w:after="0"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17C7A">
        <w:rPr>
          <w:rFonts w:ascii="Times New Roman" w:hAnsi="Times New Roman" w:cs="Times New Roman"/>
          <w:sz w:val="20"/>
          <w:szCs w:val="20"/>
        </w:rPr>
        <w:t>Hospital Clínico San Carlos</w:t>
      </w:r>
    </w:p>
    <w:p w14:paraId="495AB5DF" w14:textId="77777777" w:rsidR="000F2E62" w:rsidRPr="000F2E62" w:rsidRDefault="000F2E62" w:rsidP="000F2E62">
      <w:pPr>
        <w:spacing w:after="0" w:line="480" w:lineRule="auto"/>
        <w:contextualSpacing/>
        <w:rPr>
          <w:rFonts w:ascii="Times New Roman" w:hAnsi="Times New Roman" w:cs="Times New Roman"/>
          <w:sz w:val="20"/>
          <w:szCs w:val="20"/>
          <w:lang w:val="pt-PT"/>
        </w:rPr>
      </w:pPr>
      <w:r w:rsidRPr="000F2E62">
        <w:rPr>
          <w:rFonts w:ascii="Times New Roman" w:hAnsi="Times New Roman" w:cs="Times New Roman"/>
          <w:sz w:val="20"/>
          <w:szCs w:val="20"/>
          <w:lang w:val="pt-PT"/>
        </w:rPr>
        <w:t>C/ Profesor Martin Lagos s/n</w:t>
      </w:r>
    </w:p>
    <w:p w14:paraId="37FFFA50" w14:textId="77777777" w:rsidR="000F2E62" w:rsidRPr="00917C7A" w:rsidRDefault="000F2E62" w:rsidP="000F2E62">
      <w:pPr>
        <w:spacing w:after="0"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17C7A">
        <w:rPr>
          <w:rFonts w:ascii="Times New Roman" w:hAnsi="Times New Roman" w:cs="Times New Roman"/>
          <w:sz w:val="20"/>
          <w:szCs w:val="20"/>
        </w:rPr>
        <w:t>28040-Madrid, Spain</w:t>
      </w:r>
    </w:p>
    <w:p w14:paraId="7232A1C8" w14:textId="77777777" w:rsidR="000F2E62" w:rsidRPr="00917C7A" w:rsidRDefault="000F2E62" w:rsidP="000F2E62">
      <w:pPr>
        <w:spacing w:after="0"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17C7A">
        <w:rPr>
          <w:rFonts w:ascii="Times New Roman" w:hAnsi="Times New Roman" w:cs="Times New Roman"/>
          <w:sz w:val="20"/>
          <w:szCs w:val="20"/>
        </w:rPr>
        <w:t>Phone: +34913303000</w:t>
      </w:r>
    </w:p>
    <w:p w14:paraId="62336164" w14:textId="17CFA9EC" w:rsidR="00B37DDE" w:rsidRPr="000F2E62" w:rsidRDefault="00235237" w:rsidP="00235237">
      <w:pPr>
        <w:rPr>
          <w:rFonts w:ascii="Times New Roman" w:hAnsi="Times New Roman" w:cs="Times New Roman"/>
          <w:b/>
          <w:bCs/>
        </w:rPr>
      </w:pPr>
      <w:r w:rsidRPr="000F2E62">
        <w:rPr>
          <w:rFonts w:ascii="Times New Roman" w:hAnsi="Times New Roman" w:cs="Times New Roman"/>
          <w:b/>
          <w:bCs/>
        </w:rPr>
        <w:br w:type="page"/>
      </w:r>
    </w:p>
    <w:p w14:paraId="3140F0EA" w14:textId="23FAA399" w:rsidR="00AD7DC7" w:rsidRPr="000F2E62" w:rsidRDefault="00C50CDA">
      <w:pPr>
        <w:rPr>
          <w:rFonts w:ascii="Times New Roman" w:hAnsi="Times New Roman" w:cs="Times New Roman"/>
          <w:b/>
          <w:bCs/>
          <w:szCs w:val="24"/>
        </w:rPr>
      </w:pPr>
      <w:r w:rsidRPr="000F2E62">
        <w:rPr>
          <w:rFonts w:ascii="Times New Roman" w:hAnsi="Times New Roman" w:cs="Times New Roman"/>
          <w:b/>
          <w:bCs/>
          <w:szCs w:val="24"/>
        </w:rPr>
        <w:lastRenderedPageBreak/>
        <w:t>Supplementary information</w:t>
      </w:r>
    </w:p>
    <w:p w14:paraId="1A641768" w14:textId="77777777" w:rsidR="00C50CDA" w:rsidRPr="000F2E62" w:rsidRDefault="00C50CDA">
      <w:pPr>
        <w:rPr>
          <w:rFonts w:ascii="Times New Roman" w:hAnsi="Times New Roman" w:cs="Times New Roman"/>
          <w:b/>
          <w:bCs/>
          <w:szCs w:val="24"/>
        </w:rPr>
      </w:pPr>
    </w:p>
    <w:p w14:paraId="23671BD3" w14:textId="744D3D4F" w:rsidR="001645D0" w:rsidRPr="000F2E62" w:rsidRDefault="00000000" w:rsidP="00B37DDE">
      <w:pPr>
        <w:spacing w:line="480" w:lineRule="auto"/>
        <w:rPr>
          <w:rFonts w:ascii="Times New Roman" w:hAnsi="Times New Roman" w:cs="Times New Roman"/>
          <w:b/>
          <w:bCs/>
        </w:rPr>
      </w:pPr>
      <w:r w:rsidRPr="000F2E62">
        <w:rPr>
          <w:rFonts w:ascii="Times New Roman" w:hAnsi="Times New Roman" w:cs="Times New Roman"/>
          <w:b/>
          <w:bCs/>
        </w:rPr>
        <w:t>Supplementary Table 1. Participating sites and patients enrolled by site</w:t>
      </w:r>
    </w:p>
    <w:tbl>
      <w:tblPr>
        <w:tblStyle w:val="Tablaconcuadrcula"/>
        <w:tblW w:w="8642" w:type="dxa"/>
        <w:tblLook w:val="04A0" w:firstRow="1" w:lastRow="0" w:firstColumn="1" w:lastColumn="0" w:noHBand="0" w:noVBand="1"/>
      </w:tblPr>
      <w:tblGrid>
        <w:gridCol w:w="5382"/>
        <w:gridCol w:w="1417"/>
        <w:gridCol w:w="1843"/>
      </w:tblGrid>
      <w:tr w:rsidR="00DA3EC1" w:rsidRPr="000F2E62" w14:paraId="613691AE" w14:textId="77777777" w:rsidTr="00CF1CA6">
        <w:trPr>
          <w:trHeight w:val="907"/>
        </w:trPr>
        <w:tc>
          <w:tcPr>
            <w:tcW w:w="5382" w:type="dxa"/>
          </w:tcPr>
          <w:p w14:paraId="45A326D3" w14:textId="77777777" w:rsidR="001645D0" w:rsidRPr="000F2E62" w:rsidRDefault="001645D0" w:rsidP="00B37DDE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  <w:p w14:paraId="1F1536D5" w14:textId="77777777" w:rsidR="001645D0" w:rsidRPr="000F2E62" w:rsidRDefault="00000000" w:rsidP="00B37DDE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</w:rPr>
              <w:t>Site</w:t>
            </w:r>
          </w:p>
        </w:tc>
        <w:tc>
          <w:tcPr>
            <w:tcW w:w="1417" w:type="dxa"/>
            <w:vAlign w:val="center"/>
            <w:hideMark/>
          </w:tcPr>
          <w:p w14:paraId="0BE55C7A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</w:rPr>
              <w:t>Number of patients</w:t>
            </w:r>
          </w:p>
        </w:tc>
        <w:tc>
          <w:tcPr>
            <w:tcW w:w="1843" w:type="dxa"/>
            <w:vAlign w:val="center"/>
            <w:hideMark/>
          </w:tcPr>
          <w:p w14:paraId="791978A7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</w:rPr>
              <w:t>Percentage (%)</w:t>
            </w:r>
          </w:p>
        </w:tc>
      </w:tr>
      <w:tr w:rsidR="00DA3EC1" w:rsidRPr="000F2E62" w14:paraId="1FEFFB05" w14:textId="77777777" w:rsidTr="00CF1CA6">
        <w:trPr>
          <w:trHeight w:val="454"/>
        </w:trPr>
        <w:tc>
          <w:tcPr>
            <w:tcW w:w="5382" w:type="dxa"/>
            <w:vAlign w:val="center"/>
            <w:hideMark/>
          </w:tcPr>
          <w:p w14:paraId="057FB986" w14:textId="77777777" w:rsidR="001645D0" w:rsidRPr="000F2E62" w:rsidRDefault="00000000" w:rsidP="00B37DDE">
            <w:pPr>
              <w:spacing w:after="160" w:line="480" w:lineRule="auto"/>
              <w:rPr>
                <w:rFonts w:ascii="Times New Roman" w:hAnsi="Times New Roman" w:cs="Times New Roman"/>
                <w:sz w:val="22"/>
                <w:lang w:val="es-ES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  <w:lang w:val="es-ES"/>
              </w:rPr>
              <w:t>Hospital Universitari Vall d'hebron (Barcelona)</w:t>
            </w:r>
          </w:p>
        </w:tc>
        <w:tc>
          <w:tcPr>
            <w:tcW w:w="1417" w:type="dxa"/>
            <w:vAlign w:val="center"/>
            <w:hideMark/>
          </w:tcPr>
          <w:p w14:paraId="0FFD0015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843" w:type="dxa"/>
            <w:vAlign w:val="center"/>
            <w:hideMark/>
          </w:tcPr>
          <w:p w14:paraId="77F8D428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9.4</w:t>
            </w:r>
          </w:p>
        </w:tc>
      </w:tr>
      <w:tr w:rsidR="00DA3EC1" w:rsidRPr="000F2E62" w14:paraId="6F29873F" w14:textId="77777777" w:rsidTr="00CF1CA6">
        <w:trPr>
          <w:trHeight w:val="454"/>
        </w:trPr>
        <w:tc>
          <w:tcPr>
            <w:tcW w:w="5382" w:type="dxa"/>
            <w:vAlign w:val="center"/>
            <w:hideMark/>
          </w:tcPr>
          <w:p w14:paraId="547DA54A" w14:textId="77777777" w:rsidR="001645D0" w:rsidRPr="000F2E62" w:rsidRDefault="00000000" w:rsidP="00B37DDE">
            <w:pPr>
              <w:spacing w:after="160" w:line="480" w:lineRule="auto"/>
              <w:rPr>
                <w:rFonts w:ascii="Times New Roman" w:hAnsi="Times New Roman" w:cs="Times New Roman"/>
                <w:sz w:val="22"/>
                <w:lang w:val="es-ES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  <w:lang w:val="es-ES"/>
              </w:rPr>
              <w:t>Hospital Virgen de la Victoria (Málaga)</w:t>
            </w:r>
          </w:p>
        </w:tc>
        <w:tc>
          <w:tcPr>
            <w:tcW w:w="1417" w:type="dxa"/>
            <w:vAlign w:val="center"/>
            <w:hideMark/>
          </w:tcPr>
          <w:p w14:paraId="733AE3BE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843" w:type="dxa"/>
            <w:vAlign w:val="center"/>
            <w:hideMark/>
          </w:tcPr>
          <w:p w14:paraId="353FE463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8.2</w:t>
            </w:r>
          </w:p>
        </w:tc>
      </w:tr>
      <w:tr w:rsidR="00DA3EC1" w:rsidRPr="000F2E62" w14:paraId="76E77F00" w14:textId="77777777" w:rsidTr="00CF1CA6">
        <w:trPr>
          <w:trHeight w:val="454"/>
        </w:trPr>
        <w:tc>
          <w:tcPr>
            <w:tcW w:w="5382" w:type="dxa"/>
            <w:vAlign w:val="center"/>
            <w:hideMark/>
          </w:tcPr>
          <w:p w14:paraId="27368190" w14:textId="77777777" w:rsidR="001645D0" w:rsidRPr="000F2E62" w:rsidRDefault="00000000" w:rsidP="00B37DDE">
            <w:pPr>
              <w:spacing w:after="160" w:line="480" w:lineRule="auto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</w:rPr>
              <w:t>Hospital Lucus Augusti (Lugo)</w:t>
            </w:r>
          </w:p>
        </w:tc>
        <w:tc>
          <w:tcPr>
            <w:tcW w:w="1417" w:type="dxa"/>
            <w:vAlign w:val="center"/>
            <w:hideMark/>
          </w:tcPr>
          <w:p w14:paraId="71152695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843" w:type="dxa"/>
            <w:vAlign w:val="center"/>
            <w:hideMark/>
          </w:tcPr>
          <w:p w14:paraId="537627F3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8.2</w:t>
            </w:r>
          </w:p>
        </w:tc>
      </w:tr>
      <w:tr w:rsidR="00DA3EC1" w:rsidRPr="000F2E62" w14:paraId="6D7A4632" w14:textId="77777777" w:rsidTr="00CF1CA6">
        <w:trPr>
          <w:trHeight w:val="454"/>
        </w:trPr>
        <w:tc>
          <w:tcPr>
            <w:tcW w:w="5382" w:type="dxa"/>
            <w:vAlign w:val="center"/>
            <w:hideMark/>
          </w:tcPr>
          <w:p w14:paraId="2A000828" w14:textId="77777777" w:rsidR="001645D0" w:rsidRPr="000F2E62" w:rsidRDefault="00000000" w:rsidP="00B37DDE">
            <w:pPr>
              <w:spacing w:after="160" w:line="480" w:lineRule="auto"/>
              <w:rPr>
                <w:rFonts w:ascii="Times New Roman" w:hAnsi="Times New Roman" w:cs="Times New Roman"/>
                <w:sz w:val="22"/>
                <w:lang w:val="es-ES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  <w:lang w:val="es-ES"/>
              </w:rPr>
              <w:t>Fundación Instituto Valenciano de Oncología</w:t>
            </w:r>
          </w:p>
        </w:tc>
        <w:tc>
          <w:tcPr>
            <w:tcW w:w="1417" w:type="dxa"/>
            <w:vAlign w:val="center"/>
            <w:hideMark/>
          </w:tcPr>
          <w:p w14:paraId="5E45A266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843" w:type="dxa"/>
            <w:vAlign w:val="center"/>
            <w:hideMark/>
          </w:tcPr>
          <w:p w14:paraId="307401EA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8.2</w:t>
            </w:r>
          </w:p>
        </w:tc>
      </w:tr>
      <w:tr w:rsidR="00DA3EC1" w:rsidRPr="000F2E62" w14:paraId="61DEC3E3" w14:textId="77777777" w:rsidTr="00CF1CA6">
        <w:trPr>
          <w:trHeight w:val="454"/>
        </w:trPr>
        <w:tc>
          <w:tcPr>
            <w:tcW w:w="5382" w:type="dxa"/>
            <w:vAlign w:val="center"/>
            <w:hideMark/>
          </w:tcPr>
          <w:p w14:paraId="06E3E45A" w14:textId="77777777" w:rsidR="001645D0" w:rsidRPr="000F2E62" w:rsidRDefault="00000000" w:rsidP="00B37DDE">
            <w:pPr>
              <w:spacing w:after="160" w:line="480" w:lineRule="auto"/>
              <w:rPr>
                <w:rFonts w:ascii="Times New Roman" w:hAnsi="Times New Roman" w:cs="Times New Roman"/>
                <w:sz w:val="22"/>
                <w:lang w:val="es-ES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  <w:lang w:val="es-ES"/>
              </w:rPr>
              <w:t>Hospital Universitario 12 de Octubre (Madrid)</w:t>
            </w:r>
          </w:p>
        </w:tc>
        <w:tc>
          <w:tcPr>
            <w:tcW w:w="1417" w:type="dxa"/>
            <w:vAlign w:val="center"/>
            <w:hideMark/>
          </w:tcPr>
          <w:p w14:paraId="6FBC11A8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843" w:type="dxa"/>
            <w:vAlign w:val="center"/>
            <w:hideMark/>
          </w:tcPr>
          <w:p w14:paraId="1CFE4661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7.1</w:t>
            </w:r>
          </w:p>
        </w:tc>
      </w:tr>
      <w:tr w:rsidR="00DA3EC1" w:rsidRPr="000F2E62" w14:paraId="2B47FB16" w14:textId="77777777" w:rsidTr="00CF1CA6">
        <w:trPr>
          <w:trHeight w:val="454"/>
        </w:trPr>
        <w:tc>
          <w:tcPr>
            <w:tcW w:w="5382" w:type="dxa"/>
            <w:vAlign w:val="center"/>
            <w:hideMark/>
          </w:tcPr>
          <w:p w14:paraId="3A0DD4B3" w14:textId="77777777" w:rsidR="001645D0" w:rsidRPr="000F2E62" w:rsidRDefault="00000000" w:rsidP="00B37DDE">
            <w:pPr>
              <w:spacing w:after="160" w:line="480" w:lineRule="auto"/>
              <w:rPr>
                <w:rFonts w:ascii="Times New Roman" w:hAnsi="Times New Roman" w:cs="Times New Roman"/>
                <w:sz w:val="22"/>
                <w:lang w:val="es-ES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  <w:lang w:val="es-ES"/>
              </w:rPr>
              <w:t>Hospital Clínico San Carlos (Madrid)</w:t>
            </w:r>
          </w:p>
        </w:tc>
        <w:tc>
          <w:tcPr>
            <w:tcW w:w="1417" w:type="dxa"/>
            <w:vAlign w:val="center"/>
            <w:hideMark/>
          </w:tcPr>
          <w:p w14:paraId="3FA5ACD2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843" w:type="dxa"/>
            <w:vAlign w:val="center"/>
            <w:hideMark/>
          </w:tcPr>
          <w:p w14:paraId="51E3CD4E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7.1</w:t>
            </w:r>
          </w:p>
        </w:tc>
      </w:tr>
      <w:tr w:rsidR="00DA3EC1" w:rsidRPr="000F2E62" w14:paraId="57AB2595" w14:textId="77777777" w:rsidTr="00CF1CA6">
        <w:trPr>
          <w:trHeight w:val="454"/>
        </w:trPr>
        <w:tc>
          <w:tcPr>
            <w:tcW w:w="5382" w:type="dxa"/>
            <w:vAlign w:val="center"/>
            <w:hideMark/>
          </w:tcPr>
          <w:p w14:paraId="037834FE" w14:textId="77777777" w:rsidR="001645D0" w:rsidRPr="000F2E62" w:rsidRDefault="00000000" w:rsidP="00B37DDE">
            <w:pPr>
              <w:spacing w:after="160" w:line="480" w:lineRule="auto"/>
              <w:rPr>
                <w:rFonts w:ascii="Times New Roman" w:hAnsi="Times New Roman" w:cs="Times New Roman"/>
                <w:sz w:val="22"/>
                <w:lang w:val="es-ES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  <w:lang w:val="es-ES"/>
              </w:rPr>
              <w:t>Hospital Clínic de Barcelona (Barcelona)</w:t>
            </w:r>
          </w:p>
        </w:tc>
        <w:tc>
          <w:tcPr>
            <w:tcW w:w="1417" w:type="dxa"/>
            <w:vAlign w:val="center"/>
            <w:hideMark/>
          </w:tcPr>
          <w:p w14:paraId="35959804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843" w:type="dxa"/>
            <w:vAlign w:val="center"/>
            <w:hideMark/>
          </w:tcPr>
          <w:p w14:paraId="46F59D95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7.1</w:t>
            </w:r>
          </w:p>
        </w:tc>
      </w:tr>
      <w:tr w:rsidR="00DA3EC1" w:rsidRPr="000F2E62" w14:paraId="2F76C990" w14:textId="77777777" w:rsidTr="00CF1CA6">
        <w:trPr>
          <w:trHeight w:val="454"/>
        </w:trPr>
        <w:tc>
          <w:tcPr>
            <w:tcW w:w="5382" w:type="dxa"/>
            <w:vAlign w:val="center"/>
            <w:hideMark/>
          </w:tcPr>
          <w:p w14:paraId="5BCDB7C5" w14:textId="77777777" w:rsidR="001645D0" w:rsidRPr="000F2E62" w:rsidRDefault="00000000" w:rsidP="00B37DDE">
            <w:pPr>
              <w:spacing w:after="160" w:line="480" w:lineRule="auto"/>
              <w:rPr>
                <w:rFonts w:ascii="Times New Roman" w:hAnsi="Times New Roman" w:cs="Times New Roman"/>
                <w:sz w:val="22"/>
                <w:lang w:val="es-ES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  <w:lang w:val="es-ES"/>
              </w:rPr>
              <w:t>HospitaL Universitari de Bellvitge (Barcelona)</w:t>
            </w:r>
          </w:p>
        </w:tc>
        <w:tc>
          <w:tcPr>
            <w:tcW w:w="1417" w:type="dxa"/>
            <w:vAlign w:val="center"/>
            <w:hideMark/>
          </w:tcPr>
          <w:p w14:paraId="7E0FD6F5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843" w:type="dxa"/>
            <w:vAlign w:val="center"/>
            <w:hideMark/>
          </w:tcPr>
          <w:p w14:paraId="40B65F67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5.9</w:t>
            </w:r>
          </w:p>
        </w:tc>
      </w:tr>
      <w:tr w:rsidR="00DA3EC1" w:rsidRPr="000F2E62" w14:paraId="1724353F" w14:textId="77777777" w:rsidTr="00CF1CA6">
        <w:trPr>
          <w:trHeight w:val="454"/>
        </w:trPr>
        <w:tc>
          <w:tcPr>
            <w:tcW w:w="5382" w:type="dxa"/>
            <w:vAlign w:val="center"/>
            <w:hideMark/>
          </w:tcPr>
          <w:p w14:paraId="7B1F564D" w14:textId="77777777" w:rsidR="001645D0" w:rsidRPr="000F2E62" w:rsidRDefault="00000000" w:rsidP="00B37DDE">
            <w:pPr>
              <w:spacing w:after="160" w:line="480" w:lineRule="auto"/>
              <w:rPr>
                <w:rFonts w:ascii="Times New Roman" w:hAnsi="Times New Roman" w:cs="Times New Roman"/>
                <w:sz w:val="22"/>
                <w:lang w:val="es-ES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  <w:lang w:val="es-ES"/>
              </w:rPr>
              <w:t>Hospital Puerta del Mar (Cádiz)</w:t>
            </w:r>
          </w:p>
        </w:tc>
        <w:tc>
          <w:tcPr>
            <w:tcW w:w="1417" w:type="dxa"/>
            <w:vAlign w:val="center"/>
            <w:hideMark/>
          </w:tcPr>
          <w:p w14:paraId="7C3EC2A0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843" w:type="dxa"/>
            <w:vAlign w:val="center"/>
            <w:hideMark/>
          </w:tcPr>
          <w:p w14:paraId="0EBD81AB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4.7</w:t>
            </w:r>
          </w:p>
        </w:tc>
      </w:tr>
      <w:tr w:rsidR="00DA3EC1" w:rsidRPr="000F2E62" w14:paraId="6701B37C" w14:textId="77777777" w:rsidTr="00CF1CA6">
        <w:trPr>
          <w:trHeight w:val="454"/>
        </w:trPr>
        <w:tc>
          <w:tcPr>
            <w:tcW w:w="5382" w:type="dxa"/>
            <w:vAlign w:val="center"/>
            <w:hideMark/>
          </w:tcPr>
          <w:p w14:paraId="631B673C" w14:textId="77777777" w:rsidR="001645D0" w:rsidRPr="000F2E62" w:rsidRDefault="00000000" w:rsidP="00B37DDE">
            <w:pPr>
              <w:spacing w:after="160" w:line="480" w:lineRule="auto"/>
              <w:rPr>
                <w:rFonts w:ascii="Times New Roman" w:hAnsi="Times New Roman" w:cs="Times New Roman"/>
                <w:sz w:val="22"/>
                <w:lang w:val="es-ES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  <w:lang w:val="es-ES"/>
              </w:rPr>
              <w:t>Hospital General Universitario Gregorio Marañón (Madrid)</w:t>
            </w:r>
          </w:p>
        </w:tc>
        <w:tc>
          <w:tcPr>
            <w:tcW w:w="1417" w:type="dxa"/>
            <w:vAlign w:val="center"/>
            <w:hideMark/>
          </w:tcPr>
          <w:p w14:paraId="2D544F3A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843" w:type="dxa"/>
            <w:vAlign w:val="center"/>
            <w:hideMark/>
          </w:tcPr>
          <w:p w14:paraId="1670232A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4.7</w:t>
            </w:r>
          </w:p>
        </w:tc>
      </w:tr>
      <w:tr w:rsidR="00DA3EC1" w:rsidRPr="000F2E62" w14:paraId="577F141C" w14:textId="77777777" w:rsidTr="00CF1CA6">
        <w:trPr>
          <w:trHeight w:val="454"/>
        </w:trPr>
        <w:tc>
          <w:tcPr>
            <w:tcW w:w="5382" w:type="dxa"/>
            <w:vAlign w:val="center"/>
            <w:hideMark/>
          </w:tcPr>
          <w:p w14:paraId="474F82D9" w14:textId="77777777" w:rsidR="001645D0" w:rsidRPr="000F2E62" w:rsidRDefault="00000000" w:rsidP="00B37DDE">
            <w:pPr>
              <w:spacing w:after="160" w:line="480" w:lineRule="auto"/>
              <w:rPr>
                <w:rFonts w:ascii="Times New Roman" w:hAnsi="Times New Roman" w:cs="Times New Roman"/>
                <w:sz w:val="22"/>
                <w:lang w:val="es-ES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  <w:lang w:val="es-ES"/>
              </w:rPr>
              <w:t>Hospital Universitario Fundación Jiménez Díaz (Madrid)</w:t>
            </w:r>
          </w:p>
        </w:tc>
        <w:tc>
          <w:tcPr>
            <w:tcW w:w="1417" w:type="dxa"/>
            <w:vAlign w:val="center"/>
            <w:hideMark/>
          </w:tcPr>
          <w:p w14:paraId="505BA0C3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843" w:type="dxa"/>
            <w:vAlign w:val="center"/>
            <w:hideMark/>
          </w:tcPr>
          <w:p w14:paraId="66334230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3.5</w:t>
            </w:r>
          </w:p>
        </w:tc>
      </w:tr>
      <w:tr w:rsidR="00DA3EC1" w:rsidRPr="000F2E62" w14:paraId="3EEDC1E0" w14:textId="77777777" w:rsidTr="00CF1CA6">
        <w:trPr>
          <w:trHeight w:val="454"/>
        </w:trPr>
        <w:tc>
          <w:tcPr>
            <w:tcW w:w="5382" w:type="dxa"/>
            <w:vAlign w:val="center"/>
            <w:hideMark/>
          </w:tcPr>
          <w:p w14:paraId="41336CDC" w14:textId="77777777" w:rsidR="001645D0" w:rsidRPr="000F2E62" w:rsidRDefault="00000000" w:rsidP="00B37DDE">
            <w:pPr>
              <w:spacing w:after="160" w:line="480" w:lineRule="auto"/>
              <w:rPr>
                <w:rFonts w:ascii="Times New Roman" w:hAnsi="Times New Roman" w:cs="Times New Roman"/>
                <w:sz w:val="22"/>
                <w:lang w:val="es-ES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  <w:lang w:val="es-ES"/>
              </w:rPr>
              <w:t>Hospital Universitario Fundación Alcorcón (Madrid)</w:t>
            </w:r>
          </w:p>
        </w:tc>
        <w:tc>
          <w:tcPr>
            <w:tcW w:w="1417" w:type="dxa"/>
            <w:vAlign w:val="center"/>
            <w:hideMark/>
          </w:tcPr>
          <w:p w14:paraId="6CE402F8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843" w:type="dxa"/>
            <w:vAlign w:val="center"/>
            <w:hideMark/>
          </w:tcPr>
          <w:p w14:paraId="0252D624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3.5</w:t>
            </w:r>
          </w:p>
        </w:tc>
      </w:tr>
      <w:tr w:rsidR="00DA3EC1" w:rsidRPr="000F2E62" w14:paraId="339C6538" w14:textId="77777777" w:rsidTr="00CF1CA6">
        <w:trPr>
          <w:trHeight w:val="454"/>
        </w:trPr>
        <w:tc>
          <w:tcPr>
            <w:tcW w:w="5382" w:type="dxa"/>
            <w:vAlign w:val="center"/>
            <w:hideMark/>
          </w:tcPr>
          <w:p w14:paraId="42337AF4" w14:textId="77777777" w:rsidR="001645D0" w:rsidRPr="000F2E62" w:rsidRDefault="00000000" w:rsidP="00B37DDE">
            <w:pPr>
              <w:spacing w:after="160" w:line="480" w:lineRule="auto"/>
              <w:rPr>
                <w:rFonts w:ascii="Times New Roman" w:hAnsi="Times New Roman" w:cs="Times New Roman"/>
                <w:sz w:val="22"/>
                <w:lang w:val="es-ES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  <w:lang w:val="es-ES"/>
              </w:rPr>
              <w:t>Hospital de Especialidades de Jerez de la Frontera (Cádiz)</w:t>
            </w:r>
          </w:p>
        </w:tc>
        <w:tc>
          <w:tcPr>
            <w:tcW w:w="1417" w:type="dxa"/>
            <w:vAlign w:val="center"/>
            <w:hideMark/>
          </w:tcPr>
          <w:p w14:paraId="4C00C58C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843" w:type="dxa"/>
            <w:vAlign w:val="center"/>
            <w:hideMark/>
          </w:tcPr>
          <w:p w14:paraId="54A75CB5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3.5</w:t>
            </w:r>
          </w:p>
        </w:tc>
      </w:tr>
      <w:tr w:rsidR="00DA3EC1" w:rsidRPr="000F2E62" w14:paraId="4DBF3305" w14:textId="77777777" w:rsidTr="00CF1CA6">
        <w:trPr>
          <w:trHeight w:val="454"/>
        </w:trPr>
        <w:tc>
          <w:tcPr>
            <w:tcW w:w="5382" w:type="dxa"/>
            <w:vAlign w:val="center"/>
            <w:hideMark/>
          </w:tcPr>
          <w:p w14:paraId="11E3EA8A" w14:textId="77777777" w:rsidR="001645D0" w:rsidRPr="000F2E62" w:rsidRDefault="00000000" w:rsidP="00B37DDE">
            <w:pPr>
              <w:spacing w:after="160" w:line="480" w:lineRule="auto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</w:rPr>
              <w:t>Hospital Manacor (Islas Baleares)</w:t>
            </w:r>
          </w:p>
        </w:tc>
        <w:tc>
          <w:tcPr>
            <w:tcW w:w="1417" w:type="dxa"/>
            <w:vAlign w:val="center"/>
            <w:hideMark/>
          </w:tcPr>
          <w:p w14:paraId="6FA977C3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43" w:type="dxa"/>
            <w:vAlign w:val="center"/>
            <w:hideMark/>
          </w:tcPr>
          <w:p w14:paraId="5364668E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2.4</w:t>
            </w:r>
          </w:p>
        </w:tc>
      </w:tr>
      <w:tr w:rsidR="00DA3EC1" w:rsidRPr="000F2E62" w14:paraId="1FC74366" w14:textId="77777777" w:rsidTr="00CF1CA6">
        <w:trPr>
          <w:trHeight w:val="454"/>
        </w:trPr>
        <w:tc>
          <w:tcPr>
            <w:tcW w:w="5382" w:type="dxa"/>
            <w:vAlign w:val="center"/>
            <w:hideMark/>
          </w:tcPr>
          <w:p w14:paraId="3B153410" w14:textId="77777777" w:rsidR="001645D0" w:rsidRPr="000F2E62" w:rsidRDefault="00000000" w:rsidP="00B37DDE">
            <w:pPr>
              <w:spacing w:after="160" w:line="480" w:lineRule="auto"/>
              <w:rPr>
                <w:rFonts w:ascii="Times New Roman" w:hAnsi="Times New Roman" w:cs="Times New Roman"/>
                <w:sz w:val="22"/>
                <w:lang w:val="es-ES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  <w:lang w:val="es-ES"/>
              </w:rPr>
              <w:lastRenderedPageBreak/>
              <w:t>Hospital General Universitario de Elche (Alicante)</w:t>
            </w:r>
          </w:p>
        </w:tc>
        <w:tc>
          <w:tcPr>
            <w:tcW w:w="1417" w:type="dxa"/>
            <w:vAlign w:val="center"/>
            <w:hideMark/>
          </w:tcPr>
          <w:p w14:paraId="377B1D35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43" w:type="dxa"/>
            <w:vAlign w:val="center"/>
            <w:hideMark/>
          </w:tcPr>
          <w:p w14:paraId="091C5A77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2.4</w:t>
            </w:r>
          </w:p>
        </w:tc>
      </w:tr>
      <w:tr w:rsidR="00DA3EC1" w:rsidRPr="000F2E62" w14:paraId="649BA645" w14:textId="77777777" w:rsidTr="00CF1CA6">
        <w:trPr>
          <w:trHeight w:val="454"/>
        </w:trPr>
        <w:tc>
          <w:tcPr>
            <w:tcW w:w="5382" w:type="dxa"/>
            <w:vAlign w:val="center"/>
            <w:hideMark/>
          </w:tcPr>
          <w:p w14:paraId="3A71746D" w14:textId="77777777" w:rsidR="001645D0" w:rsidRPr="000F2E62" w:rsidRDefault="00000000" w:rsidP="00B37DDE">
            <w:pPr>
              <w:spacing w:after="160" w:line="480" w:lineRule="auto"/>
              <w:rPr>
                <w:rFonts w:ascii="Times New Roman" w:hAnsi="Times New Roman" w:cs="Times New Roman"/>
                <w:sz w:val="22"/>
                <w:lang w:val="pt-PT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  <w:lang w:val="pt-PT"/>
              </w:rPr>
              <w:t>Hospital Arnau de Vilanova (Lérida)</w:t>
            </w:r>
          </w:p>
        </w:tc>
        <w:tc>
          <w:tcPr>
            <w:tcW w:w="1417" w:type="dxa"/>
            <w:vAlign w:val="center"/>
            <w:hideMark/>
          </w:tcPr>
          <w:p w14:paraId="2D8C414E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43" w:type="dxa"/>
            <w:vAlign w:val="center"/>
            <w:hideMark/>
          </w:tcPr>
          <w:p w14:paraId="78B220A7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2.4</w:t>
            </w:r>
          </w:p>
        </w:tc>
      </w:tr>
      <w:tr w:rsidR="00840679" w:rsidRPr="000F2E62" w14:paraId="6530D901" w14:textId="77777777" w:rsidTr="00CF1CA6">
        <w:trPr>
          <w:trHeight w:val="454"/>
        </w:trPr>
        <w:tc>
          <w:tcPr>
            <w:tcW w:w="5382" w:type="dxa"/>
            <w:vAlign w:val="center"/>
            <w:hideMark/>
          </w:tcPr>
          <w:p w14:paraId="42468BCB" w14:textId="77777777" w:rsidR="001645D0" w:rsidRPr="000F2E62" w:rsidRDefault="00000000" w:rsidP="00B37DDE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</w:rPr>
              <w:t>Total</w:t>
            </w:r>
          </w:p>
        </w:tc>
        <w:tc>
          <w:tcPr>
            <w:tcW w:w="1417" w:type="dxa"/>
            <w:vAlign w:val="center"/>
            <w:hideMark/>
          </w:tcPr>
          <w:p w14:paraId="276DC5B6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1843" w:type="dxa"/>
            <w:vAlign w:val="center"/>
            <w:hideMark/>
          </w:tcPr>
          <w:p w14:paraId="39469E3A" w14:textId="77777777" w:rsidR="001645D0" w:rsidRPr="000F2E62" w:rsidRDefault="00000000" w:rsidP="00B37DD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100</w:t>
            </w:r>
          </w:p>
        </w:tc>
      </w:tr>
    </w:tbl>
    <w:p w14:paraId="1E01F593" w14:textId="77777777" w:rsidR="001645D0" w:rsidRPr="000F2E62" w:rsidRDefault="001645D0" w:rsidP="00B37DDE">
      <w:pPr>
        <w:spacing w:line="480" w:lineRule="auto"/>
        <w:rPr>
          <w:rFonts w:ascii="Times New Roman" w:hAnsi="Times New Roman" w:cs="Times New Roman"/>
          <w:sz w:val="22"/>
        </w:rPr>
      </w:pPr>
    </w:p>
    <w:p w14:paraId="4C36C5B1" w14:textId="77777777" w:rsidR="001645D0" w:rsidRPr="000F2E62" w:rsidRDefault="00000000" w:rsidP="00B37DDE">
      <w:pPr>
        <w:spacing w:line="480" w:lineRule="auto"/>
        <w:rPr>
          <w:rFonts w:ascii="Times New Roman" w:hAnsi="Times New Roman" w:cs="Times New Roman"/>
          <w:sz w:val="22"/>
        </w:rPr>
      </w:pPr>
      <w:r w:rsidRPr="000F2E62">
        <w:rPr>
          <w:rFonts w:ascii="Times New Roman" w:hAnsi="Times New Roman" w:cs="Times New Roman"/>
          <w:sz w:val="22"/>
        </w:rPr>
        <w:br w:type="page"/>
      </w:r>
    </w:p>
    <w:p w14:paraId="6C4B0777" w14:textId="6543C2BD" w:rsidR="001645D0" w:rsidRPr="000F2E62" w:rsidRDefault="00000000" w:rsidP="00B37DDE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0F2E62">
        <w:rPr>
          <w:rFonts w:ascii="Times New Roman" w:hAnsi="Times New Roman" w:cs="Times New Roman"/>
          <w:b/>
          <w:bCs/>
          <w:sz w:val="22"/>
        </w:rPr>
        <w:lastRenderedPageBreak/>
        <w:t>Supplementary Table 2. Reasons for treatment discontinuation by treatment lin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6"/>
        <w:gridCol w:w="4536"/>
        <w:gridCol w:w="993"/>
        <w:gridCol w:w="1269"/>
      </w:tblGrid>
      <w:tr w:rsidR="00DA3EC1" w:rsidRPr="000F2E62" w14:paraId="79558573" w14:textId="77777777" w:rsidTr="00CF1CA6">
        <w:trPr>
          <w:trHeight w:val="454"/>
        </w:trPr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156A5D37" w14:textId="77777777" w:rsidR="001645D0" w:rsidRPr="000F2E62" w:rsidRDefault="00000000" w:rsidP="00B37DD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</w:rPr>
              <w:t>Line number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2C86B98F" w14:textId="77777777" w:rsidR="001645D0" w:rsidRPr="000F2E62" w:rsidRDefault="00000000" w:rsidP="00B37DD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F2E62">
              <w:rPr>
                <w:rFonts w:ascii="Times New Roman" w:hAnsi="Times New Roman" w:cs="Times New Roman"/>
                <w:b/>
                <w:bCs/>
              </w:rPr>
              <w:t>Scheme Lin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7896DBA" w14:textId="4ED87658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2E62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7E435D0C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2E62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DA3EC1" w:rsidRPr="000F2E62" w14:paraId="78B74AA2" w14:textId="77777777" w:rsidTr="00CF1CA6">
        <w:trPr>
          <w:trHeight w:val="340"/>
        </w:trPr>
        <w:tc>
          <w:tcPr>
            <w:tcW w:w="1696" w:type="dxa"/>
            <w:tcBorders>
              <w:bottom w:val="nil"/>
            </w:tcBorders>
            <w:vAlign w:val="center"/>
          </w:tcPr>
          <w:p w14:paraId="60ED82CA" w14:textId="77777777" w:rsidR="001645D0" w:rsidRPr="000F2E62" w:rsidRDefault="00000000" w:rsidP="00B37D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</w:rPr>
              <w:t>1</w:t>
            </w:r>
          </w:p>
        </w:tc>
        <w:tc>
          <w:tcPr>
            <w:tcW w:w="4536" w:type="dxa"/>
            <w:tcBorders>
              <w:bottom w:val="nil"/>
            </w:tcBorders>
            <w:vAlign w:val="center"/>
          </w:tcPr>
          <w:p w14:paraId="12BF5C86" w14:textId="77777777" w:rsidR="001645D0" w:rsidRPr="000F2E62" w:rsidRDefault="00000000" w:rsidP="00B37D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Progression disease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524D2BB0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269" w:type="dxa"/>
            <w:tcBorders>
              <w:bottom w:val="nil"/>
            </w:tcBorders>
            <w:vAlign w:val="center"/>
          </w:tcPr>
          <w:p w14:paraId="7591E2D0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82.9</w:t>
            </w:r>
          </w:p>
        </w:tc>
      </w:tr>
      <w:tr w:rsidR="00DA3EC1" w:rsidRPr="000F2E62" w14:paraId="4ABEC894" w14:textId="77777777" w:rsidTr="00CF1CA6">
        <w:trPr>
          <w:trHeight w:val="340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2AB71978" w14:textId="77777777" w:rsidR="001645D0" w:rsidRPr="000F2E62" w:rsidRDefault="001645D0" w:rsidP="00B37D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4D58EABB" w14:textId="77777777" w:rsidR="001645D0" w:rsidRPr="000F2E62" w:rsidRDefault="00000000" w:rsidP="00B37D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Exitus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731F57A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02A33898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5.7</w:t>
            </w:r>
          </w:p>
        </w:tc>
      </w:tr>
      <w:tr w:rsidR="00DA3EC1" w:rsidRPr="000F2E62" w14:paraId="6052A1AC" w14:textId="77777777" w:rsidTr="00CF1CA6">
        <w:trPr>
          <w:trHeight w:val="340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1421B9CD" w14:textId="77777777" w:rsidR="001645D0" w:rsidRPr="000F2E62" w:rsidRDefault="001645D0" w:rsidP="00B37D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6CE1A465" w14:textId="77777777" w:rsidR="001645D0" w:rsidRPr="000F2E62" w:rsidRDefault="00000000" w:rsidP="00B37D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Toxicity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76C9601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0BC359A4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5.7</w:t>
            </w:r>
          </w:p>
        </w:tc>
      </w:tr>
      <w:tr w:rsidR="00DA3EC1" w:rsidRPr="000F2E62" w14:paraId="09ED2FD3" w14:textId="77777777" w:rsidTr="00CF1CA6">
        <w:trPr>
          <w:trHeight w:val="340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5D112D0F" w14:textId="77777777" w:rsidR="001645D0" w:rsidRPr="000F2E62" w:rsidRDefault="001645D0" w:rsidP="00B37D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76FA6FAA" w14:textId="77777777" w:rsidR="001645D0" w:rsidRPr="000F2E62" w:rsidRDefault="00000000" w:rsidP="00B37D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Patient starts palliative care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09AB716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4A6E70E0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2.9</w:t>
            </w:r>
          </w:p>
        </w:tc>
      </w:tr>
      <w:tr w:rsidR="00DA3EC1" w:rsidRPr="000F2E62" w14:paraId="4E7D8B8A" w14:textId="77777777" w:rsidTr="00CF1CA6">
        <w:trPr>
          <w:trHeight w:val="340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6B50668D" w14:textId="77777777" w:rsidR="001645D0" w:rsidRPr="000F2E62" w:rsidRDefault="001645D0" w:rsidP="00B37D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067B1235" w14:textId="77777777" w:rsidR="001645D0" w:rsidRPr="000F2E62" w:rsidRDefault="00000000" w:rsidP="00B37D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Ongoing treatment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A762CC8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62A0D0F7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2.9</w:t>
            </w:r>
          </w:p>
        </w:tc>
      </w:tr>
      <w:tr w:rsidR="00DA3EC1" w:rsidRPr="000F2E62" w14:paraId="4EF627BF" w14:textId="77777777" w:rsidTr="00CF1CA6">
        <w:trPr>
          <w:trHeight w:val="340"/>
        </w:trPr>
        <w:tc>
          <w:tcPr>
            <w:tcW w:w="1696" w:type="dxa"/>
            <w:tcBorders>
              <w:top w:val="nil"/>
              <w:bottom w:val="single" w:sz="4" w:space="0" w:color="auto"/>
            </w:tcBorders>
            <w:vAlign w:val="center"/>
          </w:tcPr>
          <w:p w14:paraId="415F17FB" w14:textId="77777777" w:rsidR="001645D0" w:rsidRPr="000F2E62" w:rsidRDefault="001645D0" w:rsidP="00B37D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vAlign w:val="center"/>
          </w:tcPr>
          <w:p w14:paraId="7827D2C5" w14:textId="77777777" w:rsidR="001645D0" w:rsidRPr="000F2E62" w:rsidRDefault="00000000" w:rsidP="00B37D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</w:rPr>
              <w:t>Total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2ACDC08F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</w:rPr>
              <w:t>35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vAlign w:val="center"/>
          </w:tcPr>
          <w:p w14:paraId="3261047E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</w:rPr>
              <w:t>100.0</w:t>
            </w:r>
          </w:p>
        </w:tc>
      </w:tr>
      <w:tr w:rsidR="00DA3EC1" w:rsidRPr="000F2E62" w14:paraId="4A04C41F" w14:textId="77777777" w:rsidTr="00CF1CA6">
        <w:trPr>
          <w:trHeight w:val="340"/>
        </w:trPr>
        <w:tc>
          <w:tcPr>
            <w:tcW w:w="1696" w:type="dxa"/>
            <w:tcBorders>
              <w:bottom w:val="nil"/>
            </w:tcBorders>
            <w:vAlign w:val="center"/>
          </w:tcPr>
          <w:p w14:paraId="545F9949" w14:textId="77777777" w:rsidR="001645D0" w:rsidRPr="000F2E62" w:rsidRDefault="00000000" w:rsidP="00B37D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</w:rPr>
              <w:t>2</w:t>
            </w:r>
          </w:p>
        </w:tc>
        <w:tc>
          <w:tcPr>
            <w:tcW w:w="4536" w:type="dxa"/>
            <w:tcBorders>
              <w:bottom w:val="nil"/>
            </w:tcBorders>
            <w:vAlign w:val="center"/>
          </w:tcPr>
          <w:p w14:paraId="7288699F" w14:textId="77777777" w:rsidR="001645D0" w:rsidRPr="000F2E62" w:rsidRDefault="00000000" w:rsidP="00B37D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Progression disease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7648EC60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269" w:type="dxa"/>
            <w:tcBorders>
              <w:bottom w:val="nil"/>
            </w:tcBorders>
            <w:vAlign w:val="center"/>
          </w:tcPr>
          <w:p w14:paraId="66A10334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66.7</w:t>
            </w:r>
          </w:p>
        </w:tc>
      </w:tr>
      <w:tr w:rsidR="00DA3EC1" w:rsidRPr="000F2E62" w14:paraId="1E725AB9" w14:textId="77777777" w:rsidTr="00CF1CA6">
        <w:trPr>
          <w:trHeight w:val="340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33E4B81F" w14:textId="77777777" w:rsidR="001645D0" w:rsidRPr="000F2E62" w:rsidRDefault="001645D0" w:rsidP="00B37D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68785573" w14:textId="77777777" w:rsidR="001645D0" w:rsidRPr="000F2E62" w:rsidRDefault="00000000" w:rsidP="00B37D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Exitus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B7314F6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38F808B2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14.3</w:t>
            </w:r>
          </w:p>
        </w:tc>
      </w:tr>
      <w:tr w:rsidR="00DA3EC1" w:rsidRPr="000F2E62" w14:paraId="49ABFF21" w14:textId="77777777" w:rsidTr="00CF1CA6">
        <w:trPr>
          <w:trHeight w:val="340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240F3EAE" w14:textId="77777777" w:rsidR="001645D0" w:rsidRPr="000F2E62" w:rsidRDefault="001645D0" w:rsidP="00B37D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77E45A05" w14:textId="77777777" w:rsidR="001645D0" w:rsidRPr="000F2E62" w:rsidRDefault="00000000" w:rsidP="00B37D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Toxicity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E5E7698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58F85399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4.8</w:t>
            </w:r>
          </w:p>
        </w:tc>
      </w:tr>
      <w:tr w:rsidR="00DA3EC1" w:rsidRPr="000F2E62" w14:paraId="5F1B4720" w14:textId="77777777" w:rsidTr="00CF1CA6">
        <w:trPr>
          <w:trHeight w:val="340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66677A11" w14:textId="77777777" w:rsidR="001645D0" w:rsidRPr="000F2E62" w:rsidRDefault="001645D0" w:rsidP="00B37D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2AC2B94A" w14:textId="77777777" w:rsidR="001645D0" w:rsidRPr="000F2E62" w:rsidRDefault="00000000" w:rsidP="00B37D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B4B20EE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5C3B0428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4.8</w:t>
            </w:r>
          </w:p>
        </w:tc>
      </w:tr>
      <w:tr w:rsidR="00DA3EC1" w:rsidRPr="000F2E62" w14:paraId="31532181" w14:textId="77777777" w:rsidTr="00CF1CA6">
        <w:trPr>
          <w:trHeight w:val="340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3484733D" w14:textId="77777777" w:rsidR="001645D0" w:rsidRPr="000F2E62" w:rsidRDefault="001645D0" w:rsidP="00B37D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5845B21E" w14:textId="77777777" w:rsidR="001645D0" w:rsidRPr="000F2E62" w:rsidRDefault="00000000" w:rsidP="00B37D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Ongoing Treatment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4CF0344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14BCFD6E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9.5</w:t>
            </w:r>
          </w:p>
        </w:tc>
      </w:tr>
      <w:tr w:rsidR="00DA3EC1" w:rsidRPr="000F2E62" w14:paraId="51B4543E" w14:textId="77777777" w:rsidTr="00CF1CA6">
        <w:trPr>
          <w:trHeight w:val="340"/>
        </w:trPr>
        <w:tc>
          <w:tcPr>
            <w:tcW w:w="1696" w:type="dxa"/>
            <w:tcBorders>
              <w:top w:val="nil"/>
              <w:bottom w:val="single" w:sz="4" w:space="0" w:color="auto"/>
            </w:tcBorders>
            <w:vAlign w:val="center"/>
          </w:tcPr>
          <w:p w14:paraId="5D3922B6" w14:textId="77777777" w:rsidR="001645D0" w:rsidRPr="000F2E62" w:rsidRDefault="001645D0" w:rsidP="00B37D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vAlign w:val="center"/>
          </w:tcPr>
          <w:p w14:paraId="73F57994" w14:textId="77777777" w:rsidR="001645D0" w:rsidRPr="000F2E62" w:rsidRDefault="00000000" w:rsidP="00B37D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</w:rPr>
              <w:t>Total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2B461E53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</w:rPr>
              <w:t>21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vAlign w:val="center"/>
          </w:tcPr>
          <w:p w14:paraId="3C061DDC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</w:rPr>
              <w:t>100.0</w:t>
            </w:r>
          </w:p>
        </w:tc>
      </w:tr>
      <w:tr w:rsidR="00DA3EC1" w:rsidRPr="000F2E62" w14:paraId="0CC472AD" w14:textId="77777777" w:rsidTr="00CF1CA6">
        <w:trPr>
          <w:trHeight w:val="340"/>
        </w:trPr>
        <w:tc>
          <w:tcPr>
            <w:tcW w:w="1696" w:type="dxa"/>
            <w:tcBorders>
              <w:bottom w:val="nil"/>
            </w:tcBorders>
            <w:vAlign w:val="center"/>
          </w:tcPr>
          <w:p w14:paraId="0E10A7C4" w14:textId="77777777" w:rsidR="001645D0" w:rsidRPr="000F2E62" w:rsidRDefault="00000000" w:rsidP="00B37D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</w:rPr>
              <w:t>3</w:t>
            </w:r>
          </w:p>
        </w:tc>
        <w:tc>
          <w:tcPr>
            <w:tcW w:w="4536" w:type="dxa"/>
            <w:tcBorders>
              <w:bottom w:val="nil"/>
            </w:tcBorders>
            <w:vAlign w:val="center"/>
          </w:tcPr>
          <w:p w14:paraId="3000CA7E" w14:textId="77777777" w:rsidR="001645D0" w:rsidRPr="000F2E62" w:rsidRDefault="00000000" w:rsidP="00B37D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Progression disease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296517C5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69" w:type="dxa"/>
            <w:tcBorders>
              <w:bottom w:val="nil"/>
            </w:tcBorders>
            <w:vAlign w:val="center"/>
          </w:tcPr>
          <w:p w14:paraId="264DABCC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66.7</w:t>
            </w:r>
          </w:p>
        </w:tc>
      </w:tr>
      <w:tr w:rsidR="00DA3EC1" w:rsidRPr="000F2E62" w14:paraId="08185E49" w14:textId="77777777" w:rsidTr="00CF1CA6">
        <w:trPr>
          <w:trHeight w:val="340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677007D9" w14:textId="77777777" w:rsidR="001645D0" w:rsidRPr="000F2E62" w:rsidRDefault="001645D0" w:rsidP="00B37D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4FEA0817" w14:textId="77777777" w:rsidR="001645D0" w:rsidRPr="000F2E62" w:rsidRDefault="00000000" w:rsidP="00B37D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Treatment finished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04548A6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5D00F087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8.3</w:t>
            </w:r>
          </w:p>
        </w:tc>
      </w:tr>
      <w:tr w:rsidR="00DA3EC1" w:rsidRPr="000F2E62" w14:paraId="41732B63" w14:textId="77777777" w:rsidTr="00CF1CA6">
        <w:trPr>
          <w:trHeight w:val="340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29E5D7EF" w14:textId="77777777" w:rsidR="001645D0" w:rsidRPr="000F2E62" w:rsidRDefault="001645D0" w:rsidP="00B37D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7199B540" w14:textId="77777777" w:rsidR="001645D0" w:rsidRPr="000F2E62" w:rsidRDefault="00000000" w:rsidP="00B37D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Investigator decisio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0CB58C1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0418AB60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8.3</w:t>
            </w:r>
          </w:p>
        </w:tc>
      </w:tr>
      <w:tr w:rsidR="00DA3EC1" w:rsidRPr="000F2E62" w14:paraId="103DAEC6" w14:textId="77777777" w:rsidTr="00CF1CA6">
        <w:trPr>
          <w:trHeight w:val="340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7A544090" w14:textId="77777777" w:rsidR="001645D0" w:rsidRPr="000F2E62" w:rsidRDefault="001645D0" w:rsidP="00B37D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0D3DDF15" w14:textId="77777777" w:rsidR="001645D0" w:rsidRPr="000F2E62" w:rsidRDefault="00000000" w:rsidP="00B37D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Atypical pneumonia for cytomegalovirus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9A3EB65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408A2F19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8.3</w:t>
            </w:r>
          </w:p>
        </w:tc>
      </w:tr>
      <w:tr w:rsidR="00DA3EC1" w:rsidRPr="000F2E62" w14:paraId="364B5CEF" w14:textId="77777777" w:rsidTr="00CF1CA6">
        <w:trPr>
          <w:trHeight w:val="340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2966897E" w14:textId="77777777" w:rsidR="001645D0" w:rsidRPr="000F2E62" w:rsidRDefault="001645D0" w:rsidP="00B37D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5DB57D04" w14:textId="77777777" w:rsidR="001645D0" w:rsidRPr="000F2E62" w:rsidRDefault="00000000" w:rsidP="00B37D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Ongoing Treatment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689DEEB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42399664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8.3</w:t>
            </w:r>
          </w:p>
        </w:tc>
      </w:tr>
      <w:tr w:rsidR="00DA3EC1" w:rsidRPr="000F2E62" w14:paraId="29DF08DE" w14:textId="77777777" w:rsidTr="00CF1CA6">
        <w:trPr>
          <w:trHeight w:val="340"/>
        </w:trPr>
        <w:tc>
          <w:tcPr>
            <w:tcW w:w="1696" w:type="dxa"/>
            <w:tcBorders>
              <w:top w:val="nil"/>
              <w:bottom w:val="single" w:sz="4" w:space="0" w:color="auto"/>
            </w:tcBorders>
            <w:vAlign w:val="center"/>
          </w:tcPr>
          <w:p w14:paraId="0439182A" w14:textId="77777777" w:rsidR="001645D0" w:rsidRPr="000F2E62" w:rsidRDefault="001645D0" w:rsidP="00B37D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vAlign w:val="center"/>
          </w:tcPr>
          <w:p w14:paraId="1D60C6D8" w14:textId="77777777" w:rsidR="001645D0" w:rsidRPr="000F2E62" w:rsidRDefault="00000000" w:rsidP="00B37D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</w:rPr>
              <w:t>Total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24B9202A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</w:rPr>
              <w:t>12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vAlign w:val="center"/>
          </w:tcPr>
          <w:p w14:paraId="6D13C0F9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</w:rPr>
              <w:t>100.0</w:t>
            </w:r>
          </w:p>
        </w:tc>
      </w:tr>
      <w:tr w:rsidR="00DA3EC1" w:rsidRPr="000F2E62" w14:paraId="269AFA58" w14:textId="77777777" w:rsidTr="00CF1CA6">
        <w:trPr>
          <w:trHeight w:val="340"/>
        </w:trPr>
        <w:tc>
          <w:tcPr>
            <w:tcW w:w="1696" w:type="dxa"/>
            <w:tcBorders>
              <w:top w:val="single" w:sz="4" w:space="0" w:color="auto"/>
              <w:bottom w:val="nil"/>
            </w:tcBorders>
            <w:vAlign w:val="center"/>
          </w:tcPr>
          <w:p w14:paraId="6C640297" w14:textId="77777777" w:rsidR="001645D0" w:rsidRPr="000F2E62" w:rsidRDefault="00000000" w:rsidP="00B37D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</w:rPr>
              <w:t>4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vAlign w:val="center"/>
          </w:tcPr>
          <w:p w14:paraId="53C441CE" w14:textId="77777777" w:rsidR="001645D0" w:rsidRPr="000F2E62" w:rsidRDefault="00000000" w:rsidP="00B37D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Progression disease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2B1D6BDB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  <w:vAlign w:val="center"/>
          </w:tcPr>
          <w:p w14:paraId="22BF793E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71.4</w:t>
            </w:r>
          </w:p>
        </w:tc>
      </w:tr>
      <w:tr w:rsidR="00DA3EC1" w:rsidRPr="000F2E62" w14:paraId="466888D6" w14:textId="77777777" w:rsidTr="00CF1CA6">
        <w:trPr>
          <w:trHeight w:val="340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2282CC00" w14:textId="77777777" w:rsidR="001645D0" w:rsidRPr="000F2E62" w:rsidRDefault="001645D0" w:rsidP="00B37D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0ED8E12A" w14:textId="77777777" w:rsidR="001645D0" w:rsidRPr="000F2E62" w:rsidRDefault="00000000" w:rsidP="00B37D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Exitus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142AE79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662C23DB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14.3</w:t>
            </w:r>
          </w:p>
        </w:tc>
      </w:tr>
      <w:tr w:rsidR="00DA3EC1" w:rsidRPr="000F2E62" w14:paraId="10820871" w14:textId="77777777" w:rsidTr="00CF1CA6">
        <w:trPr>
          <w:trHeight w:val="340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33565262" w14:textId="77777777" w:rsidR="001645D0" w:rsidRPr="000F2E62" w:rsidRDefault="001645D0" w:rsidP="00B37D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11A34EE0" w14:textId="77777777" w:rsidR="001645D0" w:rsidRPr="000F2E62" w:rsidRDefault="00000000" w:rsidP="00B37D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Not related adverse event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1158F9D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73334243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14.3</w:t>
            </w:r>
          </w:p>
        </w:tc>
      </w:tr>
      <w:tr w:rsidR="00DA3EC1" w:rsidRPr="000F2E62" w14:paraId="3DF0AC31" w14:textId="77777777" w:rsidTr="00CF1CA6">
        <w:trPr>
          <w:trHeight w:val="340"/>
        </w:trPr>
        <w:tc>
          <w:tcPr>
            <w:tcW w:w="1696" w:type="dxa"/>
            <w:tcBorders>
              <w:top w:val="nil"/>
              <w:bottom w:val="single" w:sz="4" w:space="0" w:color="auto"/>
            </w:tcBorders>
            <w:vAlign w:val="center"/>
          </w:tcPr>
          <w:p w14:paraId="678A9384" w14:textId="77777777" w:rsidR="001645D0" w:rsidRPr="000F2E62" w:rsidRDefault="001645D0" w:rsidP="00B37D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vAlign w:val="center"/>
          </w:tcPr>
          <w:p w14:paraId="4A4A1F32" w14:textId="77777777" w:rsidR="001645D0" w:rsidRPr="000F2E62" w:rsidRDefault="00000000" w:rsidP="00B37D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</w:rPr>
              <w:t>Total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189B9EC1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</w:rPr>
              <w:t>1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vAlign w:val="center"/>
          </w:tcPr>
          <w:p w14:paraId="25260092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</w:rPr>
              <w:t>100.0</w:t>
            </w:r>
          </w:p>
        </w:tc>
      </w:tr>
      <w:tr w:rsidR="00DA3EC1" w:rsidRPr="000F2E62" w14:paraId="3618F9A5" w14:textId="77777777" w:rsidTr="00CF1CA6">
        <w:trPr>
          <w:trHeight w:val="340"/>
        </w:trPr>
        <w:tc>
          <w:tcPr>
            <w:tcW w:w="1696" w:type="dxa"/>
            <w:tcBorders>
              <w:top w:val="single" w:sz="4" w:space="0" w:color="auto"/>
              <w:bottom w:val="nil"/>
            </w:tcBorders>
            <w:vAlign w:val="center"/>
          </w:tcPr>
          <w:p w14:paraId="550AB4C2" w14:textId="77777777" w:rsidR="001645D0" w:rsidRPr="000F2E62" w:rsidRDefault="00000000" w:rsidP="00B37D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</w:rPr>
              <w:t>5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vAlign w:val="center"/>
          </w:tcPr>
          <w:p w14:paraId="16C551F8" w14:textId="77777777" w:rsidR="001645D0" w:rsidRPr="000F2E62" w:rsidRDefault="00000000" w:rsidP="00B37D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Progression disease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2AE64241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  <w:vAlign w:val="center"/>
          </w:tcPr>
          <w:p w14:paraId="5E888311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66.7</w:t>
            </w:r>
          </w:p>
        </w:tc>
      </w:tr>
      <w:tr w:rsidR="00DA3EC1" w:rsidRPr="000F2E62" w14:paraId="0F0B5EEC" w14:textId="77777777" w:rsidTr="00CF1CA6">
        <w:trPr>
          <w:trHeight w:val="340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772DF9F1" w14:textId="77777777" w:rsidR="001645D0" w:rsidRPr="000F2E62" w:rsidRDefault="001645D0" w:rsidP="00B37D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39DA8BEF" w14:textId="77777777" w:rsidR="001645D0" w:rsidRPr="000F2E62" w:rsidRDefault="00000000" w:rsidP="00B37D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Toxicity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037338F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30C19F5C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33.3</w:t>
            </w:r>
          </w:p>
        </w:tc>
      </w:tr>
      <w:tr w:rsidR="00DA3EC1" w:rsidRPr="000F2E62" w14:paraId="776CF7F0" w14:textId="77777777" w:rsidTr="00CF1CA6">
        <w:trPr>
          <w:trHeight w:val="340"/>
        </w:trPr>
        <w:tc>
          <w:tcPr>
            <w:tcW w:w="1696" w:type="dxa"/>
            <w:tcBorders>
              <w:top w:val="nil"/>
              <w:bottom w:val="single" w:sz="4" w:space="0" w:color="auto"/>
            </w:tcBorders>
            <w:vAlign w:val="center"/>
          </w:tcPr>
          <w:p w14:paraId="424536B0" w14:textId="77777777" w:rsidR="001645D0" w:rsidRPr="000F2E62" w:rsidRDefault="001645D0" w:rsidP="00B37D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vAlign w:val="center"/>
          </w:tcPr>
          <w:p w14:paraId="744FC531" w14:textId="77777777" w:rsidR="001645D0" w:rsidRPr="000F2E62" w:rsidRDefault="00000000" w:rsidP="00B37D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</w:rPr>
              <w:t>Total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334CDF0A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</w:rPr>
              <w:t>3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vAlign w:val="center"/>
          </w:tcPr>
          <w:p w14:paraId="27154E63" w14:textId="77777777" w:rsidR="001645D0" w:rsidRPr="000F2E62" w:rsidRDefault="00000000" w:rsidP="00B37D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2E62">
              <w:rPr>
                <w:rFonts w:ascii="Times New Roman" w:hAnsi="Times New Roman" w:cs="Times New Roman"/>
                <w:b/>
                <w:bCs/>
                <w:sz w:val="22"/>
              </w:rPr>
              <w:t>100.0</w:t>
            </w:r>
          </w:p>
        </w:tc>
      </w:tr>
    </w:tbl>
    <w:p w14:paraId="667E32FB" w14:textId="77777777" w:rsidR="001645D0" w:rsidRPr="000F2E62" w:rsidRDefault="00000000" w:rsidP="00B37DDE">
      <w:pPr>
        <w:tabs>
          <w:tab w:val="center" w:pos="4252"/>
          <w:tab w:val="left" w:pos="4657"/>
        </w:tabs>
        <w:spacing w:line="480" w:lineRule="auto"/>
        <w:rPr>
          <w:rFonts w:ascii="Times New Roman" w:hAnsi="Times New Roman" w:cs="Times New Roman"/>
          <w:sz w:val="22"/>
        </w:rPr>
      </w:pPr>
      <w:r w:rsidRPr="000F2E62">
        <w:rPr>
          <w:rFonts w:ascii="Times New Roman" w:hAnsi="Times New Roman" w:cs="Times New Roman"/>
          <w:noProof/>
          <w:sz w:val="22"/>
          <w14:ligatures w14:val="none"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871401B" wp14:editId="4BB5037B">
                <wp:simplePos x="0" y="0"/>
                <wp:positionH relativeFrom="column">
                  <wp:posOffset>99668</wp:posOffset>
                </wp:positionH>
                <wp:positionV relativeFrom="paragraph">
                  <wp:posOffset>-17780</wp:posOffset>
                </wp:positionV>
                <wp:extent cx="2684834" cy="324256"/>
                <wp:effectExtent l="19050" t="19050" r="20320" b="19050"/>
                <wp:wrapNone/>
                <wp:docPr id="1813728711" name="Rectángu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4834" cy="324256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10000"/>
                            <a:lumOff val="90000"/>
                          </a:schemeClr>
                        </a:solidFill>
                        <a:ln w="28575"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366237" w14:textId="77777777" w:rsidR="001645D0" w:rsidRPr="00A36828" w:rsidRDefault="00000000" w:rsidP="001645D0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18"/>
                              </w:rPr>
                            </w:pPr>
                            <w:r w:rsidRPr="00A36828">
                              <w:rPr>
                                <w:color w:val="000000" w:themeColor="text1"/>
                                <w:sz w:val="20"/>
                                <w:szCs w:val="18"/>
                              </w:rPr>
                              <w:t>Started treatment with darolutami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871401B" id="Rectángulo 4" o:spid="_x0000_s1026" style="position:absolute;margin-left:7.85pt;margin-top:-1.4pt;width:211.4pt;height:25.5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" fillcolor="#dceaf7 [351]" strokecolor="#0070c0" strokeweight="2.25pt">
                <v:textbox>
                  <w:txbxContent>
                    <w:p w14:paraId="5F366237" w14:textId="77777777" w:rsidR="001645D0" w:rsidRPr="00A36828" w:rsidRDefault="00000000" w:rsidP="001645D0">
                      <w:pPr>
                        <w:jc w:val="center"/>
                        <w:rPr>
                          <w:color w:val="000000" w:themeColor="text1"/>
                          <w:sz w:val="20"/>
                          <w:szCs w:val="18"/>
                        </w:rPr>
                      </w:pPr>
                      <w:r w:rsidRPr="00A36828">
                        <w:rPr>
                          <w:color w:val="000000" w:themeColor="text1"/>
                          <w:sz w:val="20"/>
                          <w:szCs w:val="18"/>
                        </w:rPr>
                        <w:t>Started treatment with darolutamide</w:t>
                      </w:r>
                    </w:p>
                  </w:txbxContent>
                </v:textbox>
              </v:rect>
            </w:pict>
          </mc:Fallback>
        </mc:AlternateContent>
      </w:r>
      <w:bookmarkStart w:id="1" w:name="_Hlk188105959"/>
      <w:bookmarkStart w:id="2" w:name="_Hlk188105879"/>
      <w:bookmarkStart w:id="3" w:name="_Hlk188105934"/>
      <w:bookmarkStart w:id="4" w:name="_Hlk188106399"/>
      <w:r w:rsidRPr="000F2E62">
        <w:rPr>
          <w:rFonts w:ascii="Times New Roman" w:hAnsi="Times New Roman" w:cs="Times New Roman"/>
          <w:sz w:val="22"/>
        </w:rPr>
        <w:tab/>
      </w:r>
      <w:r w:rsidRPr="000F2E62">
        <w:rPr>
          <w:rFonts w:ascii="Times New Roman" w:hAnsi="Times New Roman" w:cs="Times New Roman"/>
          <w:sz w:val="22"/>
        </w:rPr>
        <w:tab/>
      </w:r>
    </w:p>
    <w:p w14:paraId="1276B482" w14:textId="77777777" w:rsidR="001645D0" w:rsidRPr="000F2E62" w:rsidRDefault="001645D0" w:rsidP="00B37DDE">
      <w:pPr>
        <w:tabs>
          <w:tab w:val="center" w:pos="4252"/>
          <w:tab w:val="left" w:pos="4657"/>
        </w:tabs>
        <w:spacing w:line="480" w:lineRule="auto"/>
        <w:rPr>
          <w:rFonts w:ascii="Times New Roman" w:hAnsi="Times New Roman" w:cs="Times New Roman"/>
          <w:sz w:val="22"/>
        </w:rPr>
      </w:pPr>
    </w:p>
    <w:bookmarkEnd w:id="1"/>
    <w:p w14:paraId="6EF79339" w14:textId="77777777" w:rsidR="001645D0" w:rsidRPr="000F2E62" w:rsidRDefault="00000000" w:rsidP="00B37DDE">
      <w:pPr>
        <w:tabs>
          <w:tab w:val="left" w:pos="7823"/>
        </w:tabs>
        <w:spacing w:line="480" w:lineRule="auto"/>
        <w:rPr>
          <w:rFonts w:ascii="Times New Roman" w:hAnsi="Times New Roman" w:cs="Times New Roman"/>
          <w:sz w:val="22"/>
        </w:rPr>
      </w:pPr>
      <w:r w:rsidRPr="000F2E62">
        <w:rPr>
          <w:rFonts w:ascii="Times New Roman" w:hAnsi="Times New Roman" w:cs="Times New Roman"/>
          <w:noProof/>
          <w:sz w:val="22"/>
          <w14:ligatures w14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535DF2" wp14:editId="6B480C11">
                <wp:simplePos x="0" y="0"/>
                <wp:positionH relativeFrom="column">
                  <wp:posOffset>93264</wp:posOffset>
                </wp:positionH>
                <wp:positionV relativeFrom="paragraph">
                  <wp:posOffset>34979</wp:posOffset>
                </wp:positionV>
                <wp:extent cx="4708592" cy="324256"/>
                <wp:effectExtent l="19050" t="19050" r="15875" b="19050"/>
                <wp:wrapNone/>
                <wp:docPr id="2013235462" name="Rectángu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08592" cy="324256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10000"/>
                            <a:lumOff val="90000"/>
                          </a:schemeClr>
                        </a:solidFill>
                        <a:ln w="28575"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tbl>
                            <w:tblPr>
                              <w:tblStyle w:val="Tablaconcuadrcula"/>
                              <w:tblW w:w="0" w:type="auto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2356"/>
                              <w:gridCol w:w="2884"/>
                              <w:gridCol w:w="1833"/>
                            </w:tblGrid>
                            <w:tr w:rsidR="00840679" w14:paraId="56B8AD75" w14:textId="77777777" w:rsidTr="003077AA">
                              <w:tc>
                                <w:tcPr>
                                  <w:tcW w:w="2356" w:type="dxa"/>
                                  <w:vAlign w:val="center"/>
                                </w:tcPr>
                                <w:p w14:paraId="2BB2A465" w14:textId="77777777" w:rsidR="001645D0" w:rsidRDefault="00000000" w:rsidP="003077AA">
                                  <w:pPr>
                                    <w:rPr>
                                      <w:color w:val="000000" w:themeColor="text1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18"/>
                                    </w:rPr>
                                    <w:t>FPFV</w:t>
                                  </w:r>
                                </w:p>
                              </w:tc>
                              <w:tc>
                                <w:tcPr>
                                  <w:tcW w:w="2884" w:type="dxa"/>
                                </w:tcPr>
                                <w:p w14:paraId="7F5980B8" w14:textId="77777777" w:rsidR="001645D0" w:rsidRDefault="00000000" w:rsidP="003077AA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18"/>
                                    </w:rPr>
                                    <w:t>Treatment after darolutamine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vAlign w:val="center"/>
                                </w:tcPr>
                                <w:p w14:paraId="27ABFE5E" w14:textId="77777777" w:rsidR="001645D0" w:rsidRDefault="00000000" w:rsidP="003077AA">
                                  <w:pPr>
                                    <w:jc w:val="right"/>
                                    <w:rPr>
                                      <w:color w:val="000000" w:themeColor="text1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18"/>
                                    </w:rPr>
                                    <w:t>LPLV</w:t>
                                  </w:r>
                                </w:p>
                              </w:tc>
                            </w:tr>
                          </w:tbl>
                          <w:p w14:paraId="0C4A28CE" w14:textId="77777777" w:rsidR="001645D0" w:rsidRPr="003077AA" w:rsidRDefault="001645D0" w:rsidP="001645D0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A535DF2" id="_x0000_s1027" style="position:absolute;margin-left:7.35pt;margin-top:2.75pt;width:370.75pt;height:25.5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" fillcolor="#dceaf7 [351]" strokecolor="#0070c0" strokeweight="2.25pt">
                <v:textbox>
                  <w:txbxContent>
                    <w:tbl>
                      <w:tblPr>
                        <w:tblStyle w:val="Tablaconcuadrcula"/>
                        <w:tblW w:w="0" w:type="auto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2356"/>
                        <w:gridCol w:w="2884"/>
                        <w:gridCol w:w="1833"/>
                      </w:tblGrid>
                      <w:tr w:rsidR="00840679" w14:paraId="56B8AD75" w14:textId="77777777" w:rsidTr="003077AA">
                        <w:tc>
                          <w:tcPr>
                            <w:tcW w:w="2356" w:type="dxa"/>
                            <w:vAlign w:val="center"/>
                          </w:tcPr>
                          <w:p w14:paraId="2BB2A465" w14:textId="77777777" w:rsidR="001645D0" w:rsidRDefault="00000000" w:rsidP="003077AA">
                            <w:pPr>
                              <w:rPr>
                                <w:color w:val="000000" w:themeColor="text1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18"/>
                              </w:rPr>
                              <w:t>FPFV</w:t>
                            </w:r>
                          </w:p>
                        </w:tc>
                        <w:tc>
                          <w:tcPr>
                            <w:tcW w:w="2884" w:type="dxa"/>
                          </w:tcPr>
                          <w:p w14:paraId="7F5980B8" w14:textId="77777777" w:rsidR="001645D0" w:rsidRDefault="00000000" w:rsidP="003077AA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18"/>
                              </w:rPr>
                              <w:t>Treatment after darolutamine</w:t>
                            </w:r>
                          </w:p>
                        </w:tc>
                        <w:tc>
                          <w:tcPr>
                            <w:tcW w:w="1833" w:type="dxa"/>
                            <w:vAlign w:val="center"/>
                          </w:tcPr>
                          <w:p w14:paraId="27ABFE5E" w14:textId="77777777" w:rsidR="001645D0" w:rsidRDefault="00000000" w:rsidP="003077AA">
                            <w:pPr>
                              <w:jc w:val="right"/>
                              <w:rPr>
                                <w:color w:val="000000" w:themeColor="text1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18"/>
                              </w:rPr>
                              <w:t>LPLV</w:t>
                            </w:r>
                          </w:p>
                        </w:tc>
                      </w:tr>
                    </w:tbl>
                    <w:p w14:paraId="0C4A28CE" w14:textId="77777777" w:rsidR="001645D0" w:rsidRPr="003077AA" w:rsidRDefault="001645D0" w:rsidP="001645D0">
                      <w:pPr>
                        <w:jc w:val="center"/>
                        <w:rPr>
                          <w:color w:val="000000" w:themeColor="text1"/>
                          <w:sz w:val="20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0F2E62">
        <w:rPr>
          <w:rFonts w:ascii="Times New Roman" w:hAnsi="Times New Roman" w:cs="Times New Roman"/>
          <w:sz w:val="22"/>
        </w:rPr>
        <w:tab/>
      </w:r>
    </w:p>
    <w:p w14:paraId="2AD7F429" w14:textId="77777777" w:rsidR="001645D0" w:rsidRPr="000F2E62" w:rsidRDefault="001645D0" w:rsidP="00B37DDE">
      <w:pPr>
        <w:tabs>
          <w:tab w:val="left" w:pos="7823"/>
        </w:tabs>
        <w:spacing w:line="480" w:lineRule="auto"/>
        <w:rPr>
          <w:rFonts w:ascii="Times New Roman" w:hAnsi="Times New Roman" w:cs="Times New Roman"/>
          <w:sz w:val="22"/>
        </w:rPr>
      </w:pPr>
    </w:p>
    <w:tbl>
      <w:tblPr>
        <w:tblStyle w:val="Tablaconcuadrcula"/>
        <w:tblW w:w="9041" w:type="dxa"/>
        <w:tblInd w:w="137" w:type="dxa"/>
        <w:tblLook w:val="04A0" w:firstRow="1" w:lastRow="0" w:firstColumn="1" w:lastColumn="0" w:noHBand="0" w:noVBand="1"/>
      </w:tblPr>
      <w:tblGrid>
        <w:gridCol w:w="657"/>
        <w:gridCol w:w="762"/>
        <w:gridCol w:w="763"/>
        <w:gridCol w:w="763"/>
        <w:gridCol w:w="762"/>
        <w:gridCol w:w="762"/>
        <w:gridCol w:w="762"/>
        <w:gridCol w:w="762"/>
        <w:gridCol w:w="762"/>
        <w:gridCol w:w="762"/>
        <w:gridCol w:w="762"/>
        <w:gridCol w:w="762"/>
      </w:tblGrid>
      <w:tr w:rsidR="00DA3EC1" w:rsidRPr="000F2E62" w14:paraId="41F64F53" w14:textId="77777777" w:rsidTr="006273C4">
        <w:trPr>
          <w:trHeight w:val="397"/>
        </w:trPr>
        <w:tc>
          <w:tcPr>
            <w:tcW w:w="627" w:type="dxa"/>
            <w:vAlign w:val="center"/>
          </w:tcPr>
          <w:p w14:paraId="39BE8583" w14:textId="77777777" w:rsidR="001645D0" w:rsidRPr="000F2E62" w:rsidRDefault="00000000" w:rsidP="00B37DDE">
            <w:pPr>
              <w:tabs>
                <w:tab w:val="left" w:pos="7823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764" w:type="dxa"/>
            <w:vAlign w:val="center"/>
          </w:tcPr>
          <w:p w14:paraId="5D14CA68" w14:textId="77777777" w:rsidR="001645D0" w:rsidRPr="000F2E62" w:rsidRDefault="00000000" w:rsidP="00B37DDE">
            <w:pPr>
              <w:tabs>
                <w:tab w:val="left" w:pos="7823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765" w:type="dxa"/>
            <w:vAlign w:val="center"/>
          </w:tcPr>
          <w:p w14:paraId="01A5CD21" w14:textId="77777777" w:rsidR="001645D0" w:rsidRPr="000F2E62" w:rsidRDefault="00000000" w:rsidP="00B37DDE">
            <w:pPr>
              <w:tabs>
                <w:tab w:val="left" w:pos="7823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765" w:type="dxa"/>
            <w:vAlign w:val="center"/>
          </w:tcPr>
          <w:p w14:paraId="50BB1A31" w14:textId="77777777" w:rsidR="001645D0" w:rsidRPr="000F2E62" w:rsidRDefault="00000000" w:rsidP="00B37DDE">
            <w:pPr>
              <w:tabs>
                <w:tab w:val="left" w:pos="7823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765" w:type="dxa"/>
            <w:vAlign w:val="center"/>
          </w:tcPr>
          <w:p w14:paraId="34E8B447" w14:textId="77777777" w:rsidR="001645D0" w:rsidRPr="000F2E62" w:rsidRDefault="00000000" w:rsidP="00B37DDE">
            <w:pPr>
              <w:tabs>
                <w:tab w:val="left" w:pos="7823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2018</w:t>
            </w:r>
          </w:p>
        </w:tc>
        <w:tc>
          <w:tcPr>
            <w:tcW w:w="765" w:type="dxa"/>
            <w:vAlign w:val="center"/>
          </w:tcPr>
          <w:p w14:paraId="5E58CB01" w14:textId="77777777" w:rsidR="001645D0" w:rsidRPr="000F2E62" w:rsidRDefault="00000000" w:rsidP="00B37DDE">
            <w:pPr>
              <w:tabs>
                <w:tab w:val="left" w:pos="7823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765" w:type="dxa"/>
            <w:vAlign w:val="center"/>
          </w:tcPr>
          <w:p w14:paraId="0F70BC95" w14:textId="77777777" w:rsidR="001645D0" w:rsidRPr="000F2E62" w:rsidRDefault="00000000" w:rsidP="00B37DDE">
            <w:pPr>
              <w:tabs>
                <w:tab w:val="left" w:pos="7823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2020</w:t>
            </w:r>
          </w:p>
        </w:tc>
        <w:tc>
          <w:tcPr>
            <w:tcW w:w="765" w:type="dxa"/>
            <w:vAlign w:val="center"/>
          </w:tcPr>
          <w:p w14:paraId="72FF6416" w14:textId="77777777" w:rsidR="001645D0" w:rsidRPr="000F2E62" w:rsidRDefault="00000000" w:rsidP="00B37DDE">
            <w:pPr>
              <w:tabs>
                <w:tab w:val="left" w:pos="7823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2021</w:t>
            </w:r>
          </w:p>
        </w:tc>
        <w:tc>
          <w:tcPr>
            <w:tcW w:w="765" w:type="dxa"/>
            <w:vAlign w:val="center"/>
          </w:tcPr>
          <w:p w14:paraId="4AAF9687" w14:textId="77777777" w:rsidR="001645D0" w:rsidRPr="000F2E62" w:rsidRDefault="00000000" w:rsidP="00B37DDE">
            <w:pPr>
              <w:tabs>
                <w:tab w:val="left" w:pos="7823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2022</w:t>
            </w:r>
          </w:p>
        </w:tc>
        <w:tc>
          <w:tcPr>
            <w:tcW w:w="765" w:type="dxa"/>
            <w:vAlign w:val="center"/>
          </w:tcPr>
          <w:p w14:paraId="4D2EA0AB" w14:textId="77777777" w:rsidR="001645D0" w:rsidRPr="000F2E62" w:rsidRDefault="00000000" w:rsidP="00B37DDE">
            <w:pPr>
              <w:tabs>
                <w:tab w:val="left" w:pos="7823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2023</w:t>
            </w:r>
          </w:p>
        </w:tc>
        <w:tc>
          <w:tcPr>
            <w:tcW w:w="765" w:type="dxa"/>
            <w:vAlign w:val="center"/>
          </w:tcPr>
          <w:p w14:paraId="10D6A1FB" w14:textId="77777777" w:rsidR="001645D0" w:rsidRPr="000F2E62" w:rsidRDefault="00000000" w:rsidP="00B37DDE">
            <w:pPr>
              <w:tabs>
                <w:tab w:val="left" w:pos="7823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2024</w:t>
            </w:r>
          </w:p>
        </w:tc>
        <w:tc>
          <w:tcPr>
            <w:tcW w:w="765" w:type="dxa"/>
            <w:vAlign w:val="center"/>
          </w:tcPr>
          <w:p w14:paraId="1510D634" w14:textId="77777777" w:rsidR="001645D0" w:rsidRPr="000F2E62" w:rsidRDefault="00000000" w:rsidP="00B37DDE">
            <w:pPr>
              <w:tabs>
                <w:tab w:val="left" w:pos="7823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2E62">
              <w:rPr>
                <w:rFonts w:ascii="Times New Roman" w:hAnsi="Times New Roman" w:cs="Times New Roman"/>
                <w:sz w:val="22"/>
              </w:rPr>
              <w:t>2025</w:t>
            </w:r>
          </w:p>
        </w:tc>
      </w:tr>
    </w:tbl>
    <w:p w14:paraId="214DF31A" w14:textId="77777777" w:rsidR="001645D0" w:rsidRPr="000F2E62" w:rsidRDefault="00000000" w:rsidP="00B37DDE">
      <w:pPr>
        <w:tabs>
          <w:tab w:val="left" w:pos="7823"/>
        </w:tabs>
        <w:spacing w:line="480" w:lineRule="auto"/>
        <w:rPr>
          <w:rFonts w:ascii="Times New Roman" w:hAnsi="Times New Roman" w:cs="Times New Roman"/>
          <w:sz w:val="22"/>
        </w:rPr>
      </w:pPr>
      <w:r w:rsidRPr="000F2E62">
        <w:rPr>
          <w:rFonts w:ascii="Times New Roman" w:hAnsi="Times New Roman" w:cs="Times New Roman"/>
          <w:noProof/>
          <w:sz w:val="22"/>
          <w14:ligatures w14:val="non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603CB75" wp14:editId="1AA114E8">
                <wp:simplePos x="0" y="0"/>
                <wp:positionH relativeFrom="column">
                  <wp:posOffset>4296018</wp:posOffset>
                </wp:positionH>
                <wp:positionV relativeFrom="paragraph">
                  <wp:posOffset>95763</wp:posOffset>
                </wp:positionV>
                <wp:extent cx="1024296" cy="259810"/>
                <wp:effectExtent l="19050" t="19050" r="23495" b="26035"/>
                <wp:wrapNone/>
                <wp:docPr id="7308156" name="Rectángu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4296" cy="259810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10000"/>
                            <a:lumOff val="90000"/>
                          </a:schemeClr>
                        </a:solidFill>
                        <a:ln w="28575"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DDCDDB" w14:textId="77777777" w:rsidR="001645D0" w:rsidRPr="003077AA" w:rsidRDefault="00000000" w:rsidP="001645D0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18"/>
                              </w:rPr>
                              <w:t>Study perio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03CB75" id="_x0000_s1028" style="position:absolute;margin-left:338.25pt;margin-top:7.55pt;width:80.65pt;height:20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" fillcolor="#dceaf7 [351]" strokecolor="#0070c0" strokeweight="2.25pt">
                <v:textbox>
                  <w:txbxContent>
                    <w:p w14:paraId="24DDCDDB" w14:textId="77777777" w:rsidR="001645D0" w:rsidRPr="003077AA" w:rsidRDefault="00000000" w:rsidP="001645D0">
                      <w:pPr>
                        <w:jc w:val="center"/>
                        <w:rPr>
                          <w:color w:val="000000" w:themeColor="text1"/>
                          <w:sz w:val="20"/>
                          <w:szCs w:val="18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18"/>
                        </w:rPr>
                        <w:t>Study period</w:t>
                      </w:r>
                    </w:p>
                  </w:txbxContent>
                </v:textbox>
              </v:rect>
            </w:pict>
          </mc:Fallback>
        </mc:AlternateContent>
      </w:r>
      <w:r w:rsidRPr="000F2E62">
        <w:rPr>
          <w:rFonts w:ascii="Times New Roman" w:hAnsi="Times New Roman" w:cs="Times New Roman"/>
          <w:noProof/>
          <w:sz w:val="22"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0ABD41C" wp14:editId="4AF5091E">
                <wp:simplePos x="0" y="0"/>
                <wp:positionH relativeFrom="column">
                  <wp:posOffset>106639</wp:posOffset>
                </wp:positionH>
                <wp:positionV relativeFrom="paragraph">
                  <wp:posOffset>135079</wp:posOffset>
                </wp:positionV>
                <wp:extent cx="1595337" cy="428017"/>
                <wp:effectExtent l="0" t="0" r="24130" b="10160"/>
                <wp:wrapNone/>
                <wp:docPr id="1638880324" name="Rectángu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5337" cy="428017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1CC2C5" w14:textId="77777777" w:rsidR="001645D0" w:rsidRPr="00001ED6" w:rsidRDefault="00000000" w:rsidP="001645D0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001ED6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FPFV: First patient first visit</w:t>
                            </w:r>
                          </w:p>
                          <w:p w14:paraId="2B68CBB2" w14:textId="77777777" w:rsidR="001645D0" w:rsidRPr="00001ED6" w:rsidRDefault="00000000" w:rsidP="001645D0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001ED6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LPLV: Last patient last vis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ABD41C" id="_x0000_s1029" style="position:absolute;margin-left:8.4pt;margin-top:10.65pt;width:125.6pt;height:33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" filled="f" strokecolor="black [3213]">
                <v:textbox>
                  <w:txbxContent>
                    <w:p w14:paraId="351CC2C5" w14:textId="77777777" w:rsidR="001645D0" w:rsidRPr="00001ED6" w:rsidRDefault="00000000" w:rsidP="001645D0">
                      <w:pPr>
                        <w:spacing w:after="0" w:line="240" w:lineRule="auto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 w:rsidRPr="00001ED6">
                        <w:rPr>
                          <w:color w:val="000000" w:themeColor="text1"/>
                          <w:sz w:val="18"/>
                          <w:szCs w:val="18"/>
                        </w:rPr>
                        <w:t>FPFV: First patient first visit</w:t>
                      </w:r>
                    </w:p>
                    <w:p w14:paraId="2B68CBB2" w14:textId="77777777" w:rsidR="001645D0" w:rsidRPr="00001ED6" w:rsidRDefault="00000000" w:rsidP="001645D0">
                      <w:pPr>
                        <w:spacing w:after="0" w:line="240" w:lineRule="auto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 w:rsidRPr="00001ED6">
                        <w:rPr>
                          <w:color w:val="000000" w:themeColor="text1"/>
                          <w:sz w:val="18"/>
                          <w:szCs w:val="18"/>
                        </w:rPr>
                        <w:t>LPLV: Last patient last visit</w:t>
                      </w:r>
                    </w:p>
                  </w:txbxContent>
                </v:textbox>
              </v:rect>
            </w:pict>
          </mc:Fallback>
        </mc:AlternateContent>
      </w:r>
    </w:p>
    <w:p w14:paraId="4673FF04" w14:textId="77777777" w:rsidR="001645D0" w:rsidRPr="000F2E62" w:rsidRDefault="00000000" w:rsidP="00B37DDE">
      <w:pPr>
        <w:tabs>
          <w:tab w:val="left" w:pos="6853"/>
        </w:tabs>
        <w:spacing w:line="480" w:lineRule="auto"/>
        <w:rPr>
          <w:rFonts w:ascii="Times New Roman" w:hAnsi="Times New Roman" w:cs="Times New Roman"/>
          <w:sz w:val="22"/>
        </w:rPr>
      </w:pPr>
      <w:r w:rsidRPr="000F2E62">
        <w:rPr>
          <w:rFonts w:ascii="Times New Roman" w:hAnsi="Times New Roman" w:cs="Times New Roman"/>
          <w:noProof/>
          <w:sz w:val="22"/>
          <w14:ligatures w14:val="non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56BA0A9" wp14:editId="7CFF4849">
                <wp:simplePos x="0" y="0"/>
                <wp:positionH relativeFrom="column">
                  <wp:posOffset>2570979</wp:posOffset>
                </wp:positionH>
                <wp:positionV relativeFrom="paragraph">
                  <wp:posOffset>268685</wp:posOffset>
                </wp:positionV>
                <wp:extent cx="2249210" cy="512323"/>
                <wp:effectExtent l="38100" t="0" r="17780" b="78740"/>
                <wp:wrapNone/>
                <wp:docPr id="1034056692" name="Conector recto de flecha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49210" cy="512323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>
                              <a:lumMod val="75000"/>
                              <a:lumOff val="2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72C492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11" o:spid="_x0000_s1026" type="#_x0000_t32" style="position:absolute;margin-left:202.45pt;margin-top:21.15pt;width:177.1pt;height:40.35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" strokecolor="#215e99 [2431]" strokeweight="1pt">
                <v:stroke endarrow="block" joinstyle="miter"/>
              </v:shape>
            </w:pict>
          </mc:Fallback>
        </mc:AlternateContent>
      </w:r>
      <w:r w:rsidRPr="000F2E62">
        <w:rPr>
          <w:rFonts w:ascii="Times New Roman" w:hAnsi="Times New Roman" w:cs="Times New Roman"/>
          <w:noProof/>
          <w:sz w:val="22"/>
          <w14:ligatures w14:val="none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68851101" wp14:editId="53EA3033">
                <wp:simplePos x="0" y="0"/>
                <wp:positionH relativeFrom="column">
                  <wp:posOffset>4295775</wp:posOffset>
                </wp:positionH>
                <wp:positionV relativeFrom="paragraph">
                  <wp:posOffset>186555</wp:posOffset>
                </wp:positionV>
                <wp:extent cx="998707" cy="97163"/>
                <wp:effectExtent l="0" t="0" r="30480" b="17145"/>
                <wp:wrapNone/>
                <wp:docPr id="2054491259" name="Grupo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98707" cy="97163"/>
                          <a:chOff x="0" y="0"/>
                          <a:chExt cx="998707" cy="97163"/>
                        </a:xfrm>
                      </wpg:grpSpPr>
                      <wps:wsp>
                        <wps:cNvPr id="1097377297" name="Conector recto 7"/>
                        <wps:cNvCnPr/>
                        <wps:spPr>
                          <a:xfrm>
                            <a:off x="0" y="84306"/>
                            <a:ext cx="998220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90098237" name="Conector recto 8"/>
                        <wps:cNvCnPr/>
                        <wps:spPr>
                          <a:xfrm flipV="1">
                            <a:off x="998707" y="6485"/>
                            <a:ext cx="0" cy="90678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15188575" name="Conector recto 8"/>
                        <wps:cNvCnPr/>
                        <wps:spPr>
                          <a:xfrm flipV="1">
                            <a:off x="0" y="0"/>
                            <a:ext cx="0" cy="90057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7FB768B" id="Grupo 10" o:spid="_x0000_s1026" style="position:absolute;margin-left:338.25pt;margin-top:14.7pt;width:78.65pt;height:7.65pt;z-index:251666432" coordsize="9987,9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">
                <v:line id="Conector recto 7" o:spid="_x0000_s1027" style="position:absolute;visibility:visible;mso-wrap-style:square" from="0,843" to="9982,8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" strokecolor="#0070c0" strokeweight="1pt">
                  <v:stroke joinstyle="miter"/>
                </v:line>
                <v:line id="Conector recto 8" o:spid="_x0000_s1028" style="position:absolute;flip:y;visibility:visible;mso-wrap-style:square" from="9987,64" to="9987,9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" strokecolor="#156082 [3204]" strokeweight="1pt">
                  <v:stroke joinstyle="miter"/>
                </v:line>
                <v:line id="Conector recto 8" o:spid="_x0000_s1029" style="position:absolute;flip:y;visibility:visible;mso-wrap-style:square" from="0,0" to="0,9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" strokecolor="#156082 [3204]" strokeweight="1pt">
                  <v:stroke joinstyle="miter"/>
                </v:line>
              </v:group>
            </w:pict>
          </mc:Fallback>
        </mc:AlternateContent>
      </w:r>
      <w:r w:rsidRPr="000F2E62">
        <w:rPr>
          <w:rFonts w:ascii="Times New Roman" w:hAnsi="Times New Roman" w:cs="Times New Roman"/>
          <w:sz w:val="22"/>
        </w:rPr>
        <w:tab/>
      </w:r>
    </w:p>
    <w:p w14:paraId="6B0B1CBC" w14:textId="77777777" w:rsidR="001645D0" w:rsidRPr="000F2E62" w:rsidRDefault="001645D0" w:rsidP="00B37DDE">
      <w:pPr>
        <w:tabs>
          <w:tab w:val="right" w:pos="8504"/>
        </w:tabs>
        <w:spacing w:line="480" w:lineRule="auto"/>
        <w:rPr>
          <w:rFonts w:ascii="Times New Roman" w:hAnsi="Times New Roman" w:cs="Times New Roman"/>
          <w:sz w:val="22"/>
        </w:rPr>
      </w:pPr>
    </w:p>
    <w:p w14:paraId="245A41CC" w14:textId="77777777" w:rsidR="001645D0" w:rsidRPr="000F2E62" w:rsidRDefault="001645D0" w:rsidP="00B37DDE">
      <w:pPr>
        <w:tabs>
          <w:tab w:val="right" w:pos="8504"/>
        </w:tabs>
        <w:spacing w:line="480" w:lineRule="auto"/>
        <w:rPr>
          <w:rFonts w:ascii="Times New Roman" w:hAnsi="Times New Roman" w:cs="Times New Roman"/>
          <w:sz w:val="22"/>
        </w:rPr>
      </w:pPr>
    </w:p>
    <w:p w14:paraId="359AFF5C" w14:textId="77777777" w:rsidR="001645D0" w:rsidRPr="000F2E62" w:rsidRDefault="00000000" w:rsidP="00B37DDE">
      <w:pPr>
        <w:tabs>
          <w:tab w:val="right" w:pos="8504"/>
        </w:tabs>
        <w:spacing w:line="480" w:lineRule="auto"/>
        <w:rPr>
          <w:rFonts w:ascii="Times New Roman" w:hAnsi="Times New Roman" w:cs="Times New Roman"/>
          <w:sz w:val="22"/>
        </w:rPr>
      </w:pPr>
      <w:r w:rsidRPr="000F2E62">
        <w:rPr>
          <w:rFonts w:ascii="Times New Roman" w:hAnsi="Times New Roman" w:cs="Times New Roman"/>
          <w:noProof/>
          <w:sz w:val="22"/>
          <w14:ligatures w14:val="non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A47F063" wp14:editId="14DDFA55">
                <wp:simplePos x="0" y="0"/>
                <wp:positionH relativeFrom="margin">
                  <wp:align>left</wp:align>
                </wp:positionH>
                <wp:positionV relativeFrom="paragraph">
                  <wp:posOffset>163033</wp:posOffset>
                </wp:positionV>
                <wp:extent cx="5700814" cy="324256"/>
                <wp:effectExtent l="19050" t="19050" r="14605" b="19050"/>
                <wp:wrapNone/>
                <wp:docPr id="506456308" name="Rectángu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00814" cy="324256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10000"/>
                            <a:lumOff val="90000"/>
                          </a:schemeClr>
                        </a:solidFill>
                        <a:ln w="28575"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3D6586" w14:textId="77777777" w:rsidR="001645D0" w:rsidRPr="003077AA" w:rsidRDefault="00000000" w:rsidP="001645D0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18"/>
                              </w:rPr>
                              <w:t>Study Period: May 2023 - Jan 20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A47F063" id="_x0000_s1030" style="position:absolute;margin-left:0;margin-top:12.85pt;width:448.9pt;height:25.55pt;z-index:251672576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" fillcolor="#dceaf7 [351]" strokecolor="#0070c0" strokeweight="2.25pt">
                <v:textbox>
                  <w:txbxContent>
                    <w:p w14:paraId="4E3D6586" w14:textId="77777777" w:rsidR="001645D0" w:rsidRPr="003077AA" w:rsidRDefault="00000000" w:rsidP="001645D0">
                      <w:pPr>
                        <w:jc w:val="center"/>
                        <w:rPr>
                          <w:color w:val="000000" w:themeColor="text1"/>
                          <w:sz w:val="20"/>
                          <w:szCs w:val="18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18"/>
                        </w:rPr>
                        <w:t>Study Period: May 2023 - Jan 2025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0F2E62">
        <w:rPr>
          <w:rFonts w:ascii="Times New Roman" w:hAnsi="Times New Roman" w:cs="Times New Roman"/>
          <w:noProof/>
          <w:sz w:val="22"/>
          <w14:ligatures w14:val="none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22D945BB" wp14:editId="0454C8EA">
                <wp:simplePos x="0" y="0"/>
                <wp:positionH relativeFrom="column">
                  <wp:posOffset>92980</wp:posOffset>
                </wp:positionH>
                <wp:positionV relativeFrom="paragraph">
                  <wp:posOffset>7580</wp:posOffset>
                </wp:positionV>
                <wp:extent cx="5583676" cy="90791"/>
                <wp:effectExtent l="0" t="0" r="17145" b="24130"/>
                <wp:wrapNone/>
                <wp:docPr id="1454655382" name="Grupo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10800000">
                          <a:off x="0" y="0"/>
                          <a:ext cx="5583676" cy="90791"/>
                          <a:chOff x="0" y="0"/>
                          <a:chExt cx="998707" cy="97163"/>
                        </a:xfrm>
                      </wpg:grpSpPr>
                      <wps:wsp>
                        <wps:cNvPr id="1947842465" name="Conector recto 7"/>
                        <wps:cNvCnPr/>
                        <wps:spPr>
                          <a:xfrm>
                            <a:off x="0" y="84306"/>
                            <a:ext cx="998220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1550880" name="Conector recto 8"/>
                        <wps:cNvCnPr/>
                        <wps:spPr>
                          <a:xfrm flipV="1">
                            <a:off x="998707" y="6485"/>
                            <a:ext cx="0" cy="90678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67942089" name="Conector recto 8"/>
                        <wps:cNvCnPr/>
                        <wps:spPr>
                          <a:xfrm flipV="1">
                            <a:off x="0" y="0"/>
                            <a:ext cx="0" cy="90057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759A6A4" id="Grupo 10" o:spid="_x0000_s1026" style="position:absolute;margin-left:7.3pt;margin-top:.6pt;width:439.65pt;height:7.15pt;rotation:180;z-index:251670528;mso-width-relative:margin;mso-height-relative:margin" coordsize="9987,9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">
                <v:line id="Conector recto 7" o:spid="_x0000_s1027" style="position:absolute;visibility:visible;mso-wrap-style:square" from="0,843" to="9982,8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" strokecolor="#0070c0" strokeweight="1pt">
                  <v:stroke joinstyle="miter"/>
                </v:line>
                <v:line id="Conector recto 8" o:spid="_x0000_s1028" style="position:absolute;flip:y;visibility:visible;mso-wrap-style:square" from="9987,64" to="9987,9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" strokecolor="#156082 [3204]" strokeweight="1pt">
                  <v:stroke joinstyle="miter"/>
                </v:line>
                <v:line id="Conector recto 8" o:spid="_x0000_s1029" style="position:absolute;flip:y;visibility:visible;mso-wrap-style:square" from="0,0" to="0,9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" strokecolor="#156082 [3204]" strokeweight="1pt">
                  <v:stroke joinstyle="miter"/>
                </v:line>
              </v:group>
            </w:pict>
          </mc:Fallback>
        </mc:AlternateContent>
      </w:r>
    </w:p>
    <w:p w14:paraId="16433481" w14:textId="77777777" w:rsidR="001645D0" w:rsidRPr="000F2E62" w:rsidRDefault="00000000" w:rsidP="00B37DDE">
      <w:pPr>
        <w:tabs>
          <w:tab w:val="right" w:pos="8504"/>
        </w:tabs>
        <w:spacing w:line="480" w:lineRule="auto"/>
        <w:rPr>
          <w:rFonts w:ascii="Times New Roman" w:hAnsi="Times New Roman" w:cs="Times New Roman"/>
          <w:sz w:val="22"/>
        </w:rPr>
      </w:pPr>
      <w:r w:rsidRPr="000F2E62">
        <w:rPr>
          <w:rFonts w:ascii="Times New Roman" w:hAnsi="Times New Roman" w:cs="Times New Roman"/>
          <w:sz w:val="22"/>
        </w:rPr>
        <w:tab/>
      </w:r>
    </w:p>
    <w:p w14:paraId="2B4208AA" w14:textId="77777777" w:rsidR="001645D0" w:rsidRPr="000F2E62" w:rsidRDefault="00000000" w:rsidP="00B37DDE">
      <w:pPr>
        <w:tabs>
          <w:tab w:val="right" w:pos="8504"/>
        </w:tabs>
        <w:spacing w:line="480" w:lineRule="auto"/>
        <w:rPr>
          <w:rFonts w:ascii="Times New Roman" w:hAnsi="Times New Roman" w:cs="Times New Roman"/>
          <w:sz w:val="22"/>
        </w:rPr>
      </w:pPr>
      <w:r w:rsidRPr="000F2E62">
        <w:rPr>
          <w:rFonts w:ascii="Times New Roman" w:hAnsi="Times New Roman" w:cs="Times New Roman"/>
          <w:noProof/>
          <w:sz w:val="22"/>
          <w14:ligatures w14:val="non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3AC7267" wp14:editId="49ADB880">
                <wp:simplePos x="0" y="0"/>
                <wp:positionH relativeFrom="column">
                  <wp:posOffset>1202217</wp:posOffset>
                </wp:positionH>
                <wp:positionV relativeFrom="paragraph">
                  <wp:posOffset>73795</wp:posOffset>
                </wp:positionV>
                <wp:extent cx="2075639" cy="401820"/>
                <wp:effectExtent l="19050" t="19050" r="20320" b="17780"/>
                <wp:wrapNone/>
                <wp:docPr id="1213968798" name="Rectángu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5639" cy="401820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10000"/>
                            <a:lumOff val="90000"/>
                          </a:schemeClr>
                        </a:solidFill>
                        <a:ln w="28575"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E76722" w14:textId="77777777" w:rsidR="001645D0" w:rsidRDefault="00000000" w:rsidP="001645D0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18"/>
                              </w:rPr>
                              <w:t>Start of data collection: Nov-23</w:t>
                            </w:r>
                          </w:p>
                          <w:p w14:paraId="786C7E02" w14:textId="77777777" w:rsidR="001645D0" w:rsidRPr="003077AA" w:rsidRDefault="00000000" w:rsidP="001645D0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18"/>
                              </w:rPr>
                              <w:t>End of data collection: may- 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AC7267" id="_x0000_s1031" style="position:absolute;margin-left:94.65pt;margin-top:5.8pt;width:163.45pt;height:31.6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" fillcolor="#dceaf7 [351]" strokecolor="#0070c0" strokeweight="2.25pt">
                <v:textbox>
                  <w:txbxContent>
                    <w:p w14:paraId="70E76722" w14:textId="77777777" w:rsidR="001645D0" w:rsidRDefault="00000000" w:rsidP="001645D0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18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18"/>
                        </w:rPr>
                        <w:t>Start of data collection: Nov-23</w:t>
                      </w:r>
                    </w:p>
                    <w:p w14:paraId="786C7E02" w14:textId="77777777" w:rsidR="001645D0" w:rsidRPr="003077AA" w:rsidRDefault="00000000" w:rsidP="001645D0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18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18"/>
                        </w:rPr>
                        <w:t>End of data collection: may- 24</w:t>
                      </w:r>
                    </w:p>
                  </w:txbxContent>
                </v:textbox>
              </v:rect>
            </w:pict>
          </mc:Fallback>
        </mc:AlternateContent>
      </w:r>
    </w:p>
    <w:p w14:paraId="1F532665" w14:textId="77777777" w:rsidR="001645D0" w:rsidRPr="000F2E62" w:rsidRDefault="00000000" w:rsidP="00B37DDE">
      <w:pPr>
        <w:tabs>
          <w:tab w:val="right" w:pos="8504"/>
        </w:tabs>
        <w:spacing w:line="480" w:lineRule="auto"/>
        <w:rPr>
          <w:rFonts w:ascii="Times New Roman" w:hAnsi="Times New Roman" w:cs="Times New Roman"/>
          <w:sz w:val="22"/>
        </w:rPr>
      </w:pPr>
      <w:r w:rsidRPr="000F2E62">
        <w:rPr>
          <w:rFonts w:ascii="Times New Roman" w:hAnsi="Times New Roman" w:cs="Times New Roman"/>
          <w:noProof/>
          <w:sz w:val="22"/>
          <w14:ligatures w14:val="non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88BF399" wp14:editId="1C0CFA0B">
                <wp:simplePos x="0" y="0"/>
                <wp:positionH relativeFrom="column">
                  <wp:posOffset>3077845</wp:posOffset>
                </wp:positionH>
                <wp:positionV relativeFrom="paragraph">
                  <wp:posOffset>110490</wp:posOffset>
                </wp:positionV>
                <wp:extent cx="0" cy="460375"/>
                <wp:effectExtent l="76200" t="0" r="57150" b="53975"/>
                <wp:wrapNone/>
                <wp:docPr id="1163968222" name="Conector recto de flecha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037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C36E22" id="Conector recto de flecha 13" o:spid="_x0000_s1026" type="#_x0000_t32" style="position:absolute;margin-left:242.35pt;margin-top:8.7pt;width:0;height:36.2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" strokecolor="#156082 [3204]" strokeweight="1pt">
                <v:stroke endarrow="block" joinstyle="miter"/>
              </v:shape>
            </w:pict>
          </mc:Fallback>
        </mc:AlternateContent>
      </w:r>
      <w:r w:rsidRPr="000F2E62">
        <w:rPr>
          <w:rFonts w:ascii="Times New Roman" w:hAnsi="Times New Roman" w:cs="Times New Roman"/>
          <w:noProof/>
          <w:sz w:val="22"/>
          <w14:ligatures w14:val="non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8E13A15" wp14:editId="337E1969">
                <wp:simplePos x="0" y="0"/>
                <wp:positionH relativeFrom="column">
                  <wp:posOffset>1610995</wp:posOffset>
                </wp:positionH>
                <wp:positionV relativeFrom="paragraph">
                  <wp:posOffset>110490</wp:posOffset>
                </wp:positionV>
                <wp:extent cx="0" cy="460375"/>
                <wp:effectExtent l="76200" t="0" r="57150" b="53975"/>
                <wp:wrapNone/>
                <wp:docPr id="1762505541" name="Conector recto de flecha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037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7E7760" id="Conector recto de flecha 13" o:spid="_x0000_s1026" type="#_x0000_t32" style="position:absolute;margin-left:126.85pt;margin-top:8.7pt;width:0;height:36.2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" strokecolor="#156082 [3204]" strokeweight="1pt">
                <v:stroke endarrow="block" joinstyle="miter"/>
              </v:shape>
            </w:pict>
          </mc:Fallback>
        </mc:AlternateContent>
      </w:r>
    </w:p>
    <w:p w14:paraId="53F4B2DA" w14:textId="77777777" w:rsidR="001645D0" w:rsidRPr="000F2E62" w:rsidRDefault="001645D0" w:rsidP="00B37DDE">
      <w:pPr>
        <w:tabs>
          <w:tab w:val="right" w:pos="8504"/>
        </w:tabs>
        <w:spacing w:line="480" w:lineRule="auto"/>
        <w:rPr>
          <w:rFonts w:ascii="Times New Roman" w:hAnsi="Times New Roman" w:cs="Times New Roman"/>
          <w:sz w:val="22"/>
        </w:rPr>
      </w:pPr>
    </w:p>
    <w:tbl>
      <w:tblPr>
        <w:tblStyle w:val="Tablaconcuadrcula"/>
        <w:tblW w:w="9280" w:type="dxa"/>
        <w:tblLook w:val="04A0" w:firstRow="1" w:lastRow="0" w:firstColumn="1" w:lastColumn="0" w:noHBand="0" w:noVBand="1"/>
      </w:tblPr>
      <w:tblGrid>
        <w:gridCol w:w="504"/>
        <w:gridCol w:w="458"/>
        <w:gridCol w:w="422"/>
        <w:gridCol w:w="489"/>
        <w:gridCol w:w="475"/>
        <w:gridCol w:w="457"/>
        <w:gridCol w:w="489"/>
        <w:gridCol w:w="482"/>
        <w:gridCol w:w="454"/>
        <w:gridCol w:w="472"/>
        <w:gridCol w:w="481"/>
        <w:gridCol w:w="477"/>
        <w:gridCol w:w="433"/>
        <w:gridCol w:w="389"/>
        <w:gridCol w:w="366"/>
        <w:gridCol w:w="422"/>
        <w:gridCol w:w="400"/>
        <w:gridCol w:w="394"/>
        <w:gridCol w:w="422"/>
        <w:gridCol w:w="411"/>
        <w:gridCol w:w="383"/>
      </w:tblGrid>
      <w:tr w:rsidR="00840679" w:rsidRPr="000F2E62" w14:paraId="5659B534" w14:textId="77777777" w:rsidTr="006273C4">
        <w:trPr>
          <w:trHeight w:val="398"/>
        </w:trPr>
        <w:tc>
          <w:tcPr>
            <w:tcW w:w="625" w:type="dxa"/>
          </w:tcPr>
          <w:p w14:paraId="6D7E3DF1" w14:textId="77777777" w:rsidR="001645D0" w:rsidRPr="000F2E62" w:rsidRDefault="00000000" w:rsidP="00B37DDE">
            <w:pPr>
              <w:tabs>
                <w:tab w:val="right" w:pos="8504"/>
              </w:tabs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0F2E62">
              <w:rPr>
                <w:rFonts w:ascii="Times New Roman" w:hAnsi="Times New Roman" w:cs="Times New Roman"/>
                <w:sz w:val="10"/>
                <w:szCs w:val="10"/>
              </w:rPr>
              <w:t>May-23</w:t>
            </w:r>
          </w:p>
        </w:tc>
        <w:tc>
          <w:tcPr>
            <w:tcW w:w="577" w:type="dxa"/>
          </w:tcPr>
          <w:p w14:paraId="1F1B4435" w14:textId="77777777" w:rsidR="001645D0" w:rsidRPr="000F2E62" w:rsidRDefault="00000000" w:rsidP="00B37DDE">
            <w:pPr>
              <w:tabs>
                <w:tab w:val="right" w:pos="8504"/>
              </w:tabs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0F2E62">
              <w:rPr>
                <w:rFonts w:ascii="Times New Roman" w:hAnsi="Times New Roman" w:cs="Times New Roman"/>
                <w:sz w:val="10"/>
                <w:szCs w:val="10"/>
              </w:rPr>
              <w:t>Jun-23</w:t>
            </w:r>
          </w:p>
        </w:tc>
        <w:tc>
          <w:tcPr>
            <w:tcW w:w="518" w:type="dxa"/>
          </w:tcPr>
          <w:p w14:paraId="74147041" w14:textId="77777777" w:rsidR="001645D0" w:rsidRPr="000F2E62" w:rsidRDefault="00000000" w:rsidP="00B37DDE">
            <w:pPr>
              <w:tabs>
                <w:tab w:val="right" w:pos="8504"/>
              </w:tabs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0F2E62">
              <w:rPr>
                <w:rFonts w:ascii="Times New Roman" w:hAnsi="Times New Roman" w:cs="Times New Roman"/>
                <w:sz w:val="10"/>
                <w:szCs w:val="10"/>
              </w:rPr>
              <w:t>Jul-23</w:t>
            </w:r>
          </w:p>
        </w:tc>
        <w:tc>
          <w:tcPr>
            <w:tcW w:w="605" w:type="dxa"/>
          </w:tcPr>
          <w:p w14:paraId="4F2366FF" w14:textId="77777777" w:rsidR="001645D0" w:rsidRPr="000F2E62" w:rsidRDefault="00000000" w:rsidP="00B37DDE">
            <w:pPr>
              <w:tabs>
                <w:tab w:val="right" w:pos="8504"/>
              </w:tabs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0F2E62">
              <w:rPr>
                <w:rFonts w:ascii="Times New Roman" w:hAnsi="Times New Roman" w:cs="Times New Roman"/>
                <w:sz w:val="10"/>
                <w:szCs w:val="10"/>
              </w:rPr>
              <w:t>Aug-23</w:t>
            </w:r>
          </w:p>
        </w:tc>
        <w:tc>
          <w:tcPr>
            <w:tcW w:w="605" w:type="dxa"/>
          </w:tcPr>
          <w:p w14:paraId="1C33285E" w14:textId="77777777" w:rsidR="001645D0" w:rsidRPr="000F2E62" w:rsidRDefault="00000000" w:rsidP="00B37DDE">
            <w:pPr>
              <w:tabs>
                <w:tab w:val="right" w:pos="8504"/>
              </w:tabs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0F2E62">
              <w:rPr>
                <w:rFonts w:ascii="Times New Roman" w:hAnsi="Times New Roman" w:cs="Times New Roman"/>
                <w:sz w:val="10"/>
                <w:szCs w:val="10"/>
              </w:rPr>
              <w:t>Sep-23</w:t>
            </w:r>
          </w:p>
        </w:tc>
        <w:tc>
          <w:tcPr>
            <w:tcW w:w="567" w:type="dxa"/>
          </w:tcPr>
          <w:p w14:paraId="71A06EEB" w14:textId="77777777" w:rsidR="001645D0" w:rsidRPr="000F2E62" w:rsidRDefault="00000000" w:rsidP="00B37DDE">
            <w:pPr>
              <w:tabs>
                <w:tab w:val="right" w:pos="8504"/>
              </w:tabs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0F2E62">
              <w:rPr>
                <w:rFonts w:ascii="Times New Roman" w:hAnsi="Times New Roman" w:cs="Times New Roman"/>
                <w:sz w:val="10"/>
                <w:szCs w:val="10"/>
              </w:rPr>
              <w:t>Oct-23</w:t>
            </w:r>
          </w:p>
        </w:tc>
        <w:tc>
          <w:tcPr>
            <w:tcW w:w="605" w:type="dxa"/>
          </w:tcPr>
          <w:p w14:paraId="32CC263B" w14:textId="77777777" w:rsidR="001645D0" w:rsidRPr="000F2E62" w:rsidRDefault="00000000" w:rsidP="00B37DDE">
            <w:pPr>
              <w:tabs>
                <w:tab w:val="right" w:pos="8504"/>
              </w:tabs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0F2E62">
              <w:rPr>
                <w:rFonts w:ascii="Times New Roman" w:hAnsi="Times New Roman" w:cs="Times New Roman"/>
                <w:sz w:val="10"/>
                <w:szCs w:val="10"/>
              </w:rPr>
              <w:t>Nov-23</w:t>
            </w:r>
          </w:p>
        </w:tc>
        <w:tc>
          <w:tcPr>
            <w:tcW w:w="605" w:type="dxa"/>
          </w:tcPr>
          <w:p w14:paraId="5CE37ED2" w14:textId="77777777" w:rsidR="001645D0" w:rsidRPr="000F2E62" w:rsidRDefault="00000000" w:rsidP="00B37DDE">
            <w:pPr>
              <w:tabs>
                <w:tab w:val="right" w:pos="8504"/>
              </w:tabs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0F2E62">
              <w:rPr>
                <w:rFonts w:ascii="Times New Roman" w:hAnsi="Times New Roman" w:cs="Times New Roman"/>
                <w:sz w:val="10"/>
                <w:szCs w:val="10"/>
              </w:rPr>
              <w:t>Dec-23</w:t>
            </w:r>
          </w:p>
        </w:tc>
        <w:tc>
          <w:tcPr>
            <w:tcW w:w="577" w:type="dxa"/>
          </w:tcPr>
          <w:p w14:paraId="1E8532E1" w14:textId="77777777" w:rsidR="001645D0" w:rsidRPr="000F2E62" w:rsidRDefault="00000000" w:rsidP="00B37DDE">
            <w:pPr>
              <w:tabs>
                <w:tab w:val="right" w:pos="8504"/>
              </w:tabs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0F2E62">
              <w:rPr>
                <w:rFonts w:ascii="Times New Roman" w:hAnsi="Times New Roman" w:cs="Times New Roman"/>
                <w:sz w:val="10"/>
                <w:szCs w:val="10"/>
              </w:rPr>
              <w:t>Jan-24</w:t>
            </w:r>
          </w:p>
        </w:tc>
        <w:tc>
          <w:tcPr>
            <w:tcW w:w="596" w:type="dxa"/>
          </w:tcPr>
          <w:p w14:paraId="76FDAD7D" w14:textId="77777777" w:rsidR="001645D0" w:rsidRPr="000F2E62" w:rsidRDefault="00000000" w:rsidP="00B37DDE">
            <w:pPr>
              <w:tabs>
                <w:tab w:val="right" w:pos="8504"/>
              </w:tabs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0F2E62">
              <w:rPr>
                <w:rFonts w:ascii="Times New Roman" w:hAnsi="Times New Roman" w:cs="Times New Roman"/>
                <w:sz w:val="10"/>
                <w:szCs w:val="10"/>
              </w:rPr>
              <w:t>Feb-24</w:t>
            </w:r>
          </w:p>
        </w:tc>
        <w:tc>
          <w:tcPr>
            <w:tcW w:w="596" w:type="dxa"/>
          </w:tcPr>
          <w:p w14:paraId="7CF586BF" w14:textId="77777777" w:rsidR="001645D0" w:rsidRPr="000F2E62" w:rsidRDefault="00000000" w:rsidP="00B37DDE">
            <w:pPr>
              <w:tabs>
                <w:tab w:val="right" w:pos="8504"/>
              </w:tabs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0F2E62">
              <w:rPr>
                <w:rFonts w:ascii="Times New Roman" w:hAnsi="Times New Roman" w:cs="Times New Roman"/>
                <w:sz w:val="10"/>
                <w:szCs w:val="10"/>
              </w:rPr>
              <w:t>Mar-24</w:t>
            </w:r>
          </w:p>
        </w:tc>
        <w:tc>
          <w:tcPr>
            <w:tcW w:w="605" w:type="dxa"/>
          </w:tcPr>
          <w:p w14:paraId="723F54C8" w14:textId="77777777" w:rsidR="001645D0" w:rsidRPr="000F2E62" w:rsidRDefault="00000000" w:rsidP="00B37DDE">
            <w:pPr>
              <w:tabs>
                <w:tab w:val="right" w:pos="8504"/>
              </w:tabs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0F2E62">
              <w:rPr>
                <w:rFonts w:ascii="Times New Roman" w:hAnsi="Times New Roman" w:cs="Times New Roman"/>
                <w:sz w:val="10"/>
                <w:szCs w:val="10"/>
              </w:rPr>
              <w:t>Apr-24</w:t>
            </w:r>
          </w:p>
        </w:tc>
        <w:tc>
          <w:tcPr>
            <w:tcW w:w="243" w:type="dxa"/>
          </w:tcPr>
          <w:p w14:paraId="02A45F31" w14:textId="77777777" w:rsidR="001645D0" w:rsidRPr="000F2E62" w:rsidRDefault="00000000" w:rsidP="00B37DDE">
            <w:pPr>
              <w:tabs>
                <w:tab w:val="right" w:pos="8504"/>
              </w:tabs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0F2E62">
              <w:rPr>
                <w:rFonts w:ascii="Times New Roman" w:hAnsi="Times New Roman" w:cs="Times New Roman"/>
                <w:sz w:val="10"/>
                <w:szCs w:val="10"/>
              </w:rPr>
              <w:t>May-24</w:t>
            </w:r>
          </w:p>
        </w:tc>
        <w:tc>
          <w:tcPr>
            <w:tcW w:w="243" w:type="dxa"/>
          </w:tcPr>
          <w:p w14:paraId="76E488E1" w14:textId="77777777" w:rsidR="001645D0" w:rsidRPr="000F2E62" w:rsidRDefault="00000000" w:rsidP="00B37DDE">
            <w:pPr>
              <w:tabs>
                <w:tab w:val="right" w:pos="8504"/>
              </w:tabs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0F2E62">
              <w:rPr>
                <w:rFonts w:ascii="Times New Roman" w:hAnsi="Times New Roman" w:cs="Times New Roman"/>
                <w:sz w:val="10"/>
                <w:szCs w:val="10"/>
              </w:rPr>
              <w:t>Jun-24</w:t>
            </w:r>
          </w:p>
        </w:tc>
        <w:tc>
          <w:tcPr>
            <w:tcW w:w="243" w:type="dxa"/>
          </w:tcPr>
          <w:p w14:paraId="386414C8" w14:textId="77777777" w:rsidR="001645D0" w:rsidRPr="000F2E62" w:rsidRDefault="00000000" w:rsidP="00B37DDE">
            <w:pPr>
              <w:tabs>
                <w:tab w:val="right" w:pos="8504"/>
              </w:tabs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0F2E62">
              <w:rPr>
                <w:rFonts w:ascii="Times New Roman" w:hAnsi="Times New Roman" w:cs="Times New Roman"/>
                <w:sz w:val="10"/>
                <w:szCs w:val="10"/>
              </w:rPr>
              <w:t>Jul-24</w:t>
            </w:r>
          </w:p>
        </w:tc>
        <w:tc>
          <w:tcPr>
            <w:tcW w:w="245" w:type="dxa"/>
          </w:tcPr>
          <w:p w14:paraId="727DFC91" w14:textId="77777777" w:rsidR="001645D0" w:rsidRPr="000F2E62" w:rsidRDefault="00000000" w:rsidP="00B37DDE">
            <w:pPr>
              <w:tabs>
                <w:tab w:val="right" w:pos="8504"/>
              </w:tabs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0F2E62">
              <w:rPr>
                <w:rFonts w:ascii="Times New Roman" w:hAnsi="Times New Roman" w:cs="Times New Roman"/>
                <w:sz w:val="10"/>
                <w:szCs w:val="10"/>
              </w:rPr>
              <w:t>Aug-24</w:t>
            </w:r>
          </w:p>
        </w:tc>
        <w:tc>
          <w:tcPr>
            <w:tcW w:w="245" w:type="dxa"/>
          </w:tcPr>
          <w:p w14:paraId="664F448E" w14:textId="77777777" w:rsidR="001645D0" w:rsidRPr="000F2E62" w:rsidRDefault="00000000" w:rsidP="00B37DDE">
            <w:pPr>
              <w:tabs>
                <w:tab w:val="right" w:pos="8504"/>
              </w:tabs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0F2E62">
              <w:rPr>
                <w:rFonts w:ascii="Times New Roman" w:hAnsi="Times New Roman" w:cs="Times New Roman"/>
                <w:sz w:val="10"/>
                <w:szCs w:val="10"/>
              </w:rPr>
              <w:t>Sep-24</w:t>
            </w:r>
          </w:p>
        </w:tc>
        <w:tc>
          <w:tcPr>
            <w:tcW w:w="245" w:type="dxa"/>
          </w:tcPr>
          <w:p w14:paraId="0A05DB6C" w14:textId="77777777" w:rsidR="001645D0" w:rsidRPr="000F2E62" w:rsidRDefault="00000000" w:rsidP="00B37DDE">
            <w:pPr>
              <w:tabs>
                <w:tab w:val="right" w:pos="8504"/>
              </w:tabs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0F2E62">
              <w:rPr>
                <w:rFonts w:ascii="Times New Roman" w:hAnsi="Times New Roman" w:cs="Times New Roman"/>
                <w:sz w:val="10"/>
                <w:szCs w:val="10"/>
              </w:rPr>
              <w:t>Oct-24</w:t>
            </w:r>
          </w:p>
        </w:tc>
        <w:tc>
          <w:tcPr>
            <w:tcW w:w="245" w:type="dxa"/>
          </w:tcPr>
          <w:p w14:paraId="1DBF7DED" w14:textId="77777777" w:rsidR="001645D0" w:rsidRPr="000F2E62" w:rsidRDefault="00000000" w:rsidP="00B37DDE">
            <w:pPr>
              <w:tabs>
                <w:tab w:val="right" w:pos="8504"/>
              </w:tabs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0F2E62">
              <w:rPr>
                <w:rFonts w:ascii="Times New Roman" w:hAnsi="Times New Roman" w:cs="Times New Roman"/>
                <w:sz w:val="10"/>
                <w:szCs w:val="10"/>
              </w:rPr>
              <w:t>Nov-24</w:t>
            </w:r>
          </w:p>
        </w:tc>
        <w:tc>
          <w:tcPr>
            <w:tcW w:w="245" w:type="dxa"/>
          </w:tcPr>
          <w:p w14:paraId="564EAFB5" w14:textId="77777777" w:rsidR="001645D0" w:rsidRPr="000F2E62" w:rsidRDefault="00000000" w:rsidP="00B37DDE">
            <w:pPr>
              <w:tabs>
                <w:tab w:val="right" w:pos="8504"/>
              </w:tabs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0F2E62">
              <w:rPr>
                <w:rFonts w:ascii="Times New Roman" w:hAnsi="Times New Roman" w:cs="Times New Roman"/>
                <w:sz w:val="10"/>
                <w:szCs w:val="10"/>
              </w:rPr>
              <w:t>Dec-24</w:t>
            </w:r>
          </w:p>
        </w:tc>
        <w:tc>
          <w:tcPr>
            <w:tcW w:w="245" w:type="dxa"/>
          </w:tcPr>
          <w:p w14:paraId="23B79EF4" w14:textId="77777777" w:rsidR="001645D0" w:rsidRPr="000F2E62" w:rsidRDefault="00000000" w:rsidP="00B37DDE">
            <w:pPr>
              <w:tabs>
                <w:tab w:val="right" w:pos="8504"/>
              </w:tabs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0F2E62">
              <w:rPr>
                <w:rFonts w:ascii="Times New Roman" w:hAnsi="Times New Roman" w:cs="Times New Roman"/>
                <w:sz w:val="10"/>
                <w:szCs w:val="10"/>
              </w:rPr>
              <w:t>Jan-25</w:t>
            </w:r>
          </w:p>
        </w:tc>
      </w:tr>
    </w:tbl>
    <w:p w14:paraId="4A897F6E" w14:textId="77777777" w:rsidR="001645D0" w:rsidRPr="000F2E62" w:rsidRDefault="001645D0" w:rsidP="00B37DDE">
      <w:pPr>
        <w:tabs>
          <w:tab w:val="right" w:pos="8504"/>
        </w:tabs>
        <w:spacing w:line="480" w:lineRule="auto"/>
        <w:rPr>
          <w:rFonts w:ascii="Times New Roman" w:hAnsi="Times New Roman" w:cs="Times New Roman"/>
          <w:sz w:val="22"/>
        </w:rPr>
      </w:pPr>
    </w:p>
    <w:p w14:paraId="17EA7C40" w14:textId="77777777" w:rsidR="001645D0" w:rsidRPr="000F2E62" w:rsidRDefault="001645D0" w:rsidP="00B37DDE">
      <w:pPr>
        <w:spacing w:line="480" w:lineRule="auto"/>
        <w:rPr>
          <w:rFonts w:ascii="Times New Roman" w:hAnsi="Times New Roman" w:cs="Times New Roman"/>
          <w:sz w:val="22"/>
        </w:rPr>
      </w:pPr>
    </w:p>
    <w:p w14:paraId="19AD5C33" w14:textId="77777777" w:rsidR="001645D0" w:rsidRPr="000F2E62" w:rsidRDefault="00000000" w:rsidP="00B37DDE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0F2E62">
        <w:rPr>
          <w:rFonts w:ascii="Times New Roman" w:hAnsi="Times New Roman" w:cs="Times New Roman"/>
          <w:b/>
          <w:bCs/>
          <w:sz w:val="22"/>
        </w:rPr>
        <w:t>Supplementary Figure 1. Study scheme</w:t>
      </w:r>
    </w:p>
    <w:p w14:paraId="2AB6C5CE" w14:textId="77777777" w:rsidR="001645D0" w:rsidRPr="000F2E62" w:rsidRDefault="00000000" w:rsidP="00B37DDE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0F2E62">
        <w:rPr>
          <w:rFonts w:ascii="Times New Roman" w:hAnsi="Times New Roman" w:cs="Times New Roman"/>
          <w:b/>
          <w:bCs/>
          <w:sz w:val="22"/>
        </w:rPr>
        <w:br w:type="page"/>
      </w:r>
    </w:p>
    <w:p w14:paraId="40CF28EE" w14:textId="77777777" w:rsidR="001645D0" w:rsidRPr="000F2E62" w:rsidRDefault="00000000" w:rsidP="00B37DDE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0F2E62">
        <w:rPr>
          <w:rFonts w:ascii="Times New Roman" w:hAnsi="Times New Roman" w:cs="Times New Roman"/>
          <w:b/>
          <w:noProof/>
          <w:lang w:eastAsia="es-ES"/>
        </w:rPr>
        <w:lastRenderedPageBreak/>
        <w:drawing>
          <wp:inline distT="0" distB="0" distL="0" distR="0" wp14:anchorId="07A1AC90" wp14:editId="6065B480">
            <wp:extent cx="5400040" cy="3147060"/>
            <wp:effectExtent l="0" t="19050" r="0" b="15240"/>
            <wp:docPr id="3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bookmarkEnd w:id="2"/>
    <w:bookmarkEnd w:id="3"/>
    <w:bookmarkEnd w:id="4"/>
    <w:p w14:paraId="66621C08" w14:textId="77777777" w:rsidR="001645D0" w:rsidRPr="000F2E62" w:rsidRDefault="001645D0" w:rsidP="00B37DDE">
      <w:pPr>
        <w:spacing w:line="480" w:lineRule="auto"/>
        <w:rPr>
          <w:rFonts w:ascii="Times New Roman" w:hAnsi="Times New Roman" w:cs="Times New Roman"/>
          <w:sz w:val="22"/>
        </w:rPr>
      </w:pPr>
    </w:p>
    <w:p w14:paraId="5CDA5C7C" w14:textId="592D02C7" w:rsidR="001645D0" w:rsidRPr="000F2E62" w:rsidRDefault="00000000" w:rsidP="00B37DDE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0F2E62">
        <w:rPr>
          <w:rFonts w:ascii="Times New Roman" w:hAnsi="Times New Roman" w:cs="Times New Roman"/>
          <w:b/>
          <w:bCs/>
          <w:sz w:val="22"/>
        </w:rPr>
        <w:t>Supplementary Figure 2. Patient selection flow chart</w:t>
      </w:r>
    </w:p>
    <w:p w14:paraId="270C89CB" w14:textId="6879858D" w:rsidR="00E20FAF" w:rsidRPr="000F2E62" w:rsidRDefault="00E20FAF" w:rsidP="00B37DDE">
      <w:pPr>
        <w:spacing w:line="480" w:lineRule="auto"/>
        <w:jc w:val="both"/>
        <w:rPr>
          <w:rFonts w:ascii="Times New Roman" w:hAnsi="Times New Roman" w:cs="Times New Roman"/>
          <w:sz w:val="22"/>
          <w:szCs w:val="20"/>
        </w:rPr>
      </w:pPr>
    </w:p>
    <w:sectPr w:rsidR="00E20FAF" w:rsidRPr="000F2E62" w:rsidSect="00F00CF0">
      <w:headerReference w:type="default" r:id="rId12"/>
      <w:footerReference w:type="even" r:id="rId13"/>
      <w:footerReference w:type="first" r:id="rId1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B9CA40" w14:textId="77777777" w:rsidR="00AD4433" w:rsidRPr="00A36828" w:rsidRDefault="00AD4433">
      <w:pPr>
        <w:spacing w:after="0" w:line="240" w:lineRule="auto"/>
      </w:pPr>
      <w:r w:rsidRPr="00A36828">
        <w:separator/>
      </w:r>
    </w:p>
  </w:endnote>
  <w:endnote w:type="continuationSeparator" w:id="0">
    <w:p w14:paraId="3F23F254" w14:textId="77777777" w:rsidR="00AD4433" w:rsidRPr="00A36828" w:rsidRDefault="00AD4433">
      <w:pPr>
        <w:spacing w:after="0" w:line="240" w:lineRule="auto"/>
      </w:pPr>
      <w:r w:rsidRPr="00A3682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862DCD" w14:textId="03CBEA97" w:rsidR="009F32B5" w:rsidRPr="00A36828" w:rsidRDefault="00000000">
    <w:pPr>
      <w:pStyle w:val="Piedepgina"/>
    </w:pPr>
    <w:r w:rsidRPr="00A36828"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8CA8870" wp14:editId="4CE106C8">
              <wp:simplePos x="0" y="0"/>
              <wp:positionH relativeFrom="page">
                <wp:align>right</wp:align>
              </wp:positionH>
              <wp:positionV relativeFrom="page">
                <wp:align>bottom</wp:align>
              </wp:positionV>
              <wp:extent cx="1619250" cy="558800"/>
              <wp:effectExtent l="0" t="0" r="0" b="0"/>
              <wp:wrapNone/>
              <wp:docPr id="483095010" name="Cuadro de texto 2" descr="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9250" cy="55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307F191" w14:textId="77777777" w:rsidR="009F32B5" w:rsidRPr="009F32B5" w:rsidRDefault="00000000" w:rsidP="009F32B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8939"/>
                              <w:sz w:val="44"/>
                              <w:szCs w:val="44"/>
                            </w:rPr>
                          </w:pPr>
                          <w:r w:rsidRPr="009F32B5">
                            <w:rPr>
                              <w:rFonts w:ascii="Calibri" w:eastAsia="Calibri" w:hAnsi="Calibri" w:cs="Calibri"/>
                              <w:noProof/>
                              <w:color w:val="FF8939"/>
                              <w:sz w:val="44"/>
                              <w:szCs w:val="44"/>
                            </w:rPr>
                            <w:t>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8CA8870" id="_x0000_t202" coordsize="21600,21600" o:spt="202" path="m,l,21600r21600,l21600,xe">
              <v:stroke joinstyle="miter"/>
              <v:path gradientshapeok="t" o:connecttype="rect"/>
            </v:shapetype>
            <v:shape id="Cuadro de texto 2" o:spid="_x0000_s1032" type="#_x0000_t202" alt="RESTRICTED" style="position:absolute;margin-left:76.3pt;margin-top:0;width:127.5pt;height:44pt;z-index:251660288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" filled="f" stroked="f">
              <v:textbox style="mso-fit-shape-to-text:t" inset="0,0,20pt,15pt">
                <w:txbxContent>
                  <w:p w14:paraId="6307F191" w14:textId="77777777" w:rsidR="009F32B5" w:rsidRPr="009F32B5" w:rsidRDefault="00000000" w:rsidP="009F32B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8939"/>
                        <w:sz w:val="44"/>
                        <w:szCs w:val="44"/>
                      </w:rPr>
                    </w:pPr>
                    <w:r w:rsidRPr="009F32B5">
                      <w:rPr>
                        <w:rFonts w:ascii="Calibri" w:eastAsia="Calibri" w:hAnsi="Calibri" w:cs="Calibri"/>
                        <w:noProof/>
                        <w:color w:val="FF8939"/>
                        <w:sz w:val="44"/>
                        <w:szCs w:val="44"/>
                      </w:rPr>
                      <w:t>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EFB42D" w14:textId="6778B702" w:rsidR="009F32B5" w:rsidRPr="00A36828" w:rsidRDefault="00000000">
    <w:pPr>
      <w:pStyle w:val="Piedepgina"/>
    </w:pPr>
    <w:r w:rsidRPr="00A36828"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3293E2D" wp14:editId="60430755">
              <wp:simplePos x="0" y="0"/>
              <wp:positionH relativeFrom="page">
                <wp:align>right</wp:align>
              </wp:positionH>
              <wp:positionV relativeFrom="page">
                <wp:align>bottom</wp:align>
              </wp:positionV>
              <wp:extent cx="1619250" cy="558800"/>
              <wp:effectExtent l="0" t="0" r="0" b="0"/>
              <wp:wrapNone/>
              <wp:docPr id="1376957997" name="Cuadro de texto 1" descr="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9250" cy="55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740EE16" w14:textId="77777777" w:rsidR="009F32B5" w:rsidRPr="009F32B5" w:rsidRDefault="00000000" w:rsidP="009F32B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8939"/>
                              <w:sz w:val="44"/>
                              <w:szCs w:val="44"/>
                            </w:rPr>
                          </w:pPr>
                          <w:r w:rsidRPr="009F32B5">
                            <w:rPr>
                              <w:rFonts w:ascii="Calibri" w:eastAsia="Calibri" w:hAnsi="Calibri" w:cs="Calibri"/>
                              <w:noProof/>
                              <w:color w:val="FF8939"/>
                              <w:sz w:val="44"/>
                              <w:szCs w:val="44"/>
                            </w:rPr>
                            <w:t>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3293E2D" id="_x0000_t202" coordsize="21600,21600" o:spt="202" path="m,l,21600r21600,l21600,xe">
              <v:stroke joinstyle="miter"/>
              <v:path gradientshapeok="t" o:connecttype="rect"/>
            </v:shapetype>
            <v:shape id="Cuadro de texto 1" o:spid="_x0000_s1033" type="#_x0000_t202" alt="RESTRICTED" style="position:absolute;margin-left:76.3pt;margin-top:0;width:127.5pt;height:44pt;z-index:251658240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" filled="f" stroked="f">
              <v:textbox style="mso-fit-shape-to-text:t" inset="0,0,20pt,15pt">
                <w:txbxContent>
                  <w:p w14:paraId="1740EE16" w14:textId="77777777" w:rsidR="009F32B5" w:rsidRPr="009F32B5" w:rsidRDefault="00000000" w:rsidP="009F32B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8939"/>
                        <w:sz w:val="44"/>
                        <w:szCs w:val="44"/>
                      </w:rPr>
                    </w:pPr>
                    <w:r w:rsidRPr="009F32B5">
                      <w:rPr>
                        <w:rFonts w:ascii="Calibri" w:eastAsia="Calibri" w:hAnsi="Calibri" w:cs="Calibri"/>
                        <w:noProof/>
                        <w:color w:val="FF8939"/>
                        <w:sz w:val="44"/>
                        <w:szCs w:val="44"/>
                      </w:rPr>
                      <w:t>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0D70D9" w14:textId="77777777" w:rsidR="00AD4433" w:rsidRPr="00A36828" w:rsidRDefault="00AD4433">
      <w:pPr>
        <w:spacing w:after="0" w:line="240" w:lineRule="auto"/>
      </w:pPr>
      <w:r w:rsidRPr="00A36828">
        <w:separator/>
      </w:r>
    </w:p>
  </w:footnote>
  <w:footnote w:type="continuationSeparator" w:id="0">
    <w:p w14:paraId="6AE7D24F" w14:textId="77777777" w:rsidR="00AD4433" w:rsidRPr="00A36828" w:rsidRDefault="00AD4433">
      <w:pPr>
        <w:spacing w:after="0" w:line="240" w:lineRule="auto"/>
      </w:pPr>
      <w:r w:rsidRPr="00A36828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95747120"/>
      <w:docPartObj>
        <w:docPartGallery w:val="Page Numbers (Top of Page)"/>
        <w:docPartUnique/>
      </w:docPartObj>
    </w:sdtPr>
    <w:sdtContent>
      <w:p w14:paraId="5BD345EF" w14:textId="66D599A0" w:rsidR="00A936C5" w:rsidRPr="00A36828" w:rsidRDefault="00000000">
        <w:pPr>
          <w:pStyle w:val="Encabezado"/>
          <w:jc w:val="right"/>
        </w:pPr>
        <w:r w:rsidRPr="00A36828">
          <w:fldChar w:fldCharType="begin"/>
        </w:r>
        <w:r w:rsidRPr="00A36828">
          <w:instrText>PAGE   \* MERGEFORMAT</w:instrText>
        </w:r>
        <w:r w:rsidRPr="00A36828">
          <w:fldChar w:fldCharType="separate"/>
        </w:r>
        <w:r w:rsidRPr="00A36828">
          <w:t>2</w:t>
        </w:r>
        <w:r w:rsidRPr="00A36828">
          <w:fldChar w:fldCharType="end"/>
        </w:r>
      </w:p>
    </w:sdtContent>
  </w:sdt>
  <w:p w14:paraId="4EE1EFBA" w14:textId="77777777" w:rsidR="00A936C5" w:rsidRPr="00A36828" w:rsidRDefault="00A936C5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FEAE761"/>
    <w:multiLevelType w:val="hybridMultilevel"/>
    <w:tmpl w:val="FFFFFFFF"/>
    <w:lvl w:ilvl="0" w:tplc="2BAE1A98">
      <w:start w:val="1"/>
      <w:numFmt w:val="ideographDigital"/>
      <w:lvlText w:val=""/>
      <w:lvlJc w:val="left"/>
    </w:lvl>
    <w:lvl w:ilvl="1" w:tplc="BB42579C">
      <w:numFmt w:val="decimal"/>
      <w:lvlText w:val=""/>
      <w:lvlJc w:val="left"/>
    </w:lvl>
    <w:lvl w:ilvl="2" w:tplc="787C9840">
      <w:numFmt w:val="decimal"/>
      <w:lvlText w:val=""/>
      <w:lvlJc w:val="left"/>
    </w:lvl>
    <w:lvl w:ilvl="3" w:tplc="4D0E7134">
      <w:numFmt w:val="decimal"/>
      <w:lvlText w:val=""/>
      <w:lvlJc w:val="left"/>
    </w:lvl>
    <w:lvl w:ilvl="4" w:tplc="47EC953E">
      <w:numFmt w:val="decimal"/>
      <w:lvlText w:val=""/>
      <w:lvlJc w:val="left"/>
    </w:lvl>
    <w:lvl w:ilvl="5" w:tplc="F89637D8">
      <w:numFmt w:val="decimal"/>
      <w:lvlText w:val=""/>
      <w:lvlJc w:val="left"/>
    </w:lvl>
    <w:lvl w:ilvl="6" w:tplc="CD6C4B82">
      <w:numFmt w:val="decimal"/>
      <w:lvlText w:val=""/>
      <w:lvlJc w:val="left"/>
    </w:lvl>
    <w:lvl w:ilvl="7" w:tplc="395C0408">
      <w:numFmt w:val="decimal"/>
      <w:lvlText w:val=""/>
      <w:lvlJc w:val="left"/>
    </w:lvl>
    <w:lvl w:ilvl="8" w:tplc="011256B0">
      <w:numFmt w:val="decimal"/>
      <w:lvlText w:val=""/>
      <w:lvlJc w:val="left"/>
    </w:lvl>
  </w:abstractNum>
  <w:abstractNum w:abstractNumId="1" w15:restartNumberingAfterBreak="0">
    <w:nsid w:val="FFFFFF7C"/>
    <w:multiLevelType w:val="singleLevel"/>
    <w:tmpl w:val="62EEA160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D994C666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6DD4E0B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B78CF42E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86C6F474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84C05BA6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A17C8AA6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F2AEC6F6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E8828218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E730CEA4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9181375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55236449"/>
    <w:multiLevelType w:val="multilevel"/>
    <w:tmpl w:val="04090023"/>
    <w:styleLink w:val="ArtculoSecci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6447507B"/>
    <w:multiLevelType w:val="hybridMultilevel"/>
    <w:tmpl w:val="692AD67E"/>
    <w:lvl w:ilvl="0" w:tplc="1218A7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40802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E7C2C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644E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D0623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F5EC6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36E7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F0822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18C9A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E2271D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7C2B5FC3"/>
    <w:multiLevelType w:val="hybridMultilevel"/>
    <w:tmpl w:val="2D86F87A"/>
    <w:lvl w:ilvl="0" w:tplc="77CC34EC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theme="minorBidi"/>
      </w:rPr>
    </w:lvl>
    <w:lvl w:ilvl="1" w:tplc="B14AD84A" w:tentative="1">
      <w:start w:val="1"/>
      <w:numFmt w:val="lowerLetter"/>
      <w:lvlText w:val="%2."/>
      <w:lvlJc w:val="left"/>
      <w:pPr>
        <w:ind w:left="1440" w:hanging="360"/>
      </w:pPr>
    </w:lvl>
    <w:lvl w:ilvl="2" w:tplc="077A0D98" w:tentative="1">
      <w:start w:val="1"/>
      <w:numFmt w:val="lowerRoman"/>
      <w:lvlText w:val="%3."/>
      <w:lvlJc w:val="right"/>
      <w:pPr>
        <w:ind w:left="2160" w:hanging="180"/>
      </w:pPr>
    </w:lvl>
    <w:lvl w:ilvl="3" w:tplc="FF06490C" w:tentative="1">
      <w:start w:val="1"/>
      <w:numFmt w:val="decimal"/>
      <w:lvlText w:val="%4."/>
      <w:lvlJc w:val="left"/>
      <w:pPr>
        <w:ind w:left="2880" w:hanging="360"/>
      </w:pPr>
    </w:lvl>
    <w:lvl w:ilvl="4" w:tplc="AFD614A6" w:tentative="1">
      <w:start w:val="1"/>
      <w:numFmt w:val="lowerLetter"/>
      <w:lvlText w:val="%5."/>
      <w:lvlJc w:val="left"/>
      <w:pPr>
        <w:ind w:left="3600" w:hanging="360"/>
      </w:pPr>
    </w:lvl>
    <w:lvl w:ilvl="5" w:tplc="63820012" w:tentative="1">
      <w:start w:val="1"/>
      <w:numFmt w:val="lowerRoman"/>
      <w:lvlText w:val="%6."/>
      <w:lvlJc w:val="right"/>
      <w:pPr>
        <w:ind w:left="4320" w:hanging="180"/>
      </w:pPr>
    </w:lvl>
    <w:lvl w:ilvl="6" w:tplc="03D6831A" w:tentative="1">
      <w:start w:val="1"/>
      <w:numFmt w:val="decimal"/>
      <w:lvlText w:val="%7."/>
      <w:lvlJc w:val="left"/>
      <w:pPr>
        <w:ind w:left="5040" w:hanging="360"/>
      </w:pPr>
    </w:lvl>
    <w:lvl w:ilvl="7" w:tplc="F452A7A0" w:tentative="1">
      <w:start w:val="1"/>
      <w:numFmt w:val="lowerLetter"/>
      <w:lvlText w:val="%8."/>
      <w:lvlJc w:val="left"/>
      <w:pPr>
        <w:ind w:left="5760" w:hanging="360"/>
      </w:pPr>
    </w:lvl>
    <w:lvl w:ilvl="8" w:tplc="4B80BECA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2297432">
    <w:abstractNumId w:val="0"/>
  </w:num>
  <w:num w:numId="2" w16cid:durableId="1143962285">
    <w:abstractNumId w:val="15"/>
  </w:num>
  <w:num w:numId="3" w16cid:durableId="1623656521">
    <w:abstractNumId w:val="13"/>
  </w:num>
  <w:num w:numId="4" w16cid:durableId="373774191">
    <w:abstractNumId w:val="11"/>
  </w:num>
  <w:num w:numId="5" w16cid:durableId="1896969079">
    <w:abstractNumId w:val="14"/>
  </w:num>
  <w:num w:numId="6" w16cid:durableId="1648169226">
    <w:abstractNumId w:val="12"/>
  </w:num>
  <w:num w:numId="7" w16cid:durableId="1465583792">
    <w:abstractNumId w:val="10"/>
  </w:num>
  <w:num w:numId="8" w16cid:durableId="2057002046">
    <w:abstractNumId w:val="8"/>
  </w:num>
  <w:num w:numId="9" w16cid:durableId="1749880213">
    <w:abstractNumId w:val="7"/>
  </w:num>
  <w:num w:numId="10" w16cid:durableId="1074208297">
    <w:abstractNumId w:val="6"/>
  </w:num>
  <w:num w:numId="11" w16cid:durableId="990989858">
    <w:abstractNumId w:val="5"/>
  </w:num>
  <w:num w:numId="12" w16cid:durableId="89933340">
    <w:abstractNumId w:val="9"/>
  </w:num>
  <w:num w:numId="13" w16cid:durableId="961837092">
    <w:abstractNumId w:val="4"/>
  </w:num>
  <w:num w:numId="14" w16cid:durableId="1124233688">
    <w:abstractNumId w:val="3"/>
  </w:num>
  <w:num w:numId="15" w16cid:durableId="1053456855">
    <w:abstractNumId w:val="2"/>
  </w:num>
  <w:num w:numId="16" w16cid:durableId="16285139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f0z5rsb0rwxnerpeupvvsnxw2tprz5p2wp&quot;&gt;PARASEC-References-27-06-25&lt;record-ids&gt;&lt;item&gt;2&lt;/item&gt;&lt;item&gt;4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/record-ids&gt;&lt;/item&gt;&lt;/Libraries&gt;"/>
    <w:docVar w:name="MachineID" w:val="205|207|197|206|186|197|199|199|197|188|186|197|198|201|197|185|198|"/>
    <w:docVar w:name="Username" w:val="Quality Control Editor"/>
  </w:docVars>
  <w:rsids>
    <w:rsidRoot w:val="00E20FAF"/>
    <w:rsid w:val="00001B94"/>
    <w:rsid w:val="00001C70"/>
    <w:rsid w:val="00001ED6"/>
    <w:rsid w:val="0000549A"/>
    <w:rsid w:val="000124A5"/>
    <w:rsid w:val="00012852"/>
    <w:rsid w:val="000136F3"/>
    <w:rsid w:val="00016AB0"/>
    <w:rsid w:val="000209F7"/>
    <w:rsid w:val="0002327D"/>
    <w:rsid w:val="00034CF9"/>
    <w:rsid w:val="000358BB"/>
    <w:rsid w:val="00040E16"/>
    <w:rsid w:val="00040E54"/>
    <w:rsid w:val="00043B35"/>
    <w:rsid w:val="00045816"/>
    <w:rsid w:val="00045BCE"/>
    <w:rsid w:val="0005202A"/>
    <w:rsid w:val="00052CBC"/>
    <w:rsid w:val="0005309E"/>
    <w:rsid w:val="00054F8E"/>
    <w:rsid w:val="000559B6"/>
    <w:rsid w:val="00055D07"/>
    <w:rsid w:val="00056EE2"/>
    <w:rsid w:val="00057BE7"/>
    <w:rsid w:val="00065ACE"/>
    <w:rsid w:val="0006609D"/>
    <w:rsid w:val="000702BE"/>
    <w:rsid w:val="0007183A"/>
    <w:rsid w:val="000809B3"/>
    <w:rsid w:val="00085F03"/>
    <w:rsid w:val="00086301"/>
    <w:rsid w:val="00087D9D"/>
    <w:rsid w:val="00092BA8"/>
    <w:rsid w:val="00094DDE"/>
    <w:rsid w:val="000A0AF7"/>
    <w:rsid w:val="000A21F0"/>
    <w:rsid w:val="000A5A6F"/>
    <w:rsid w:val="000B761B"/>
    <w:rsid w:val="000C20B5"/>
    <w:rsid w:val="000C3723"/>
    <w:rsid w:val="000C3D7D"/>
    <w:rsid w:val="000C498D"/>
    <w:rsid w:val="000C5B16"/>
    <w:rsid w:val="000C692C"/>
    <w:rsid w:val="000C6AFE"/>
    <w:rsid w:val="000D114E"/>
    <w:rsid w:val="000D2A11"/>
    <w:rsid w:val="000E4505"/>
    <w:rsid w:val="000E5653"/>
    <w:rsid w:val="000F1A98"/>
    <w:rsid w:val="000F2E62"/>
    <w:rsid w:val="000F74C7"/>
    <w:rsid w:val="00105163"/>
    <w:rsid w:val="00110E9A"/>
    <w:rsid w:val="001149AF"/>
    <w:rsid w:val="0011747F"/>
    <w:rsid w:val="001206EC"/>
    <w:rsid w:val="00130AED"/>
    <w:rsid w:val="001317E6"/>
    <w:rsid w:val="00137133"/>
    <w:rsid w:val="00142408"/>
    <w:rsid w:val="00145304"/>
    <w:rsid w:val="00153D6A"/>
    <w:rsid w:val="001540D6"/>
    <w:rsid w:val="00155772"/>
    <w:rsid w:val="001645D0"/>
    <w:rsid w:val="00165D5A"/>
    <w:rsid w:val="001710B9"/>
    <w:rsid w:val="00180DC3"/>
    <w:rsid w:val="001816B3"/>
    <w:rsid w:val="00182AF9"/>
    <w:rsid w:val="0018713C"/>
    <w:rsid w:val="00190A07"/>
    <w:rsid w:val="0019469A"/>
    <w:rsid w:val="00194D1C"/>
    <w:rsid w:val="001962E1"/>
    <w:rsid w:val="001A1AD4"/>
    <w:rsid w:val="001A2C94"/>
    <w:rsid w:val="001A3F0B"/>
    <w:rsid w:val="001C0A9D"/>
    <w:rsid w:val="001C2833"/>
    <w:rsid w:val="001D1640"/>
    <w:rsid w:val="001D177E"/>
    <w:rsid w:val="001D4712"/>
    <w:rsid w:val="001D560B"/>
    <w:rsid w:val="001D735C"/>
    <w:rsid w:val="001D7822"/>
    <w:rsid w:val="001D7AA5"/>
    <w:rsid w:val="001D7BEF"/>
    <w:rsid w:val="001E3829"/>
    <w:rsid w:val="001E3F84"/>
    <w:rsid w:val="001E462E"/>
    <w:rsid w:val="001F0E81"/>
    <w:rsid w:val="001F2D58"/>
    <w:rsid w:val="001F408A"/>
    <w:rsid w:val="001F5A37"/>
    <w:rsid w:val="001F7B46"/>
    <w:rsid w:val="0020091D"/>
    <w:rsid w:val="002118AD"/>
    <w:rsid w:val="00221FC6"/>
    <w:rsid w:val="002240B3"/>
    <w:rsid w:val="00230146"/>
    <w:rsid w:val="00230CE0"/>
    <w:rsid w:val="00231D88"/>
    <w:rsid w:val="00234A18"/>
    <w:rsid w:val="00235237"/>
    <w:rsid w:val="002369A1"/>
    <w:rsid w:val="00241027"/>
    <w:rsid w:val="00246618"/>
    <w:rsid w:val="00253404"/>
    <w:rsid w:val="00255D54"/>
    <w:rsid w:val="00261794"/>
    <w:rsid w:val="00271576"/>
    <w:rsid w:val="0027164E"/>
    <w:rsid w:val="002775F5"/>
    <w:rsid w:val="00277B77"/>
    <w:rsid w:val="00277DC9"/>
    <w:rsid w:val="002802BA"/>
    <w:rsid w:val="00280C0F"/>
    <w:rsid w:val="0028570A"/>
    <w:rsid w:val="00285D5E"/>
    <w:rsid w:val="00286D6C"/>
    <w:rsid w:val="00292DA4"/>
    <w:rsid w:val="002A16FB"/>
    <w:rsid w:val="002A298D"/>
    <w:rsid w:val="002A4C25"/>
    <w:rsid w:val="002B18F0"/>
    <w:rsid w:val="002B47D6"/>
    <w:rsid w:val="002B691B"/>
    <w:rsid w:val="002B7403"/>
    <w:rsid w:val="002C1529"/>
    <w:rsid w:val="002C1BA1"/>
    <w:rsid w:val="002C3A51"/>
    <w:rsid w:val="002D0E96"/>
    <w:rsid w:val="002D2D9B"/>
    <w:rsid w:val="002D317F"/>
    <w:rsid w:val="002D5003"/>
    <w:rsid w:val="002D6B06"/>
    <w:rsid w:val="002E0E02"/>
    <w:rsid w:val="002F0A73"/>
    <w:rsid w:val="002F2AA7"/>
    <w:rsid w:val="002F324D"/>
    <w:rsid w:val="002F37C3"/>
    <w:rsid w:val="002F62AB"/>
    <w:rsid w:val="002F71A4"/>
    <w:rsid w:val="00301AEB"/>
    <w:rsid w:val="00302CC8"/>
    <w:rsid w:val="00302DC5"/>
    <w:rsid w:val="0030441E"/>
    <w:rsid w:val="0030681E"/>
    <w:rsid w:val="003077AA"/>
    <w:rsid w:val="00312FFC"/>
    <w:rsid w:val="0031327A"/>
    <w:rsid w:val="0031614E"/>
    <w:rsid w:val="00320651"/>
    <w:rsid w:val="00320FBA"/>
    <w:rsid w:val="0032144C"/>
    <w:rsid w:val="00321E52"/>
    <w:rsid w:val="0033385A"/>
    <w:rsid w:val="0033506D"/>
    <w:rsid w:val="00342DF9"/>
    <w:rsid w:val="00342F37"/>
    <w:rsid w:val="00344A07"/>
    <w:rsid w:val="00350728"/>
    <w:rsid w:val="003509EE"/>
    <w:rsid w:val="00357984"/>
    <w:rsid w:val="0036194C"/>
    <w:rsid w:val="00361C71"/>
    <w:rsid w:val="003638FF"/>
    <w:rsid w:val="0036399F"/>
    <w:rsid w:val="003655EA"/>
    <w:rsid w:val="0036648C"/>
    <w:rsid w:val="003670FA"/>
    <w:rsid w:val="00367185"/>
    <w:rsid w:val="003824CD"/>
    <w:rsid w:val="00383B1D"/>
    <w:rsid w:val="00386AD6"/>
    <w:rsid w:val="00390628"/>
    <w:rsid w:val="00392011"/>
    <w:rsid w:val="0039648E"/>
    <w:rsid w:val="00396595"/>
    <w:rsid w:val="003966FB"/>
    <w:rsid w:val="003A2921"/>
    <w:rsid w:val="003B04DB"/>
    <w:rsid w:val="003B1AD9"/>
    <w:rsid w:val="003B24F3"/>
    <w:rsid w:val="003B3A64"/>
    <w:rsid w:val="003B7486"/>
    <w:rsid w:val="003C0CFE"/>
    <w:rsid w:val="003C139B"/>
    <w:rsid w:val="003C29D9"/>
    <w:rsid w:val="003C526B"/>
    <w:rsid w:val="003C6CD9"/>
    <w:rsid w:val="003D2EC9"/>
    <w:rsid w:val="003D469C"/>
    <w:rsid w:val="003D6DA9"/>
    <w:rsid w:val="003E1C51"/>
    <w:rsid w:val="003E6066"/>
    <w:rsid w:val="003E60DF"/>
    <w:rsid w:val="003F4D4E"/>
    <w:rsid w:val="003F5C3A"/>
    <w:rsid w:val="00402BA2"/>
    <w:rsid w:val="00405A4B"/>
    <w:rsid w:val="00405BBE"/>
    <w:rsid w:val="0040608C"/>
    <w:rsid w:val="004065C0"/>
    <w:rsid w:val="004072D6"/>
    <w:rsid w:val="00411656"/>
    <w:rsid w:val="00413779"/>
    <w:rsid w:val="00413D26"/>
    <w:rsid w:val="00414E1D"/>
    <w:rsid w:val="00425AF6"/>
    <w:rsid w:val="004268D2"/>
    <w:rsid w:val="00427E7A"/>
    <w:rsid w:val="00430890"/>
    <w:rsid w:val="00430A71"/>
    <w:rsid w:val="00433762"/>
    <w:rsid w:val="00443423"/>
    <w:rsid w:val="00445501"/>
    <w:rsid w:val="004464B4"/>
    <w:rsid w:val="00446EAF"/>
    <w:rsid w:val="00447AC0"/>
    <w:rsid w:val="00453B66"/>
    <w:rsid w:val="00456FB2"/>
    <w:rsid w:val="00462A8A"/>
    <w:rsid w:val="0046595D"/>
    <w:rsid w:val="0046639A"/>
    <w:rsid w:val="00473422"/>
    <w:rsid w:val="00484124"/>
    <w:rsid w:val="004904D7"/>
    <w:rsid w:val="00491373"/>
    <w:rsid w:val="00491572"/>
    <w:rsid w:val="004A211D"/>
    <w:rsid w:val="004A21BA"/>
    <w:rsid w:val="004A577A"/>
    <w:rsid w:val="004A60C2"/>
    <w:rsid w:val="004A6449"/>
    <w:rsid w:val="004A70B9"/>
    <w:rsid w:val="004B05FA"/>
    <w:rsid w:val="004B1A5B"/>
    <w:rsid w:val="004B7E76"/>
    <w:rsid w:val="004C12E8"/>
    <w:rsid w:val="004C2879"/>
    <w:rsid w:val="004C7C63"/>
    <w:rsid w:val="004D12C1"/>
    <w:rsid w:val="004D3ED7"/>
    <w:rsid w:val="004E2395"/>
    <w:rsid w:val="004E5F5E"/>
    <w:rsid w:val="004E68B7"/>
    <w:rsid w:val="004F5C4B"/>
    <w:rsid w:val="0050212B"/>
    <w:rsid w:val="00502C74"/>
    <w:rsid w:val="00503443"/>
    <w:rsid w:val="005037D1"/>
    <w:rsid w:val="005046E0"/>
    <w:rsid w:val="00511B00"/>
    <w:rsid w:val="005148AF"/>
    <w:rsid w:val="0052492F"/>
    <w:rsid w:val="00532C3E"/>
    <w:rsid w:val="005417BF"/>
    <w:rsid w:val="00541D92"/>
    <w:rsid w:val="0054461B"/>
    <w:rsid w:val="005502D8"/>
    <w:rsid w:val="00551DD1"/>
    <w:rsid w:val="00553F72"/>
    <w:rsid w:val="0055733A"/>
    <w:rsid w:val="00562534"/>
    <w:rsid w:val="005639BF"/>
    <w:rsid w:val="00563C0F"/>
    <w:rsid w:val="005675BA"/>
    <w:rsid w:val="00577EA8"/>
    <w:rsid w:val="0058465B"/>
    <w:rsid w:val="00584731"/>
    <w:rsid w:val="00586245"/>
    <w:rsid w:val="0058664A"/>
    <w:rsid w:val="00591837"/>
    <w:rsid w:val="005922F5"/>
    <w:rsid w:val="005931F2"/>
    <w:rsid w:val="0059326E"/>
    <w:rsid w:val="00594B2C"/>
    <w:rsid w:val="00596954"/>
    <w:rsid w:val="005A38D0"/>
    <w:rsid w:val="005A44DE"/>
    <w:rsid w:val="005A5E00"/>
    <w:rsid w:val="005B0CFB"/>
    <w:rsid w:val="005B1936"/>
    <w:rsid w:val="005B3622"/>
    <w:rsid w:val="005B696D"/>
    <w:rsid w:val="005B753C"/>
    <w:rsid w:val="005C22D3"/>
    <w:rsid w:val="005C5E5C"/>
    <w:rsid w:val="005D0398"/>
    <w:rsid w:val="005D58C1"/>
    <w:rsid w:val="005D6F35"/>
    <w:rsid w:val="005E4C5A"/>
    <w:rsid w:val="005E4F6D"/>
    <w:rsid w:val="005F0BFD"/>
    <w:rsid w:val="005F78CC"/>
    <w:rsid w:val="00601B55"/>
    <w:rsid w:val="00602A28"/>
    <w:rsid w:val="00603CA3"/>
    <w:rsid w:val="00605922"/>
    <w:rsid w:val="00606D76"/>
    <w:rsid w:val="0060722D"/>
    <w:rsid w:val="0061389F"/>
    <w:rsid w:val="00613EC3"/>
    <w:rsid w:val="00622F01"/>
    <w:rsid w:val="00624236"/>
    <w:rsid w:val="00631D3B"/>
    <w:rsid w:val="00635485"/>
    <w:rsid w:val="00640247"/>
    <w:rsid w:val="006409C1"/>
    <w:rsid w:val="0064305D"/>
    <w:rsid w:val="00645AF1"/>
    <w:rsid w:val="006476B6"/>
    <w:rsid w:val="00650092"/>
    <w:rsid w:val="006509EC"/>
    <w:rsid w:val="006516AF"/>
    <w:rsid w:val="00654A15"/>
    <w:rsid w:val="006564FD"/>
    <w:rsid w:val="00656651"/>
    <w:rsid w:val="006604B8"/>
    <w:rsid w:val="006610A3"/>
    <w:rsid w:val="00670A3A"/>
    <w:rsid w:val="00671A31"/>
    <w:rsid w:val="00671BE9"/>
    <w:rsid w:val="00677242"/>
    <w:rsid w:val="00680FB5"/>
    <w:rsid w:val="00681C6D"/>
    <w:rsid w:val="00682C9E"/>
    <w:rsid w:val="00684548"/>
    <w:rsid w:val="00684A80"/>
    <w:rsid w:val="00684D51"/>
    <w:rsid w:val="0068625F"/>
    <w:rsid w:val="0069092C"/>
    <w:rsid w:val="006909AB"/>
    <w:rsid w:val="006913CC"/>
    <w:rsid w:val="00692AED"/>
    <w:rsid w:val="00696ADE"/>
    <w:rsid w:val="00696DF1"/>
    <w:rsid w:val="00697395"/>
    <w:rsid w:val="006A17C7"/>
    <w:rsid w:val="006A5A3F"/>
    <w:rsid w:val="006B3C10"/>
    <w:rsid w:val="006C1CDF"/>
    <w:rsid w:val="006C4CC0"/>
    <w:rsid w:val="006C4D4F"/>
    <w:rsid w:val="006D003F"/>
    <w:rsid w:val="006D05BF"/>
    <w:rsid w:val="006D1FA5"/>
    <w:rsid w:val="006D5DF8"/>
    <w:rsid w:val="006D6B23"/>
    <w:rsid w:val="006E3172"/>
    <w:rsid w:val="006E47CD"/>
    <w:rsid w:val="006E5B87"/>
    <w:rsid w:val="006E675A"/>
    <w:rsid w:val="006F1879"/>
    <w:rsid w:val="006F1BFA"/>
    <w:rsid w:val="006F24FF"/>
    <w:rsid w:val="006F2973"/>
    <w:rsid w:val="006F4C0F"/>
    <w:rsid w:val="006F667D"/>
    <w:rsid w:val="006F6C5E"/>
    <w:rsid w:val="00702DF0"/>
    <w:rsid w:val="00704EA5"/>
    <w:rsid w:val="00705BB0"/>
    <w:rsid w:val="00707F47"/>
    <w:rsid w:val="0071308A"/>
    <w:rsid w:val="007138E3"/>
    <w:rsid w:val="007273D4"/>
    <w:rsid w:val="0072744B"/>
    <w:rsid w:val="007276B3"/>
    <w:rsid w:val="0073081C"/>
    <w:rsid w:val="007311AE"/>
    <w:rsid w:val="00732162"/>
    <w:rsid w:val="0073225F"/>
    <w:rsid w:val="00734368"/>
    <w:rsid w:val="00742148"/>
    <w:rsid w:val="007422B2"/>
    <w:rsid w:val="007446D3"/>
    <w:rsid w:val="00750E91"/>
    <w:rsid w:val="007511C4"/>
    <w:rsid w:val="0075359B"/>
    <w:rsid w:val="00754050"/>
    <w:rsid w:val="00757489"/>
    <w:rsid w:val="0076656C"/>
    <w:rsid w:val="00766FB0"/>
    <w:rsid w:val="0077375F"/>
    <w:rsid w:val="007742D5"/>
    <w:rsid w:val="00776A54"/>
    <w:rsid w:val="0078530A"/>
    <w:rsid w:val="0078782D"/>
    <w:rsid w:val="00787ED5"/>
    <w:rsid w:val="007906C6"/>
    <w:rsid w:val="0079257A"/>
    <w:rsid w:val="0079432A"/>
    <w:rsid w:val="007A1519"/>
    <w:rsid w:val="007A367F"/>
    <w:rsid w:val="007A51CB"/>
    <w:rsid w:val="007A5A82"/>
    <w:rsid w:val="007A60C6"/>
    <w:rsid w:val="007A72B7"/>
    <w:rsid w:val="007B254B"/>
    <w:rsid w:val="007B3954"/>
    <w:rsid w:val="007C27F0"/>
    <w:rsid w:val="007C620F"/>
    <w:rsid w:val="007D20E8"/>
    <w:rsid w:val="007D4785"/>
    <w:rsid w:val="007D7920"/>
    <w:rsid w:val="0080422D"/>
    <w:rsid w:val="0080490F"/>
    <w:rsid w:val="00812100"/>
    <w:rsid w:val="008150EF"/>
    <w:rsid w:val="00821068"/>
    <w:rsid w:val="00840679"/>
    <w:rsid w:val="00841F06"/>
    <w:rsid w:val="00844D05"/>
    <w:rsid w:val="0084529C"/>
    <w:rsid w:val="008461A9"/>
    <w:rsid w:val="008506C3"/>
    <w:rsid w:val="008526A9"/>
    <w:rsid w:val="008535A9"/>
    <w:rsid w:val="00854888"/>
    <w:rsid w:val="00860453"/>
    <w:rsid w:val="008659FD"/>
    <w:rsid w:val="0086601E"/>
    <w:rsid w:val="008673B8"/>
    <w:rsid w:val="0086797A"/>
    <w:rsid w:val="00867C03"/>
    <w:rsid w:val="00873A2A"/>
    <w:rsid w:val="00875D85"/>
    <w:rsid w:val="00882A8A"/>
    <w:rsid w:val="00884888"/>
    <w:rsid w:val="00884BA5"/>
    <w:rsid w:val="00896F42"/>
    <w:rsid w:val="00897ECC"/>
    <w:rsid w:val="008A20DD"/>
    <w:rsid w:val="008A25B6"/>
    <w:rsid w:val="008A39CD"/>
    <w:rsid w:val="008A4C57"/>
    <w:rsid w:val="008B20F9"/>
    <w:rsid w:val="008B2F83"/>
    <w:rsid w:val="008B4D96"/>
    <w:rsid w:val="008B51B8"/>
    <w:rsid w:val="008B5F27"/>
    <w:rsid w:val="008C529B"/>
    <w:rsid w:val="008D5024"/>
    <w:rsid w:val="008D7744"/>
    <w:rsid w:val="008E03DD"/>
    <w:rsid w:val="008E177C"/>
    <w:rsid w:val="008E1FD1"/>
    <w:rsid w:val="008F4C91"/>
    <w:rsid w:val="008F666E"/>
    <w:rsid w:val="009024F9"/>
    <w:rsid w:val="00902ADA"/>
    <w:rsid w:val="00903620"/>
    <w:rsid w:val="00903AFD"/>
    <w:rsid w:val="00904630"/>
    <w:rsid w:val="009126FE"/>
    <w:rsid w:val="00912B57"/>
    <w:rsid w:val="009176C3"/>
    <w:rsid w:val="0092072A"/>
    <w:rsid w:val="00921FC9"/>
    <w:rsid w:val="00923081"/>
    <w:rsid w:val="00926D8C"/>
    <w:rsid w:val="00933E29"/>
    <w:rsid w:val="00936AEC"/>
    <w:rsid w:val="009379E5"/>
    <w:rsid w:val="00950ADD"/>
    <w:rsid w:val="00950B1A"/>
    <w:rsid w:val="0095523D"/>
    <w:rsid w:val="009557A6"/>
    <w:rsid w:val="00957D53"/>
    <w:rsid w:val="00960CC5"/>
    <w:rsid w:val="00961408"/>
    <w:rsid w:val="0096331C"/>
    <w:rsid w:val="009712A6"/>
    <w:rsid w:val="00974C1E"/>
    <w:rsid w:val="00974F64"/>
    <w:rsid w:val="00975FAC"/>
    <w:rsid w:val="00980E90"/>
    <w:rsid w:val="009835A2"/>
    <w:rsid w:val="0099003F"/>
    <w:rsid w:val="00995CAB"/>
    <w:rsid w:val="00996F28"/>
    <w:rsid w:val="009A060A"/>
    <w:rsid w:val="009A1B5D"/>
    <w:rsid w:val="009A31AE"/>
    <w:rsid w:val="009A4B81"/>
    <w:rsid w:val="009A5BB2"/>
    <w:rsid w:val="009B6C30"/>
    <w:rsid w:val="009B71CA"/>
    <w:rsid w:val="009B7201"/>
    <w:rsid w:val="009B7F45"/>
    <w:rsid w:val="009C502E"/>
    <w:rsid w:val="009C71CD"/>
    <w:rsid w:val="009D1CBB"/>
    <w:rsid w:val="009E0D03"/>
    <w:rsid w:val="009E11E7"/>
    <w:rsid w:val="009E26AF"/>
    <w:rsid w:val="009E41CE"/>
    <w:rsid w:val="009E7238"/>
    <w:rsid w:val="009F1768"/>
    <w:rsid w:val="009F2B8A"/>
    <w:rsid w:val="009F32B5"/>
    <w:rsid w:val="00A005DE"/>
    <w:rsid w:val="00A04053"/>
    <w:rsid w:val="00A0472C"/>
    <w:rsid w:val="00A0483E"/>
    <w:rsid w:val="00A04A52"/>
    <w:rsid w:val="00A04FDE"/>
    <w:rsid w:val="00A115A8"/>
    <w:rsid w:val="00A141E8"/>
    <w:rsid w:val="00A1468B"/>
    <w:rsid w:val="00A15A94"/>
    <w:rsid w:val="00A15FFA"/>
    <w:rsid w:val="00A175A0"/>
    <w:rsid w:val="00A22E3A"/>
    <w:rsid w:val="00A23BFF"/>
    <w:rsid w:val="00A30A81"/>
    <w:rsid w:val="00A315F0"/>
    <w:rsid w:val="00A3178D"/>
    <w:rsid w:val="00A36828"/>
    <w:rsid w:val="00A40242"/>
    <w:rsid w:val="00A41636"/>
    <w:rsid w:val="00A41C32"/>
    <w:rsid w:val="00A458BA"/>
    <w:rsid w:val="00A47163"/>
    <w:rsid w:val="00A47883"/>
    <w:rsid w:val="00A478D1"/>
    <w:rsid w:val="00A517C5"/>
    <w:rsid w:val="00A6198C"/>
    <w:rsid w:val="00A654BE"/>
    <w:rsid w:val="00A661D7"/>
    <w:rsid w:val="00A717D5"/>
    <w:rsid w:val="00A75824"/>
    <w:rsid w:val="00A7681F"/>
    <w:rsid w:val="00A810E7"/>
    <w:rsid w:val="00A83FEB"/>
    <w:rsid w:val="00A853A7"/>
    <w:rsid w:val="00A87724"/>
    <w:rsid w:val="00A91531"/>
    <w:rsid w:val="00A919A3"/>
    <w:rsid w:val="00A92C04"/>
    <w:rsid w:val="00A936C5"/>
    <w:rsid w:val="00A93ECD"/>
    <w:rsid w:val="00A946CA"/>
    <w:rsid w:val="00A94A5E"/>
    <w:rsid w:val="00AA0FC5"/>
    <w:rsid w:val="00AA382B"/>
    <w:rsid w:val="00AA4BEC"/>
    <w:rsid w:val="00AA5DE0"/>
    <w:rsid w:val="00AB25FF"/>
    <w:rsid w:val="00AB77C3"/>
    <w:rsid w:val="00AC13C2"/>
    <w:rsid w:val="00AC38DE"/>
    <w:rsid w:val="00AD2E0D"/>
    <w:rsid w:val="00AD3B15"/>
    <w:rsid w:val="00AD4433"/>
    <w:rsid w:val="00AD4C4A"/>
    <w:rsid w:val="00AD5186"/>
    <w:rsid w:val="00AD6661"/>
    <w:rsid w:val="00AD7DC7"/>
    <w:rsid w:val="00AF29B1"/>
    <w:rsid w:val="00AF5CCA"/>
    <w:rsid w:val="00AF6562"/>
    <w:rsid w:val="00AF7DC8"/>
    <w:rsid w:val="00B032A4"/>
    <w:rsid w:val="00B058B4"/>
    <w:rsid w:val="00B0620F"/>
    <w:rsid w:val="00B11999"/>
    <w:rsid w:val="00B21A6D"/>
    <w:rsid w:val="00B223D0"/>
    <w:rsid w:val="00B37DDE"/>
    <w:rsid w:val="00B40AB1"/>
    <w:rsid w:val="00B43025"/>
    <w:rsid w:val="00B46642"/>
    <w:rsid w:val="00B5017F"/>
    <w:rsid w:val="00B538F0"/>
    <w:rsid w:val="00B554C7"/>
    <w:rsid w:val="00B61DE2"/>
    <w:rsid w:val="00B624E7"/>
    <w:rsid w:val="00B6513A"/>
    <w:rsid w:val="00B66675"/>
    <w:rsid w:val="00B70BB1"/>
    <w:rsid w:val="00B74663"/>
    <w:rsid w:val="00B84DCB"/>
    <w:rsid w:val="00B872CA"/>
    <w:rsid w:val="00B87773"/>
    <w:rsid w:val="00B95B96"/>
    <w:rsid w:val="00BA14A8"/>
    <w:rsid w:val="00BA2644"/>
    <w:rsid w:val="00BA47F8"/>
    <w:rsid w:val="00BA50FA"/>
    <w:rsid w:val="00BA6928"/>
    <w:rsid w:val="00BA710D"/>
    <w:rsid w:val="00BA71E1"/>
    <w:rsid w:val="00BA7C81"/>
    <w:rsid w:val="00BB189B"/>
    <w:rsid w:val="00BB24F4"/>
    <w:rsid w:val="00BB384F"/>
    <w:rsid w:val="00BB479B"/>
    <w:rsid w:val="00BC2B78"/>
    <w:rsid w:val="00BC3B7F"/>
    <w:rsid w:val="00BC5B8D"/>
    <w:rsid w:val="00BD1674"/>
    <w:rsid w:val="00BD1F8F"/>
    <w:rsid w:val="00BD3240"/>
    <w:rsid w:val="00BD413D"/>
    <w:rsid w:val="00BF1B12"/>
    <w:rsid w:val="00BF20D0"/>
    <w:rsid w:val="00BF29C6"/>
    <w:rsid w:val="00BF46F4"/>
    <w:rsid w:val="00BF5C8C"/>
    <w:rsid w:val="00C024C5"/>
    <w:rsid w:val="00C02D53"/>
    <w:rsid w:val="00C07272"/>
    <w:rsid w:val="00C1088C"/>
    <w:rsid w:val="00C125F1"/>
    <w:rsid w:val="00C12EEA"/>
    <w:rsid w:val="00C176C0"/>
    <w:rsid w:val="00C25AC0"/>
    <w:rsid w:val="00C32C24"/>
    <w:rsid w:val="00C36F6A"/>
    <w:rsid w:val="00C371EB"/>
    <w:rsid w:val="00C443B5"/>
    <w:rsid w:val="00C473B0"/>
    <w:rsid w:val="00C50BC7"/>
    <w:rsid w:val="00C50CDA"/>
    <w:rsid w:val="00C50FF0"/>
    <w:rsid w:val="00C514F8"/>
    <w:rsid w:val="00C51E6A"/>
    <w:rsid w:val="00C55BBF"/>
    <w:rsid w:val="00C64823"/>
    <w:rsid w:val="00C749C3"/>
    <w:rsid w:val="00C75271"/>
    <w:rsid w:val="00C76850"/>
    <w:rsid w:val="00C76AA1"/>
    <w:rsid w:val="00C84F54"/>
    <w:rsid w:val="00C918D2"/>
    <w:rsid w:val="00C922B9"/>
    <w:rsid w:val="00C94BE9"/>
    <w:rsid w:val="00C94D41"/>
    <w:rsid w:val="00C971C7"/>
    <w:rsid w:val="00C97DAC"/>
    <w:rsid w:val="00CA010A"/>
    <w:rsid w:val="00CB473D"/>
    <w:rsid w:val="00CB6E55"/>
    <w:rsid w:val="00CC0024"/>
    <w:rsid w:val="00CC0EC2"/>
    <w:rsid w:val="00CC17B5"/>
    <w:rsid w:val="00CC56B5"/>
    <w:rsid w:val="00CD5902"/>
    <w:rsid w:val="00CE0231"/>
    <w:rsid w:val="00CE2623"/>
    <w:rsid w:val="00CE5696"/>
    <w:rsid w:val="00CF1CA6"/>
    <w:rsid w:val="00CF6607"/>
    <w:rsid w:val="00D026FA"/>
    <w:rsid w:val="00D0623E"/>
    <w:rsid w:val="00D1007F"/>
    <w:rsid w:val="00D14FC4"/>
    <w:rsid w:val="00D16044"/>
    <w:rsid w:val="00D203EC"/>
    <w:rsid w:val="00D21C09"/>
    <w:rsid w:val="00D26741"/>
    <w:rsid w:val="00D279CC"/>
    <w:rsid w:val="00D30194"/>
    <w:rsid w:val="00D3218F"/>
    <w:rsid w:val="00D3262D"/>
    <w:rsid w:val="00D33F10"/>
    <w:rsid w:val="00D3561E"/>
    <w:rsid w:val="00D35D23"/>
    <w:rsid w:val="00D42C90"/>
    <w:rsid w:val="00D445AB"/>
    <w:rsid w:val="00D45648"/>
    <w:rsid w:val="00D50A84"/>
    <w:rsid w:val="00D5252B"/>
    <w:rsid w:val="00D52FFD"/>
    <w:rsid w:val="00D57928"/>
    <w:rsid w:val="00D57A06"/>
    <w:rsid w:val="00D57B7C"/>
    <w:rsid w:val="00D637A9"/>
    <w:rsid w:val="00D6652C"/>
    <w:rsid w:val="00D66EBB"/>
    <w:rsid w:val="00D72B37"/>
    <w:rsid w:val="00D77585"/>
    <w:rsid w:val="00D80EB1"/>
    <w:rsid w:val="00D80FE5"/>
    <w:rsid w:val="00D86D11"/>
    <w:rsid w:val="00D872D4"/>
    <w:rsid w:val="00D87ED1"/>
    <w:rsid w:val="00D93629"/>
    <w:rsid w:val="00D94440"/>
    <w:rsid w:val="00D9464E"/>
    <w:rsid w:val="00D95AE3"/>
    <w:rsid w:val="00DA042A"/>
    <w:rsid w:val="00DA14FE"/>
    <w:rsid w:val="00DA2870"/>
    <w:rsid w:val="00DA3EC1"/>
    <w:rsid w:val="00DA5388"/>
    <w:rsid w:val="00DA76D1"/>
    <w:rsid w:val="00DB6347"/>
    <w:rsid w:val="00DC068D"/>
    <w:rsid w:val="00DC0A9B"/>
    <w:rsid w:val="00DC4D86"/>
    <w:rsid w:val="00DD15A3"/>
    <w:rsid w:val="00DD2004"/>
    <w:rsid w:val="00DD6623"/>
    <w:rsid w:val="00DD7BF3"/>
    <w:rsid w:val="00DE3EF5"/>
    <w:rsid w:val="00DF0AAD"/>
    <w:rsid w:val="00DF238A"/>
    <w:rsid w:val="00DF3D1D"/>
    <w:rsid w:val="00DF4DE4"/>
    <w:rsid w:val="00DF5F2F"/>
    <w:rsid w:val="00DF7955"/>
    <w:rsid w:val="00E00392"/>
    <w:rsid w:val="00E013B4"/>
    <w:rsid w:val="00E014B8"/>
    <w:rsid w:val="00E06B9A"/>
    <w:rsid w:val="00E06F0F"/>
    <w:rsid w:val="00E077FB"/>
    <w:rsid w:val="00E131CA"/>
    <w:rsid w:val="00E1335C"/>
    <w:rsid w:val="00E146CC"/>
    <w:rsid w:val="00E17E99"/>
    <w:rsid w:val="00E17E9B"/>
    <w:rsid w:val="00E20FAF"/>
    <w:rsid w:val="00E234DC"/>
    <w:rsid w:val="00E24371"/>
    <w:rsid w:val="00E27968"/>
    <w:rsid w:val="00E30A66"/>
    <w:rsid w:val="00E3118E"/>
    <w:rsid w:val="00E31720"/>
    <w:rsid w:val="00E32D86"/>
    <w:rsid w:val="00E46325"/>
    <w:rsid w:val="00E5244A"/>
    <w:rsid w:val="00E526AA"/>
    <w:rsid w:val="00E575AD"/>
    <w:rsid w:val="00E57A9F"/>
    <w:rsid w:val="00E64EC1"/>
    <w:rsid w:val="00E75DEB"/>
    <w:rsid w:val="00E762A3"/>
    <w:rsid w:val="00E766CF"/>
    <w:rsid w:val="00E77094"/>
    <w:rsid w:val="00E81575"/>
    <w:rsid w:val="00E829BC"/>
    <w:rsid w:val="00E865B0"/>
    <w:rsid w:val="00E93E57"/>
    <w:rsid w:val="00E947A7"/>
    <w:rsid w:val="00E95FEE"/>
    <w:rsid w:val="00E97612"/>
    <w:rsid w:val="00EA04DC"/>
    <w:rsid w:val="00EA1C0B"/>
    <w:rsid w:val="00EA3462"/>
    <w:rsid w:val="00EA75A9"/>
    <w:rsid w:val="00EB046A"/>
    <w:rsid w:val="00EB11EB"/>
    <w:rsid w:val="00EB1815"/>
    <w:rsid w:val="00EB1DC5"/>
    <w:rsid w:val="00EB32D1"/>
    <w:rsid w:val="00EB4B03"/>
    <w:rsid w:val="00EC07AE"/>
    <w:rsid w:val="00EC33E7"/>
    <w:rsid w:val="00EC5C25"/>
    <w:rsid w:val="00EC5DEB"/>
    <w:rsid w:val="00EC72B7"/>
    <w:rsid w:val="00EC7C90"/>
    <w:rsid w:val="00ED0845"/>
    <w:rsid w:val="00ED2070"/>
    <w:rsid w:val="00EE22E3"/>
    <w:rsid w:val="00EE2D76"/>
    <w:rsid w:val="00EF388E"/>
    <w:rsid w:val="00EF6661"/>
    <w:rsid w:val="00F00CF0"/>
    <w:rsid w:val="00F00E3E"/>
    <w:rsid w:val="00F05E2D"/>
    <w:rsid w:val="00F06C94"/>
    <w:rsid w:val="00F07A55"/>
    <w:rsid w:val="00F201BA"/>
    <w:rsid w:val="00F2585B"/>
    <w:rsid w:val="00F3178E"/>
    <w:rsid w:val="00F31ECE"/>
    <w:rsid w:val="00F33B9C"/>
    <w:rsid w:val="00F41E2B"/>
    <w:rsid w:val="00F4234D"/>
    <w:rsid w:val="00F4523F"/>
    <w:rsid w:val="00F45E26"/>
    <w:rsid w:val="00F52254"/>
    <w:rsid w:val="00F6325D"/>
    <w:rsid w:val="00F6554E"/>
    <w:rsid w:val="00F678EE"/>
    <w:rsid w:val="00F71E8A"/>
    <w:rsid w:val="00F72979"/>
    <w:rsid w:val="00F73A28"/>
    <w:rsid w:val="00F767D3"/>
    <w:rsid w:val="00F81EF2"/>
    <w:rsid w:val="00F8629D"/>
    <w:rsid w:val="00F94E57"/>
    <w:rsid w:val="00F9624D"/>
    <w:rsid w:val="00FA7210"/>
    <w:rsid w:val="00FA7A7A"/>
    <w:rsid w:val="00FB027F"/>
    <w:rsid w:val="00FB224E"/>
    <w:rsid w:val="00FB6BAD"/>
    <w:rsid w:val="00FC0B30"/>
    <w:rsid w:val="00FC1690"/>
    <w:rsid w:val="00FC3E3B"/>
    <w:rsid w:val="00FC43A6"/>
    <w:rsid w:val="00FC4425"/>
    <w:rsid w:val="00FC4491"/>
    <w:rsid w:val="00FD183D"/>
    <w:rsid w:val="00FD4910"/>
    <w:rsid w:val="00FD58C3"/>
    <w:rsid w:val="00FD658F"/>
    <w:rsid w:val="00FD723E"/>
    <w:rsid w:val="00FE0C13"/>
    <w:rsid w:val="00FE0F0B"/>
    <w:rsid w:val="00FE566B"/>
    <w:rsid w:val="00FF0137"/>
    <w:rsid w:val="00FF2C2C"/>
    <w:rsid w:val="00FF6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A6947E9"/>
  <w15:chartTrackingRefBased/>
  <w15:docId w15:val="{FD52840D-BADB-4E51-8AEA-B4559D0AB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theme="minorBidi"/>
        <w:kern w:val="2"/>
        <w:sz w:val="24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E20F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20F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20FA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20FA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20FA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20FA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20FA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20FA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20FA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20FA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20FA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20FAF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20FAF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20FAF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20FAF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20FAF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20FAF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20FAF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E20F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20FA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E20FA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20FA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E20F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20FAF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E20FA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20FA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20F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20FAF"/>
    <w:rPr>
      <w:i/>
      <w:iCs/>
      <w:color w:val="0F4761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E20FAF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ar"/>
    <w:rsid w:val="00975FAC"/>
    <w:pPr>
      <w:spacing w:after="0"/>
      <w:jc w:val="center"/>
    </w:pPr>
    <w:rPr>
      <w:rFonts w:cs="Arial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975FAC"/>
    <w:rPr>
      <w:rFonts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75FAC"/>
    <w:pPr>
      <w:spacing w:line="240" w:lineRule="auto"/>
      <w:jc w:val="both"/>
    </w:pPr>
    <w:rPr>
      <w:rFonts w:cs="Arial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975FAC"/>
    <w:rPr>
      <w:rFonts w:cs="Arial"/>
      <w:noProof/>
      <w:lang w:val="en-US"/>
    </w:rPr>
  </w:style>
  <w:style w:type="character" w:styleId="Hipervnculo">
    <w:name w:val="Hyperlink"/>
    <w:basedOn w:val="Fuentedeprrafopredeter"/>
    <w:uiPriority w:val="99"/>
    <w:unhideWhenUsed/>
    <w:rsid w:val="006409C1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6409C1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164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BB24F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B24F4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B24F4"/>
    <w:rPr>
      <w:rFonts w:ascii="Tahoma" w:hAnsi="Tahoma" w:cs="Tahoma"/>
      <w:sz w:val="16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B24F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B24F4"/>
    <w:rPr>
      <w:rFonts w:ascii="Tahoma" w:hAnsi="Tahoma" w:cs="Tahoma"/>
      <w:b/>
      <w:bCs/>
      <w:sz w:val="16"/>
      <w:szCs w:val="20"/>
      <w:lang w:val="en-US"/>
    </w:rPr>
  </w:style>
  <w:style w:type="paragraph" w:styleId="Revisin">
    <w:name w:val="Revision"/>
    <w:hidden/>
    <w:uiPriority w:val="99"/>
    <w:semiHidden/>
    <w:rsid w:val="00411656"/>
    <w:pPr>
      <w:spacing w:after="0" w:line="240" w:lineRule="auto"/>
    </w:pPr>
    <w:rPr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A936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936C5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A936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936C5"/>
    <w:rPr>
      <w:lang w:val="en-GB"/>
    </w:rPr>
  </w:style>
  <w:style w:type="paragraph" w:customStyle="1" w:styleId="preflight-heading">
    <w:name w:val="preflight-heading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pPr>
      <w:spacing w:before="180" w:after="60"/>
    </w:pPr>
    <w:rPr>
      <w:i/>
      <w:color w:val="000000"/>
      <w:sz w:val="20"/>
    </w:rPr>
  </w:style>
  <w:style w:type="character" w:customStyle="1" w:styleId="Ninguno">
    <w:name w:val="Ninguno"/>
    <w:rsid w:val="00995CAB"/>
  </w:style>
  <w:style w:type="numbering" w:styleId="111111">
    <w:name w:val="Outline List 2"/>
    <w:basedOn w:val="Sinlista"/>
    <w:uiPriority w:val="99"/>
    <w:semiHidden/>
    <w:unhideWhenUsed/>
    <w:rsid w:val="00A36828"/>
    <w:pPr>
      <w:numPr>
        <w:numId w:val="4"/>
      </w:numPr>
    </w:pPr>
  </w:style>
  <w:style w:type="numbering" w:styleId="1ai">
    <w:name w:val="Outline List 1"/>
    <w:basedOn w:val="Sinlista"/>
    <w:uiPriority w:val="99"/>
    <w:semiHidden/>
    <w:unhideWhenUsed/>
    <w:rsid w:val="00A36828"/>
    <w:pPr>
      <w:numPr>
        <w:numId w:val="5"/>
      </w:numPr>
    </w:pPr>
  </w:style>
  <w:style w:type="numbering" w:styleId="ArtculoSeccin">
    <w:name w:val="Outline List 3"/>
    <w:basedOn w:val="Sinlista"/>
    <w:uiPriority w:val="99"/>
    <w:semiHidden/>
    <w:unhideWhenUsed/>
    <w:rsid w:val="00A36828"/>
    <w:pPr>
      <w:numPr>
        <w:numId w:val="6"/>
      </w:numPr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A36828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36828"/>
    <w:rPr>
      <w:rFonts w:ascii="Tahoma" w:hAnsi="Tahoma" w:cs="Tahoma"/>
      <w:sz w:val="16"/>
      <w:szCs w:val="18"/>
      <w:lang w:val="en-US"/>
    </w:rPr>
  </w:style>
  <w:style w:type="paragraph" w:styleId="Bibliografa">
    <w:name w:val="Bibliography"/>
    <w:basedOn w:val="Normal"/>
    <w:next w:val="Normal"/>
    <w:uiPriority w:val="37"/>
    <w:semiHidden/>
    <w:unhideWhenUsed/>
    <w:rsid w:val="00A36828"/>
  </w:style>
  <w:style w:type="paragraph" w:styleId="Textodebloque">
    <w:name w:val="Block Text"/>
    <w:basedOn w:val="Normal"/>
    <w:uiPriority w:val="99"/>
    <w:semiHidden/>
    <w:unhideWhenUsed/>
    <w:rsid w:val="00A36828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asciiTheme="minorHAnsi" w:hAnsiTheme="minorHAnsi"/>
      <w:i/>
      <w:iCs/>
      <w:color w:val="156082" w:themeColor="accent1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A36828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A36828"/>
    <w:rPr>
      <w:lang w:val="en-US"/>
    </w:rPr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A36828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A36828"/>
    <w:rPr>
      <w:lang w:val="en-US"/>
    </w:rPr>
  </w:style>
  <w:style w:type="paragraph" w:styleId="Textoindependiente3">
    <w:name w:val="Body Text 3"/>
    <w:basedOn w:val="Normal"/>
    <w:link w:val="Textoindependiente3Car"/>
    <w:uiPriority w:val="99"/>
    <w:semiHidden/>
    <w:unhideWhenUsed/>
    <w:rsid w:val="00A36828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semiHidden/>
    <w:rsid w:val="00A36828"/>
    <w:rPr>
      <w:sz w:val="16"/>
      <w:szCs w:val="16"/>
      <w:lang w:val="en-US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semiHidden/>
    <w:unhideWhenUsed/>
    <w:rsid w:val="00A36828"/>
    <w:pPr>
      <w:spacing w:after="16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semiHidden/>
    <w:rsid w:val="00A36828"/>
    <w:rPr>
      <w:lang w:val="en-US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A36828"/>
    <w:pPr>
      <w:spacing w:after="120"/>
      <w:ind w:left="360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A36828"/>
    <w:rPr>
      <w:lang w:val="en-US"/>
    </w:rPr>
  </w:style>
  <w:style w:type="paragraph" w:styleId="Textoindependienteprimerasangra2">
    <w:name w:val="Body Text First Indent 2"/>
    <w:basedOn w:val="Sangradetextonormal"/>
    <w:link w:val="Textoindependienteprimerasangra2Car"/>
    <w:uiPriority w:val="99"/>
    <w:semiHidden/>
    <w:unhideWhenUsed/>
    <w:rsid w:val="00A36828"/>
    <w:pPr>
      <w:spacing w:after="160"/>
      <w:ind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semiHidden/>
    <w:rsid w:val="00A36828"/>
    <w:rPr>
      <w:lang w:val="en-US"/>
    </w:rPr>
  </w:style>
  <w:style w:type="paragraph" w:styleId="Sangra2detindependiente">
    <w:name w:val="Body Text Indent 2"/>
    <w:basedOn w:val="Normal"/>
    <w:link w:val="Sangra2detindependienteCar"/>
    <w:uiPriority w:val="99"/>
    <w:semiHidden/>
    <w:unhideWhenUsed/>
    <w:rsid w:val="00A36828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basedOn w:val="Fuentedeprrafopredeter"/>
    <w:link w:val="Sangra2detindependiente"/>
    <w:uiPriority w:val="99"/>
    <w:semiHidden/>
    <w:rsid w:val="00A36828"/>
    <w:rPr>
      <w:lang w:val="en-US"/>
    </w:rPr>
  </w:style>
  <w:style w:type="paragraph" w:styleId="Sangra3detindependiente">
    <w:name w:val="Body Text Indent 3"/>
    <w:basedOn w:val="Normal"/>
    <w:link w:val="Sangra3detindependienteCar"/>
    <w:uiPriority w:val="99"/>
    <w:semiHidden/>
    <w:unhideWhenUsed/>
    <w:rsid w:val="00A36828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uiPriority w:val="99"/>
    <w:semiHidden/>
    <w:rsid w:val="00A36828"/>
    <w:rPr>
      <w:sz w:val="16"/>
      <w:szCs w:val="16"/>
      <w:lang w:val="en-US"/>
    </w:rPr>
  </w:style>
  <w:style w:type="character" w:styleId="Ttulodellibro">
    <w:name w:val="Book Title"/>
    <w:basedOn w:val="Fuentedeprrafopredeter"/>
    <w:uiPriority w:val="33"/>
    <w:qFormat/>
    <w:rsid w:val="00A36828"/>
    <w:rPr>
      <w:b/>
      <w:bCs/>
      <w:i/>
      <w:iCs/>
      <w:spacing w:val="5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A3682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Cierre">
    <w:name w:val="Closing"/>
    <w:basedOn w:val="Normal"/>
    <w:link w:val="CierreCar"/>
    <w:uiPriority w:val="99"/>
    <w:semiHidden/>
    <w:unhideWhenUsed/>
    <w:rsid w:val="00A36828"/>
    <w:pPr>
      <w:spacing w:after="0" w:line="240" w:lineRule="auto"/>
      <w:ind w:left="4320"/>
    </w:pPr>
  </w:style>
  <w:style w:type="character" w:customStyle="1" w:styleId="CierreCar">
    <w:name w:val="Cierre Car"/>
    <w:basedOn w:val="Fuentedeprrafopredeter"/>
    <w:link w:val="Cierre"/>
    <w:uiPriority w:val="99"/>
    <w:semiHidden/>
    <w:rsid w:val="00A36828"/>
    <w:rPr>
      <w:lang w:val="en-US"/>
    </w:rPr>
  </w:style>
  <w:style w:type="table" w:styleId="Cuadrculavistosa">
    <w:name w:val="Colorful Grid"/>
    <w:basedOn w:val="Tablanormal"/>
    <w:uiPriority w:val="73"/>
    <w:semiHidden/>
    <w:unhideWhenUsed/>
    <w:rsid w:val="00A368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semiHidden/>
    <w:unhideWhenUsed/>
    <w:rsid w:val="00A368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semiHidden/>
    <w:unhideWhenUsed/>
    <w:rsid w:val="00A368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semiHidden/>
    <w:unhideWhenUsed/>
    <w:rsid w:val="00A368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semiHidden/>
    <w:unhideWhenUsed/>
    <w:rsid w:val="00A368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semiHidden/>
    <w:unhideWhenUsed/>
    <w:rsid w:val="00A368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semiHidden/>
    <w:unhideWhenUsed/>
    <w:rsid w:val="00A368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Listavistosa">
    <w:name w:val="Colorful List"/>
    <w:basedOn w:val="Tablanormal"/>
    <w:uiPriority w:val="72"/>
    <w:semiHidden/>
    <w:unhideWhenUsed/>
    <w:rsid w:val="00A3682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semiHidden/>
    <w:unhideWhenUsed/>
    <w:rsid w:val="00A3682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avistosa-nfasis2">
    <w:name w:val="Colorful List Accent 2"/>
    <w:basedOn w:val="Tablanormal"/>
    <w:uiPriority w:val="72"/>
    <w:semiHidden/>
    <w:unhideWhenUsed/>
    <w:rsid w:val="00A3682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avistosa-nfasis3">
    <w:name w:val="Colorful List Accent 3"/>
    <w:basedOn w:val="Tablanormal"/>
    <w:uiPriority w:val="72"/>
    <w:semiHidden/>
    <w:unhideWhenUsed/>
    <w:rsid w:val="00A3682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avistosa-nfasis4">
    <w:name w:val="Colorful List Accent 4"/>
    <w:basedOn w:val="Tablanormal"/>
    <w:uiPriority w:val="72"/>
    <w:semiHidden/>
    <w:unhideWhenUsed/>
    <w:rsid w:val="00A3682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avistosa-nfasis5">
    <w:name w:val="Colorful List Accent 5"/>
    <w:basedOn w:val="Tablanormal"/>
    <w:uiPriority w:val="72"/>
    <w:semiHidden/>
    <w:unhideWhenUsed/>
    <w:rsid w:val="00A3682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avistosa-nfasis6">
    <w:name w:val="Colorful List Accent 6"/>
    <w:basedOn w:val="Tablanormal"/>
    <w:uiPriority w:val="72"/>
    <w:semiHidden/>
    <w:unhideWhenUsed/>
    <w:rsid w:val="00A3682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Sombreadovistoso">
    <w:name w:val="Colorful Shading"/>
    <w:basedOn w:val="Tablanormal"/>
    <w:uiPriority w:val="71"/>
    <w:semiHidden/>
    <w:unhideWhenUsed/>
    <w:rsid w:val="00A368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semiHidden/>
    <w:unhideWhenUsed/>
    <w:rsid w:val="00A368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semiHidden/>
    <w:unhideWhenUsed/>
    <w:rsid w:val="00A368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semiHidden/>
    <w:unhideWhenUsed/>
    <w:rsid w:val="00A368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semiHidden/>
    <w:unhideWhenUsed/>
    <w:rsid w:val="00A368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semiHidden/>
    <w:unhideWhenUsed/>
    <w:rsid w:val="00A368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semiHidden/>
    <w:unhideWhenUsed/>
    <w:rsid w:val="00A368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oscura">
    <w:name w:val="Dark List"/>
    <w:basedOn w:val="Tablanormal"/>
    <w:uiPriority w:val="70"/>
    <w:semiHidden/>
    <w:unhideWhenUsed/>
    <w:rsid w:val="00A3682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semiHidden/>
    <w:unhideWhenUsed/>
    <w:rsid w:val="00A3682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Listaoscura-nfasis2">
    <w:name w:val="Dark List Accent 2"/>
    <w:basedOn w:val="Tablanormal"/>
    <w:uiPriority w:val="70"/>
    <w:semiHidden/>
    <w:unhideWhenUsed/>
    <w:rsid w:val="00A3682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Listaoscura-nfasis3">
    <w:name w:val="Dark List Accent 3"/>
    <w:basedOn w:val="Tablanormal"/>
    <w:uiPriority w:val="70"/>
    <w:semiHidden/>
    <w:unhideWhenUsed/>
    <w:rsid w:val="00A3682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Listaoscura-nfasis4">
    <w:name w:val="Dark List Accent 4"/>
    <w:basedOn w:val="Tablanormal"/>
    <w:uiPriority w:val="70"/>
    <w:semiHidden/>
    <w:unhideWhenUsed/>
    <w:rsid w:val="00A3682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Listaoscura-nfasis5">
    <w:name w:val="Dark List Accent 5"/>
    <w:basedOn w:val="Tablanormal"/>
    <w:uiPriority w:val="70"/>
    <w:semiHidden/>
    <w:unhideWhenUsed/>
    <w:rsid w:val="00A3682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Listaoscura-nfasis6">
    <w:name w:val="Dark List Accent 6"/>
    <w:basedOn w:val="Tablanormal"/>
    <w:uiPriority w:val="70"/>
    <w:semiHidden/>
    <w:unhideWhenUsed/>
    <w:rsid w:val="00A3682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paragraph" w:styleId="Fecha">
    <w:name w:val="Date"/>
    <w:basedOn w:val="Normal"/>
    <w:next w:val="Normal"/>
    <w:link w:val="FechaCar"/>
    <w:uiPriority w:val="99"/>
    <w:semiHidden/>
    <w:unhideWhenUsed/>
    <w:rsid w:val="00A36828"/>
  </w:style>
  <w:style w:type="character" w:customStyle="1" w:styleId="FechaCar">
    <w:name w:val="Fecha Car"/>
    <w:basedOn w:val="Fuentedeprrafopredeter"/>
    <w:link w:val="Fecha"/>
    <w:uiPriority w:val="99"/>
    <w:semiHidden/>
    <w:rsid w:val="00A36828"/>
    <w:rPr>
      <w:lang w:val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A36828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A36828"/>
    <w:rPr>
      <w:rFonts w:ascii="Segoe UI" w:hAnsi="Segoe UI" w:cs="Segoe UI"/>
      <w:sz w:val="16"/>
      <w:szCs w:val="16"/>
      <w:lang w:val="en-US"/>
    </w:rPr>
  </w:style>
  <w:style w:type="paragraph" w:styleId="Firmadecorreoelectrnico">
    <w:name w:val="E-mail Signature"/>
    <w:basedOn w:val="Normal"/>
    <w:link w:val="FirmadecorreoelectrnicoCar"/>
    <w:uiPriority w:val="99"/>
    <w:semiHidden/>
    <w:unhideWhenUsed/>
    <w:rsid w:val="00A36828"/>
    <w:pPr>
      <w:spacing w:after="0" w:line="240" w:lineRule="auto"/>
    </w:pPr>
  </w:style>
  <w:style w:type="character" w:customStyle="1" w:styleId="FirmadecorreoelectrnicoCar">
    <w:name w:val="Firma de correo electrónico Car"/>
    <w:basedOn w:val="Fuentedeprrafopredeter"/>
    <w:link w:val="Firmadecorreoelectrnico"/>
    <w:uiPriority w:val="99"/>
    <w:semiHidden/>
    <w:rsid w:val="00A36828"/>
    <w:rPr>
      <w:lang w:val="en-US"/>
    </w:rPr>
  </w:style>
  <w:style w:type="character" w:styleId="nfasis">
    <w:name w:val="Emphasis"/>
    <w:basedOn w:val="Fuentedeprrafopredeter"/>
    <w:uiPriority w:val="20"/>
    <w:qFormat/>
    <w:rsid w:val="00A36828"/>
    <w:rPr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36828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36828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36828"/>
    <w:rPr>
      <w:sz w:val="20"/>
      <w:szCs w:val="20"/>
      <w:lang w:val="en-US"/>
    </w:rPr>
  </w:style>
  <w:style w:type="paragraph" w:styleId="Direccinsobre">
    <w:name w:val="envelope address"/>
    <w:basedOn w:val="Normal"/>
    <w:uiPriority w:val="99"/>
    <w:semiHidden/>
    <w:unhideWhenUsed/>
    <w:rsid w:val="00A36828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Cs w:val="24"/>
    </w:rPr>
  </w:style>
  <w:style w:type="paragraph" w:styleId="Remitedesobre">
    <w:name w:val="envelope return"/>
    <w:basedOn w:val="Normal"/>
    <w:uiPriority w:val="99"/>
    <w:semiHidden/>
    <w:unhideWhenUsed/>
    <w:rsid w:val="00A3682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36828"/>
    <w:rPr>
      <w:color w:val="96607D" w:themeColor="followedHyperlink"/>
      <w:u w:val="single"/>
    </w:rPr>
  </w:style>
  <w:style w:type="character" w:styleId="Refdenotaalpie">
    <w:name w:val="footnote reference"/>
    <w:basedOn w:val="Fuentedeprrafopredeter"/>
    <w:uiPriority w:val="99"/>
    <w:semiHidden/>
    <w:unhideWhenUsed/>
    <w:rsid w:val="00A36828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36828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36828"/>
    <w:rPr>
      <w:sz w:val="20"/>
      <w:szCs w:val="20"/>
      <w:lang w:val="en-US"/>
    </w:rPr>
  </w:style>
  <w:style w:type="table" w:styleId="Tablaconcuadrcula1clara">
    <w:name w:val="Grid Table 1 Light"/>
    <w:basedOn w:val="Tablanormal"/>
    <w:uiPriority w:val="46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1">
    <w:name w:val="Grid Table 1 Light Accent 1"/>
    <w:basedOn w:val="Tablanormal"/>
    <w:uiPriority w:val="46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o-nfasis2">
    <w:name w:val="Grid Table 1 Light Accent 2"/>
    <w:basedOn w:val="Tablanormal"/>
    <w:uiPriority w:val="46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3">
    <w:name w:val="Grid Table 1 Light Accent 3"/>
    <w:basedOn w:val="Tablanormal"/>
    <w:uiPriority w:val="46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4">
    <w:name w:val="Grid Table 1 Light Accent 4"/>
    <w:basedOn w:val="Tablanormal"/>
    <w:uiPriority w:val="46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5">
    <w:name w:val="Grid Table 1 Light Accent 5"/>
    <w:basedOn w:val="Tablanormal"/>
    <w:uiPriority w:val="46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6">
    <w:name w:val="Grid Table 1 Light Accent 6"/>
    <w:basedOn w:val="Tablanormal"/>
    <w:uiPriority w:val="46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decuadrcula2">
    <w:name w:val="Grid Table 2"/>
    <w:basedOn w:val="Tablanormal"/>
    <w:uiPriority w:val="47"/>
    <w:rsid w:val="00A3682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2-nfasis1">
    <w:name w:val="Grid Table 2 Accent 1"/>
    <w:basedOn w:val="Tablanormal"/>
    <w:uiPriority w:val="47"/>
    <w:rsid w:val="00A36828"/>
    <w:pPr>
      <w:spacing w:after="0" w:line="240" w:lineRule="auto"/>
    </w:p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aconcuadrcula2-nfasis2">
    <w:name w:val="Grid Table 2 Accent 2"/>
    <w:basedOn w:val="Tablanormal"/>
    <w:uiPriority w:val="47"/>
    <w:rsid w:val="00A36828"/>
    <w:pPr>
      <w:spacing w:after="0" w:line="240" w:lineRule="auto"/>
    </w:pPr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aconcuadrcula2-nfasis3">
    <w:name w:val="Grid Table 2 Accent 3"/>
    <w:basedOn w:val="Tablanormal"/>
    <w:uiPriority w:val="47"/>
    <w:rsid w:val="00A36828"/>
    <w:pPr>
      <w:spacing w:after="0" w:line="240" w:lineRule="auto"/>
    </w:p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aconcuadrcula2-nfasis4">
    <w:name w:val="Grid Table 2 Accent 4"/>
    <w:basedOn w:val="Tablanormal"/>
    <w:uiPriority w:val="47"/>
    <w:rsid w:val="00A36828"/>
    <w:pPr>
      <w:spacing w:after="0" w:line="240" w:lineRule="auto"/>
    </w:p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aconcuadrcula2-nfasis5">
    <w:name w:val="Grid Table 2 Accent 5"/>
    <w:basedOn w:val="Tablanormal"/>
    <w:uiPriority w:val="47"/>
    <w:rsid w:val="00A36828"/>
    <w:pPr>
      <w:spacing w:after="0" w:line="240" w:lineRule="auto"/>
    </w:pPr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aconcuadrcula2-nfasis6">
    <w:name w:val="Grid Table 2 Accent 6"/>
    <w:basedOn w:val="Tablanormal"/>
    <w:uiPriority w:val="47"/>
    <w:rsid w:val="00A36828"/>
    <w:pPr>
      <w:spacing w:after="0" w:line="240" w:lineRule="auto"/>
    </w:pPr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adecuadrcula3">
    <w:name w:val="Grid Table 3"/>
    <w:basedOn w:val="Tablanormal"/>
    <w:uiPriority w:val="48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3-nfasis1">
    <w:name w:val="Grid Table 3 Accent 1"/>
    <w:basedOn w:val="Tablanormal"/>
    <w:uiPriority w:val="48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Tablaconcuadrcula3-nfasis2">
    <w:name w:val="Grid Table 3 Accent 2"/>
    <w:basedOn w:val="Tablanormal"/>
    <w:uiPriority w:val="48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Tablaconcuadrcula3-nfasis3">
    <w:name w:val="Grid Table 3 Accent 3"/>
    <w:basedOn w:val="Tablanormal"/>
    <w:uiPriority w:val="48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Tablaconcuadrcula3-nfasis4">
    <w:name w:val="Grid Table 3 Accent 4"/>
    <w:basedOn w:val="Tablanormal"/>
    <w:uiPriority w:val="48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Tablaconcuadrcula3-nfasis5">
    <w:name w:val="Grid Table 3 Accent 5"/>
    <w:basedOn w:val="Tablanormal"/>
    <w:uiPriority w:val="48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Tablaconcuadrcula3-nfasis6">
    <w:name w:val="Grid Table 3 Accent 6"/>
    <w:basedOn w:val="Tablanormal"/>
    <w:uiPriority w:val="48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Tabladecuadrcula4">
    <w:name w:val="Grid Table 4"/>
    <w:basedOn w:val="Tablanormal"/>
    <w:uiPriority w:val="49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4-nfasis1">
    <w:name w:val="Grid Table 4 Accent 1"/>
    <w:basedOn w:val="Tablanormal"/>
    <w:uiPriority w:val="49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aconcuadrcula4-nfasis2">
    <w:name w:val="Grid Table 4 Accent 2"/>
    <w:basedOn w:val="Tablanormal"/>
    <w:uiPriority w:val="49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aconcuadrcula4-nfasis3">
    <w:name w:val="Grid Table 4 Accent 3"/>
    <w:basedOn w:val="Tablanormal"/>
    <w:uiPriority w:val="49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aconcuadrcula4-nfasis4">
    <w:name w:val="Grid Table 4 Accent 4"/>
    <w:basedOn w:val="Tablanormal"/>
    <w:uiPriority w:val="49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aconcuadrcula4-nfasis5">
    <w:name w:val="Grid Table 4 Accent 5"/>
    <w:basedOn w:val="Tablanormal"/>
    <w:uiPriority w:val="49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aconcuadrcula4-nfasis6">
    <w:name w:val="Grid Table 4 Accent 6"/>
    <w:basedOn w:val="Tablanormal"/>
    <w:uiPriority w:val="49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aconcuadrcula5oscura">
    <w:name w:val="Grid Table 5 Dark"/>
    <w:basedOn w:val="Tablanormal"/>
    <w:uiPriority w:val="50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aconcuadrcula5oscura-nfasis1">
    <w:name w:val="Grid Table 5 Dark Accent 1"/>
    <w:basedOn w:val="Tablanormal"/>
    <w:uiPriority w:val="50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Tablaconcuadrcula5oscura-nfasis2">
    <w:name w:val="Grid Table 5 Dark Accent 2"/>
    <w:basedOn w:val="Tablanormal"/>
    <w:uiPriority w:val="50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Tablaconcuadrcula5oscura-nfasis3">
    <w:name w:val="Grid Table 5 Dark Accent 3"/>
    <w:basedOn w:val="Tablanormal"/>
    <w:uiPriority w:val="50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Tablaconcuadrcula5oscura-nfasis4">
    <w:name w:val="Grid Table 5 Dark Accent 4"/>
    <w:basedOn w:val="Tablanormal"/>
    <w:uiPriority w:val="50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Tablaconcuadrcula5oscura-nfasis5">
    <w:name w:val="Grid Table 5 Dark Accent 5"/>
    <w:basedOn w:val="Tablanormal"/>
    <w:uiPriority w:val="50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Tablaconcuadrcula5oscura-nfasis6">
    <w:name w:val="Grid Table 5 Dark Accent 6"/>
    <w:basedOn w:val="Tablanormal"/>
    <w:uiPriority w:val="50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Tablaconcuadrcula6concolores">
    <w:name w:val="Grid Table 6 Colorful"/>
    <w:basedOn w:val="Tablanormal"/>
    <w:uiPriority w:val="51"/>
    <w:rsid w:val="00A368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6concolores-nfasis1">
    <w:name w:val="Grid Table 6 Colorful Accent 1"/>
    <w:basedOn w:val="Tablanormal"/>
    <w:uiPriority w:val="51"/>
    <w:rsid w:val="00A36828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aconcuadrcula6concolores-nfasis2">
    <w:name w:val="Grid Table 6 Colorful Accent 2"/>
    <w:basedOn w:val="Tablanormal"/>
    <w:uiPriority w:val="51"/>
    <w:rsid w:val="00A36828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aconcuadrcula6concolores-nfasis3">
    <w:name w:val="Grid Table 6 Colorful Accent 3"/>
    <w:basedOn w:val="Tablanormal"/>
    <w:uiPriority w:val="51"/>
    <w:rsid w:val="00A36828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aconcuadrcula6concolores-nfasis4">
    <w:name w:val="Grid Table 6 Colorful Accent 4"/>
    <w:basedOn w:val="Tablanormal"/>
    <w:uiPriority w:val="51"/>
    <w:rsid w:val="00A36828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aconcuadrcula6concolores-nfasis5">
    <w:name w:val="Grid Table 6 Colorful Accent 5"/>
    <w:basedOn w:val="Tablanormal"/>
    <w:uiPriority w:val="51"/>
    <w:rsid w:val="00A36828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aconcuadrcula6concolores-nfasis6">
    <w:name w:val="Grid Table 6 Colorful Accent 6"/>
    <w:basedOn w:val="Tablanormal"/>
    <w:uiPriority w:val="51"/>
    <w:rsid w:val="00A36828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aconcuadrcula7concolores">
    <w:name w:val="Grid Table 7 Colorful"/>
    <w:basedOn w:val="Tablanormal"/>
    <w:uiPriority w:val="52"/>
    <w:rsid w:val="00A368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7concolores-nfasis1">
    <w:name w:val="Grid Table 7 Colorful Accent 1"/>
    <w:basedOn w:val="Tablanormal"/>
    <w:uiPriority w:val="52"/>
    <w:rsid w:val="00A36828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Tablaconcuadrcula7concolores-nfasis2">
    <w:name w:val="Grid Table 7 Colorful Accent 2"/>
    <w:basedOn w:val="Tablanormal"/>
    <w:uiPriority w:val="52"/>
    <w:rsid w:val="00A36828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Tablaconcuadrcula7concolores-nfasis3">
    <w:name w:val="Grid Table 7 Colorful Accent 3"/>
    <w:basedOn w:val="Tablanormal"/>
    <w:uiPriority w:val="52"/>
    <w:rsid w:val="00A36828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Tablaconcuadrcula7concolores-nfasis4">
    <w:name w:val="Grid Table 7 Colorful Accent 4"/>
    <w:basedOn w:val="Tablanormal"/>
    <w:uiPriority w:val="52"/>
    <w:rsid w:val="00A36828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Tablaconcuadrcula7concolores-nfasis5">
    <w:name w:val="Grid Table 7 Colorful Accent 5"/>
    <w:basedOn w:val="Tablanormal"/>
    <w:uiPriority w:val="52"/>
    <w:rsid w:val="00A36828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Tablaconcuadrcula7concolores-nfasis6">
    <w:name w:val="Grid Table 7 Colorful Accent 6"/>
    <w:basedOn w:val="Tablanormal"/>
    <w:uiPriority w:val="52"/>
    <w:rsid w:val="00A36828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character" w:styleId="Hashtag">
    <w:name w:val="Hashtag"/>
    <w:basedOn w:val="Fuentedeprrafopredeter"/>
    <w:uiPriority w:val="99"/>
    <w:semiHidden/>
    <w:unhideWhenUsed/>
    <w:rsid w:val="00A36828"/>
    <w:rPr>
      <w:color w:val="2B579A"/>
      <w:shd w:val="clear" w:color="auto" w:fill="E1DFDD"/>
    </w:rPr>
  </w:style>
  <w:style w:type="character" w:styleId="AcrnimoHTML">
    <w:name w:val="HTML Acronym"/>
    <w:basedOn w:val="Fuentedeprrafopredeter"/>
    <w:uiPriority w:val="99"/>
    <w:semiHidden/>
    <w:unhideWhenUsed/>
    <w:rsid w:val="00A36828"/>
  </w:style>
  <w:style w:type="paragraph" w:styleId="DireccinHTML">
    <w:name w:val="HTML Address"/>
    <w:basedOn w:val="Normal"/>
    <w:link w:val="DireccinHTMLCar"/>
    <w:uiPriority w:val="99"/>
    <w:semiHidden/>
    <w:unhideWhenUsed/>
    <w:rsid w:val="00A36828"/>
    <w:pPr>
      <w:spacing w:after="0" w:line="240" w:lineRule="auto"/>
    </w:pPr>
    <w:rPr>
      <w:i/>
      <w:iCs/>
    </w:rPr>
  </w:style>
  <w:style w:type="character" w:customStyle="1" w:styleId="DireccinHTMLCar">
    <w:name w:val="Dirección HTML Car"/>
    <w:basedOn w:val="Fuentedeprrafopredeter"/>
    <w:link w:val="DireccinHTML"/>
    <w:uiPriority w:val="99"/>
    <w:semiHidden/>
    <w:rsid w:val="00A36828"/>
    <w:rPr>
      <w:i/>
      <w:iCs/>
      <w:lang w:val="en-US"/>
    </w:rPr>
  </w:style>
  <w:style w:type="character" w:styleId="CitaHTML">
    <w:name w:val="HTML Cite"/>
    <w:basedOn w:val="Fuentedeprrafopredeter"/>
    <w:uiPriority w:val="99"/>
    <w:semiHidden/>
    <w:unhideWhenUsed/>
    <w:rsid w:val="00A36828"/>
    <w:rPr>
      <w:i/>
      <w:iCs/>
    </w:rPr>
  </w:style>
  <w:style w:type="character" w:styleId="CdigoHTML">
    <w:name w:val="HTML Code"/>
    <w:basedOn w:val="Fuentedeprrafopredeter"/>
    <w:uiPriority w:val="99"/>
    <w:semiHidden/>
    <w:unhideWhenUsed/>
    <w:rsid w:val="00A36828"/>
    <w:rPr>
      <w:rFonts w:ascii="Consolas" w:hAnsi="Consolas"/>
      <w:sz w:val="20"/>
      <w:szCs w:val="20"/>
    </w:rPr>
  </w:style>
  <w:style w:type="character" w:styleId="DefinicinHTML">
    <w:name w:val="HTML Definition"/>
    <w:basedOn w:val="Fuentedeprrafopredeter"/>
    <w:uiPriority w:val="99"/>
    <w:semiHidden/>
    <w:unhideWhenUsed/>
    <w:rsid w:val="00A36828"/>
    <w:rPr>
      <w:i/>
      <w:iCs/>
    </w:rPr>
  </w:style>
  <w:style w:type="character" w:styleId="TecladoHTML">
    <w:name w:val="HTML Keyboard"/>
    <w:basedOn w:val="Fuentedeprrafopredeter"/>
    <w:uiPriority w:val="99"/>
    <w:semiHidden/>
    <w:unhideWhenUsed/>
    <w:rsid w:val="00A36828"/>
    <w:rPr>
      <w:rFonts w:ascii="Consolas" w:hAnsi="Consolas"/>
      <w:sz w:val="20"/>
      <w:szCs w:val="20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A3682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A36828"/>
    <w:rPr>
      <w:rFonts w:ascii="Consolas" w:hAnsi="Consolas"/>
      <w:sz w:val="20"/>
      <w:szCs w:val="20"/>
      <w:lang w:val="en-US"/>
    </w:rPr>
  </w:style>
  <w:style w:type="character" w:styleId="EjemplodeHTML">
    <w:name w:val="HTML Sample"/>
    <w:basedOn w:val="Fuentedeprrafopredeter"/>
    <w:uiPriority w:val="99"/>
    <w:semiHidden/>
    <w:unhideWhenUsed/>
    <w:rsid w:val="00A36828"/>
    <w:rPr>
      <w:rFonts w:ascii="Consolas" w:hAnsi="Consolas"/>
      <w:sz w:val="24"/>
      <w:szCs w:val="24"/>
    </w:rPr>
  </w:style>
  <w:style w:type="character" w:styleId="MquinadeescribirHTML">
    <w:name w:val="HTML Typewriter"/>
    <w:basedOn w:val="Fuentedeprrafopredeter"/>
    <w:uiPriority w:val="99"/>
    <w:semiHidden/>
    <w:unhideWhenUsed/>
    <w:rsid w:val="00A36828"/>
    <w:rPr>
      <w:rFonts w:ascii="Consolas" w:hAnsi="Consolas"/>
      <w:sz w:val="20"/>
      <w:szCs w:val="20"/>
    </w:rPr>
  </w:style>
  <w:style w:type="character" w:styleId="VariableHTML">
    <w:name w:val="HTML Variable"/>
    <w:basedOn w:val="Fuentedeprrafopredeter"/>
    <w:uiPriority w:val="99"/>
    <w:semiHidden/>
    <w:unhideWhenUsed/>
    <w:rsid w:val="00A36828"/>
    <w:rPr>
      <w:i/>
      <w:iCs/>
    </w:rPr>
  </w:style>
  <w:style w:type="paragraph" w:styleId="ndice1">
    <w:name w:val="index 1"/>
    <w:basedOn w:val="Normal"/>
    <w:next w:val="Normal"/>
    <w:uiPriority w:val="99"/>
    <w:semiHidden/>
    <w:unhideWhenUsed/>
    <w:rsid w:val="00A36828"/>
    <w:pPr>
      <w:spacing w:after="0" w:line="240" w:lineRule="auto"/>
      <w:ind w:left="240" w:hanging="240"/>
    </w:pPr>
  </w:style>
  <w:style w:type="paragraph" w:styleId="ndice2">
    <w:name w:val="index 2"/>
    <w:basedOn w:val="Normal"/>
    <w:next w:val="Normal"/>
    <w:uiPriority w:val="99"/>
    <w:semiHidden/>
    <w:unhideWhenUsed/>
    <w:rsid w:val="00A36828"/>
    <w:pPr>
      <w:spacing w:after="0" w:line="240" w:lineRule="auto"/>
      <w:ind w:left="480" w:hanging="240"/>
    </w:pPr>
  </w:style>
  <w:style w:type="paragraph" w:styleId="ndice3">
    <w:name w:val="index 3"/>
    <w:basedOn w:val="Normal"/>
    <w:next w:val="Normal"/>
    <w:uiPriority w:val="99"/>
    <w:semiHidden/>
    <w:unhideWhenUsed/>
    <w:rsid w:val="00A36828"/>
    <w:pPr>
      <w:spacing w:after="0" w:line="240" w:lineRule="auto"/>
      <w:ind w:left="720" w:hanging="240"/>
    </w:pPr>
  </w:style>
  <w:style w:type="paragraph" w:styleId="ndice4">
    <w:name w:val="index 4"/>
    <w:basedOn w:val="Normal"/>
    <w:next w:val="Normal"/>
    <w:uiPriority w:val="99"/>
    <w:semiHidden/>
    <w:unhideWhenUsed/>
    <w:rsid w:val="00A36828"/>
    <w:pPr>
      <w:spacing w:after="0" w:line="240" w:lineRule="auto"/>
      <w:ind w:left="960" w:hanging="240"/>
    </w:pPr>
  </w:style>
  <w:style w:type="paragraph" w:styleId="ndice5">
    <w:name w:val="index 5"/>
    <w:basedOn w:val="Normal"/>
    <w:next w:val="Normal"/>
    <w:uiPriority w:val="99"/>
    <w:semiHidden/>
    <w:unhideWhenUsed/>
    <w:rsid w:val="00A36828"/>
    <w:pPr>
      <w:spacing w:after="0" w:line="240" w:lineRule="auto"/>
      <w:ind w:left="1200" w:hanging="240"/>
    </w:pPr>
  </w:style>
  <w:style w:type="paragraph" w:styleId="ndice6">
    <w:name w:val="index 6"/>
    <w:basedOn w:val="Normal"/>
    <w:next w:val="Normal"/>
    <w:uiPriority w:val="99"/>
    <w:semiHidden/>
    <w:unhideWhenUsed/>
    <w:rsid w:val="00A36828"/>
    <w:pPr>
      <w:spacing w:after="0" w:line="240" w:lineRule="auto"/>
      <w:ind w:left="1440" w:hanging="240"/>
    </w:pPr>
  </w:style>
  <w:style w:type="paragraph" w:styleId="ndice7">
    <w:name w:val="index 7"/>
    <w:basedOn w:val="Normal"/>
    <w:next w:val="Normal"/>
    <w:uiPriority w:val="99"/>
    <w:semiHidden/>
    <w:unhideWhenUsed/>
    <w:rsid w:val="00A36828"/>
    <w:pPr>
      <w:spacing w:after="0" w:line="240" w:lineRule="auto"/>
      <w:ind w:left="1680" w:hanging="240"/>
    </w:pPr>
  </w:style>
  <w:style w:type="paragraph" w:styleId="ndice8">
    <w:name w:val="index 8"/>
    <w:basedOn w:val="Normal"/>
    <w:next w:val="Normal"/>
    <w:uiPriority w:val="99"/>
    <w:semiHidden/>
    <w:unhideWhenUsed/>
    <w:rsid w:val="00A36828"/>
    <w:pPr>
      <w:spacing w:after="0" w:line="240" w:lineRule="auto"/>
      <w:ind w:left="1920" w:hanging="240"/>
    </w:pPr>
  </w:style>
  <w:style w:type="paragraph" w:styleId="ndice9">
    <w:name w:val="index 9"/>
    <w:basedOn w:val="Normal"/>
    <w:next w:val="Normal"/>
    <w:uiPriority w:val="99"/>
    <w:semiHidden/>
    <w:unhideWhenUsed/>
    <w:rsid w:val="00A36828"/>
    <w:pPr>
      <w:spacing w:after="0" w:line="240" w:lineRule="auto"/>
      <w:ind w:left="2160" w:hanging="240"/>
    </w:pPr>
  </w:style>
  <w:style w:type="paragraph" w:styleId="Ttulodendice">
    <w:name w:val="index heading"/>
    <w:basedOn w:val="Normal"/>
    <w:next w:val="ndice1"/>
    <w:uiPriority w:val="99"/>
    <w:semiHidden/>
    <w:unhideWhenUsed/>
    <w:rsid w:val="00A36828"/>
    <w:rPr>
      <w:rFonts w:asciiTheme="majorHAnsi" w:eastAsiaTheme="majorEastAsia" w:hAnsiTheme="majorHAnsi" w:cstheme="majorBidi"/>
      <w:b/>
      <w:bCs/>
    </w:rPr>
  </w:style>
  <w:style w:type="table" w:styleId="Cuadrculaclara">
    <w:name w:val="Light Grid"/>
    <w:basedOn w:val="Tablanormal"/>
    <w:uiPriority w:val="62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Cuadrculaclara-nfasis2">
    <w:name w:val="Light Grid Accent 2"/>
    <w:basedOn w:val="Tablanormal"/>
    <w:uiPriority w:val="62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Cuadrculaclara-nfasis3">
    <w:name w:val="Light Grid Accent 3"/>
    <w:basedOn w:val="Tablanormal"/>
    <w:uiPriority w:val="62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Cuadrculaclara-nfasis4">
    <w:name w:val="Light Grid Accent 4"/>
    <w:basedOn w:val="Tablanormal"/>
    <w:uiPriority w:val="62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Cuadrculaclara-nfasis5">
    <w:name w:val="Light Grid Accent 5"/>
    <w:basedOn w:val="Tablanormal"/>
    <w:uiPriority w:val="62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Cuadrculaclara-nfasis6">
    <w:name w:val="Light Grid Accent 6"/>
    <w:basedOn w:val="Tablanormal"/>
    <w:uiPriority w:val="62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Listaclara">
    <w:name w:val="Light List"/>
    <w:basedOn w:val="Tablanormal"/>
    <w:uiPriority w:val="61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staclara-nfasis2">
    <w:name w:val="Light List Accent 2"/>
    <w:basedOn w:val="Tablanormal"/>
    <w:uiPriority w:val="61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staclara-nfasis3">
    <w:name w:val="Light List Accent 3"/>
    <w:basedOn w:val="Tablanormal"/>
    <w:uiPriority w:val="61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staclara-nfasis4">
    <w:name w:val="Light List Accent 4"/>
    <w:basedOn w:val="Tablanormal"/>
    <w:uiPriority w:val="61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staclara-nfasis5">
    <w:name w:val="Light List Accent 5"/>
    <w:basedOn w:val="Tablanormal"/>
    <w:uiPriority w:val="61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staclara-nfasis6">
    <w:name w:val="Light List Accent 6"/>
    <w:basedOn w:val="Tablanormal"/>
    <w:uiPriority w:val="61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Sombreadoclaro">
    <w:name w:val="Light Shading"/>
    <w:basedOn w:val="Tablanormal"/>
    <w:uiPriority w:val="60"/>
    <w:semiHidden/>
    <w:unhideWhenUsed/>
    <w:rsid w:val="00A3682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semiHidden/>
    <w:unhideWhenUsed/>
    <w:rsid w:val="00A36828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Sombreadoclaro-nfasis2">
    <w:name w:val="Light Shading Accent 2"/>
    <w:basedOn w:val="Tablanormal"/>
    <w:uiPriority w:val="60"/>
    <w:semiHidden/>
    <w:unhideWhenUsed/>
    <w:rsid w:val="00A36828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Sombreadoclaro-nfasis3">
    <w:name w:val="Light Shading Accent 3"/>
    <w:basedOn w:val="Tablanormal"/>
    <w:uiPriority w:val="60"/>
    <w:semiHidden/>
    <w:unhideWhenUsed/>
    <w:rsid w:val="00A36828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Sombreadoclaro-nfasis4">
    <w:name w:val="Light Shading Accent 4"/>
    <w:basedOn w:val="Tablanormal"/>
    <w:uiPriority w:val="60"/>
    <w:semiHidden/>
    <w:unhideWhenUsed/>
    <w:rsid w:val="00A36828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Sombreadoclaro-nfasis5">
    <w:name w:val="Light Shading Accent 5"/>
    <w:basedOn w:val="Tablanormal"/>
    <w:uiPriority w:val="60"/>
    <w:semiHidden/>
    <w:unhideWhenUsed/>
    <w:rsid w:val="00A36828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Sombreadoclaro-nfasis6">
    <w:name w:val="Light Shading Accent 6"/>
    <w:basedOn w:val="Tablanormal"/>
    <w:uiPriority w:val="60"/>
    <w:semiHidden/>
    <w:unhideWhenUsed/>
    <w:rsid w:val="00A36828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A36828"/>
  </w:style>
  <w:style w:type="paragraph" w:styleId="Lista">
    <w:name w:val="List"/>
    <w:basedOn w:val="Normal"/>
    <w:uiPriority w:val="99"/>
    <w:semiHidden/>
    <w:unhideWhenUsed/>
    <w:rsid w:val="00A36828"/>
    <w:pPr>
      <w:ind w:left="360" w:hanging="360"/>
      <w:contextualSpacing/>
    </w:pPr>
  </w:style>
  <w:style w:type="paragraph" w:styleId="Lista2">
    <w:name w:val="List 2"/>
    <w:basedOn w:val="Normal"/>
    <w:uiPriority w:val="99"/>
    <w:semiHidden/>
    <w:unhideWhenUsed/>
    <w:rsid w:val="00A36828"/>
    <w:pPr>
      <w:ind w:left="720" w:hanging="360"/>
      <w:contextualSpacing/>
    </w:pPr>
  </w:style>
  <w:style w:type="paragraph" w:styleId="Lista3">
    <w:name w:val="List 3"/>
    <w:basedOn w:val="Normal"/>
    <w:uiPriority w:val="99"/>
    <w:semiHidden/>
    <w:unhideWhenUsed/>
    <w:rsid w:val="00A36828"/>
    <w:pPr>
      <w:ind w:left="1080" w:hanging="360"/>
      <w:contextualSpacing/>
    </w:pPr>
  </w:style>
  <w:style w:type="paragraph" w:styleId="Lista4">
    <w:name w:val="List 4"/>
    <w:basedOn w:val="Normal"/>
    <w:uiPriority w:val="99"/>
    <w:semiHidden/>
    <w:unhideWhenUsed/>
    <w:rsid w:val="00A36828"/>
    <w:pPr>
      <w:ind w:left="1440" w:hanging="360"/>
      <w:contextualSpacing/>
    </w:pPr>
  </w:style>
  <w:style w:type="paragraph" w:styleId="Lista5">
    <w:name w:val="List 5"/>
    <w:basedOn w:val="Normal"/>
    <w:uiPriority w:val="99"/>
    <w:semiHidden/>
    <w:unhideWhenUsed/>
    <w:rsid w:val="00A36828"/>
    <w:pPr>
      <w:ind w:left="1800" w:hanging="360"/>
      <w:contextualSpacing/>
    </w:pPr>
  </w:style>
  <w:style w:type="paragraph" w:styleId="Listaconvietas">
    <w:name w:val="List Bullet"/>
    <w:basedOn w:val="Normal"/>
    <w:uiPriority w:val="99"/>
    <w:semiHidden/>
    <w:unhideWhenUsed/>
    <w:rsid w:val="00A36828"/>
    <w:pPr>
      <w:numPr>
        <w:numId w:val="7"/>
      </w:numPr>
      <w:contextualSpacing/>
    </w:pPr>
  </w:style>
  <w:style w:type="paragraph" w:styleId="Listaconvietas2">
    <w:name w:val="List Bullet 2"/>
    <w:basedOn w:val="Normal"/>
    <w:uiPriority w:val="99"/>
    <w:semiHidden/>
    <w:unhideWhenUsed/>
    <w:rsid w:val="00A36828"/>
    <w:pPr>
      <w:numPr>
        <w:numId w:val="8"/>
      </w:numPr>
      <w:contextualSpacing/>
    </w:pPr>
  </w:style>
  <w:style w:type="paragraph" w:styleId="Listaconvietas3">
    <w:name w:val="List Bullet 3"/>
    <w:basedOn w:val="Normal"/>
    <w:uiPriority w:val="99"/>
    <w:semiHidden/>
    <w:unhideWhenUsed/>
    <w:rsid w:val="00A36828"/>
    <w:pPr>
      <w:numPr>
        <w:numId w:val="9"/>
      </w:numPr>
      <w:contextualSpacing/>
    </w:pPr>
  </w:style>
  <w:style w:type="paragraph" w:styleId="Listaconvietas4">
    <w:name w:val="List Bullet 4"/>
    <w:basedOn w:val="Normal"/>
    <w:uiPriority w:val="99"/>
    <w:semiHidden/>
    <w:unhideWhenUsed/>
    <w:rsid w:val="00A36828"/>
    <w:pPr>
      <w:numPr>
        <w:numId w:val="10"/>
      </w:numPr>
      <w:contextualSpacing/>
    </w:pPr>
  </w:style>
  <w:style w:type="paragraph" w:styleId="Listaconvietas5">
    <w:name w:val="List Bullet 5"/>
    <w:basedOn w:val="Normal"/>
    <w:uiPriority w:val="99"/>
    <w:semiHidden/>
    <w:unhideWhenUsed/>
    <w:rsid w:val="00A36828"/>
    <w:pPr>
      <w:numPr>
        <w:numId w:val="11"/>
      </w:numPr>
      <w:contextualSpacing/>
    </w:pPr>
  </w:style>
  <w:style w:type="paragraph" w:styleId="Continuarlista">
    <w:name w:val="List Continue"/>
    <w:basedOn w:val="Normal"/>
    <w:uiPriority w:val="99"/>
    <w:semiHidden/>
    <w:unhideWhenUsed/>
    <w:rsid w:val="00A36828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semiHidden/>
    <w:unhideWhenUsed/>
    <w:rsid w:val="00A36828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semiHidden/>
    <w:unhideWhenUsed/>
    <w:rsid w:val="00A36828"/>
    <w:pPr>
      <w:spacing w:after="120"/>
      <w:ind w:left="1080"/>
      <w:contextualSpacing/>
    </w:pPr>
  </w:style>
  <w:style w:type="paragraph" w:styleId="Continuarlista4">
    <w:name w:val="List Continue 4"/>
    <w:basedOn w:val="Normal"/>
    <w:uiPriority w:val="99"/>
    <w:semiHidden/>
    <w:unhideWhenUsed/>
    <w:rsid w:val="00A36828"/>
    <w:pPr>
      <w:spacing w:after="120"/>
      <w:ind w:left="1440"/>
      <w:contextualSpacing/>
    </w:pPr>
  </w:style>
  <w:style w:type="paragraph" w:styleId="Continuarlista5">
    <w:name w:val="List Continue 5"/>
    <w:basedOn w:val="Normal"/>
    <w:uiPriority w:val="99"/>
    <w:semiHidden/>
    <w:unhideWhenUsed/>
    <w:rsid w:val="00A36828"/>
    <w:pPr>
      <w:spacing w:after="120"/>
      <w:ind w:left="1800"/>
      <w:contextualSpacing/>
    </w:pPr>
  </w:style>
  <w:style w:type="paragraph" w:styleId="Listaconnmeros">
    <w:name w:val="List Number"/>
    <w:basedOn w:val="Normal"/>
    <w:uiPriority w:val="99"/>
    <w:semiHidden/>
    <w:unhideWhenUsed/>
    <w:rsid w:val="00A36828"/>
    <w:pPr>
      <w:numPr>
        <w:numId w:val="12"/>
      </w:numPr>
      <w:contextualSpacing/>
    </w:pPr>
  </w:style>
  <w:style w:type="paragraph" w:styleId="Listaconnmeros2">
    <w:name w:val="List Number 2"/>
    <w:basedOn w:val="Normal"/>
    <w:uiPriority w:val="99"/>
    <w:semiHidden/>
    <w:unhideWhenUsed/>
    <w:rsid w:val="00A36828"/>
    <w:pPr>
      <w:numPr>
        <w:numId w:val="13"/>
      </w:numPr>
      <w:contextualSpacing/>
    </w:pPr>
  </w:style>
  <w:style w:type="paragraph" w:styleId="Listaconnmeros3">
    <w:name w:val="List Number 3"/>
    <w:basedOn w:val="Normal"/>
    <w:uiPriority w:val="99"/>
    <w:semiHidden/>
    <w:unhideWhenUsed/>
    <w:rsid w:val="00A36828"/>
    <w:pPr>
      <w:numPr>
        <w:numId w:val="14"/>
      </w:numPr>
      <w:contextualSpacing/>
    </w:pPr>
  </w:style>
  <w:style w:type="paragraph" w:styleId="Listaconnmeros4">
    <w:name w:val="List Number 4"/>
    <w:basedOn w:val="Normal"/>
    <w:uiPriority w:val="99"/>
    <w:semiHidden/>
    <w:unhideWhenUsed/>
    <w:rsid w:val="00A36828"/>
    <w:pPr>
      <w:numPr>
        <w:numId w:val="15"/>
      </w:numPr>
      <w:contextualSpacing/>
    </w:pPr>
  </w:style>
  <w:style w:type="paragraph" w:styleId="Listaconnmeros5">
    <w:name w:val="List Number 5"/>
    <w:basedOn w:val="Normal"/>
    <w:uiPriority w:val="99"/>
    <w:semiHidden/>
    <w:unhideWhenUsed/>
    <w:rsid w:val="00A36828"/>
    <w:pPr>
      <w:numPr>
        <w:numId w:val="16"/>
      </w:numPr>
      <w:contextualSpacing/>
    </w:pPr>
  </w:style>
  <w:style w:type="table" w:styleId="Tabladelista1clara">
    <w:name w:val="List Table 1 Light"/>
    <w:basedOn w:val="Tablanormal"/>
    <w:uiPriority w:val="46"/>
    <w:rsid w:val="00A368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1clara-nfasis1">
    <w:name w:val="List Table 1 Light Accent 1"/>
    <w:basedOn w:val="Tablanormal"/>
    <w:uiPriority w:val="46"/>
    <w:rsid w:val="00A368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adelista1clara-nfasis2">
    <w:name w:val="List Table 1 Light Accent 2"/>
    <w:basedOn w:val="Tablanormal"/>
    <w:uiPriority w:val="46"/>
    <w:rsid w:val="00A368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adelista1clara-nfasis3">
    <w:name w:val="List Table 1 Light Accent 3"/>
    <w:basedOn w:val="Tablanormal"/>
    <w:uiPriority w:val="46"/>
    <w:rsid w:val="00A368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adelista1clara-nfasis4">
    <w:name w:val="List Table 1 Light Accent 4"/>
    <w:basedOn w:val="Tablanormal"/>
    <w:uiPriority w:val="46"/>
    <w:rsid w:val="00A368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adelista1clara-nfasis5">
    <w:name w:val="List Table 1 Light Accent 5"/>
    <w:basedOn w:val="Tablanormal"/>
    <w:uiPriority w:val="46"/>
    <w:rsid w:val="00A368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adelista1clara-nfasis6">
    <w:name w:val="List Table 1 Light Accent 6"/>
    <w:basedOn w:val="Tablanormal"/>
    <w:uiPriority w:val="46"/>
    <w:rsid w:val="00A368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adelista2">
    <w:name w:val="List Table 2"/>
    <w:basedOn w:val="Tablanormal"/>
    <w:uiPriority w:val="47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2-nfasis1">
    <w:name w:val="List Table 2 Accent 1"/>
    <w:basedOn w:val="Tablanormal"/>
    <w:uiPriority w:val="47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adelista2-nfasis2">
    <w:name w:val="List Table 2 Accent 2"/>
    <w:basedOn w:val="Tablanormal"/>
    <w:uiPriority w:val="47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adelista2-nfasis3">
    <w:name w:val="List Table 2 Accent 3"/>
    <w:basedOn w:val="Tablanormal"/>
    <w:uiPriority w:val="47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adelista2-nfasis4">
    <w:name w:val="List Table 2 Accent 4"/>
    <w:basedOn w:val="Tablanormal"/>
    <w:uiPriority w:val="47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adelista2-nfasis5">
    <w:name w:val="List Table 2 Accent 5"/>
    <w:basedOn w:val="Tablanormal"/>
    <w:uiPriority w:val="47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adelista2-nfasis6">
    <w:name w:val="List Table 2 Accent 6"/>
    <w:basedOn w:val="Tablanormal"/>
    <w:uiPriority w:val="47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adelista3">
    <w:name w:val="List Table 3"/>
    <w:basedOn w:val="Tablanormal"/>
    <w:uiPriority w:val="48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adelista3-nfasis1">
    <w:name w:val="List Table 3 Accent 1"/>
    <w:basedOn w:val="Tablanormal"/>
    <w:uiPriority w:val="48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Tabladelista3-nfasis2">
    <w:name w:val="List Table 3 Accent 2"/>
    <w:basedOn w:val="Tablanormal"/>
    <w:uiPriority w:val="48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Tabladelista3-nfasis3">
    <w:name w:val="List Table 3 Accent 3"/>
    <w:basedOn w:val="Tablanormal"/>
    <w:uiPriority w:val="48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Tabladelista3-nfasis4">
    <w:name w:val="List Table 3 Accent 4"/>
    <w:basedOn w:val="Tablanormal"/>
    <w:uiPriority w:val="48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Tabladelista3-nfasis5">
    <w:name w:val="List Table 3 Accent 5"/>
    <w:basedOn w:val="Tablanormal"/>
    <w:uiPriority w:val="48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Tabladelista3-nfasis6">
    <w:name w:val="List Table 3 Accent 6"/>
    <w:basedOn w:val="Tablanormal"/>
    <w:uiPriority w:val="48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Tabladelista4">
    <w:name w:val="List Table 4"/>
    <w:basedOn w:val="Tablanormal"/>
    <w:uiPriority w:val="49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4-nfasis1">
    <w:name w:val="List Table 4 Accent 1"/>
    <w:basedOn w:val="Tablanormal"/>
    <w:uiPriority w:val="49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adelista4-nfasis2">
    <w:name w:val="List Table 4 Accent 2"/>
    <w:basedOn w:val="Tablanormal"/>
    <w:uiPriority w:val="49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adelista4-nfasis3">
    <w:name w:val="List Table 4 Accent 3"/>
    <w:basedOn w:val="Tablanormal"/>
    <w:uiPriority w:val="49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adelista4-nfasis4">
    <w:name w:val="List Table 4 Accent 4"/>
    <w:basedOn w:val="Tablanormal"/>
    <w:uiPriority w:val="49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adelista4-nfasis5">
    <w:name w:val="List Table 4 Accent 5"/>
    <w:basedOn w:val="Tablanormal"/>
    <w:uiPriority w:val="49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adelista4-nfasis6">
    <w:name w:val="List Table 4 Accent 6"/>
    <w:basedOn w:val="Tablanormal"/>
    <w:uiPriority w:val="49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adelista5oscura">
    <w:name w:val="List Table 5 Dark"/>
    <w:basedOn w:val="Tablanormal"/>
    <w:uiPriority w:val="50"/>
    <w:rsid w:val="00A36828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1">
    <w:name w:val="List Table 5 Dark Accent 1"/>
    <w:basedOn w:val="Tablanormal"/>
    <w:uiPriority w:val="50"/>
    <w:rsid w:val="00A36828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2">
    <w:name w:val="List Table 5 Dark Accent 2"/>
    <w:basedOn w:val="Tablanormal"/>
    <w:uiPriority w:val="50"/>
    <w:rsid w:val="00A36828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3">
    <w:name w:val="List Table 5 Dark Accent 3"/>
    <w:basedOn w:val="Tablanormal"/>
    <w:uiPriority w:val="50"/>
    <w:rsid w:val="00A36828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4">
    <w:name w:val="List Table 5 Dark Accent 4"/>
    <w:basedOn w:val="Tablanormal"/>
    <w:uiPriority w:val="50"/>
    <w:rsid w:val="00A36828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5">
    <w:name w:val="List Table 5 Dark Accent 5"/>
    <w:basedOn w:val="Tablanormal"/>
    <w:uiPriority w:val="50"/>
    <w:rsid w:val="00A36828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6">
    <w:name w:val="List Table 5 Dark Accent 6"/>
    <w:basedOn w:val="Tablanormal"/>
    <w:uiPriority w:val="50"/>
    <w:rsid w:val="00A36828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6concolores">
    <w:name w:val="List Table 6 Colorful"/>
    <w:basedOn w:val="Tablanormal"/>
    <w:uiPriority w:val="51"/>
    <w:rsid w:val="00A368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6concolores-nfasis1">
    <w:name w:val="List Table 6 Colorful Accent 1"/>
    <w:basedOn w:val="Tablanormal"/>
    <w:uiPriority w:val="51"/>
    <w:rsid w:val="00A36828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adelista6concolores-nfasis2">
    <w:name w:val="List Table 6 Colorful Accent 2"/>
    <w:basedOn w:val="Tablanormal"/>
    <w:uiPriority w:val="51"/>
    <w:rsid w:val="00A36828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adelista6concolores-nfasis3">
    <w:name w:val="List Table 6 Colorful Accent 3"/>
    <w:basedOn w:val="Tablanormal"/>
    <w:uiPriority w:val="51"/>
    <w:rsid w:val="00A36828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adelista6concolores-nfasis4">
    <w:name w:val="List Table 6 Colorful Accent 4"/>
    <w:basedOn w:val="Tablanormal"/>
    <w:uiPriority w:val="51"/>
    <w:rsid w:val="00A36828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adelista6concolores-nfasis5">
    <w:name w:val="List Table 6 Colorful Accent 5"/>
    <w:basedOn w:val="Tablanormal"/>
    <w:uiPriority w:val="51"/>
    <w:rsid w:val="00A36828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adelista6concolores-nfasis6">
    <w:name w:val="List Table 6 Colorful Accent 6"/>
    <w:basedOn w:val="Tablanormal"/>
    <w:uiPriority w:val="51"/>
    <w:rsid w:val="00A36828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adelista7concolores">
    <w:name w:val="List Table 7 Colorful"/>
    <w:basedOn w:val="Tablanormal"/>
    <w:uiPriority w:val="52"/>
    <w:rsid w:val="00A3682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1">
    <w:name w:val="List Table 7 Colorful Accent 1"/>
    <w:basedOn w:val="Tablanormal"/>
    <w:uiPriority w:val="52"/>
    <w:rsid w:val="00A36828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2">
    <w:name w:val="List Table 7 Colorful Accent 2"/>
    <w:basedOn w:val="Tablanormal"/>
    <w:uiPriority w:val="52"/>
    <w:rsid w:val="00A36828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3">
    <w:name w:val="List Table 7 Colorful Accent 3"/>
    <w:basedOn w:val="Tablanormal"/>
    <w:uiPriority w:val="52"/>
    <w:rsid w:val="00A36828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4">
    <w:name w:val="List Table 7 Colorful Accent 4"/>
    <w:basedOn w:val="Tablanormal"/>
    <w:uiPriority w:val="52"/>
    <w:rsid w:val="00A36828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5">
    <w:name w:val="List Table 7 Colorful Accent 5"/>
    <w:basedOn w:val="Tablanormal"/>
    <w:uiPriority w:val="52"/>
    <w:rsid w:val="00A36828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6">
    <w:name w:val="List Table 7 Colorful Accent 6"/>
    <w:basedOn w:val="Tablanormal"/>
    <w:uiPriority w:val="52"/>
    <w:rsid w:val="00A36828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macro">
    <w:name w:val="macro"/>
    <w:link w:val="TextomacroCar"/>
    <w:uiPriority w:val="99"/>
    <w:semiHidden/>
    <w:unhideWhenUsed/>
    <w:rsid w:val="00A368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US"/>
    </w:rPr>
  </w:style>
  <w:style w:type="character" w:customStyle="1" w:styleId="TextomacroCar">
    <w:name w:val="Texto macro Car"/>
    <w:basedOn w:val="Fuentedeprrafopredeter"/>
    <w:link w:val="Textomacro"/>
    <w:uiPriority w:val="99"/>
    <w:semiHidden/>
    <w:rsid w:val="00A36828"/>
    <w:rPr>
      <w:rFonts w:ascii="Consolas" w:hAnsi="Consolas"/>
      <w:sz w:val="20"/>
      <w:szCs w:val="20"/>
      <w:lang w:val="en-US"/>
    </w:rPr>
  </w:style>
  <w:style w:type="table" w:styleId="Cuadrculamedia1">
    <w:name w:val="Medium Grid 1"/>
    <w:basedOn w:val="Tablanormal"/>
    <w:uiPriority w:val="67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Cuadrculamedia1-nfasis2">
    <w:name w:val="Medium Grid 1 Accent 2"/>
    <w:basedOn w:val="Tablanormal"/>
    <w:uiPriority w:val="67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Cuadrculamedia1-nfasis3">
    <w:name w:val="Medium Grid 1 Accent 3"/>
    <w:basedOn w:val="Tablanormal"/>
    <w:uiPriority w:val="67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uadrculamedia1-nfasis4">
    <w:name w:val="Medium Grid 1 Accent 4"/>
    <w:basedOn w:val="Tablanormal"/>
    <w:uiPriority w:val="67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Cuadrculamedia1-nfasis5">
    <w:name w:val="Medium Grid 1 Accent 5"/>
    <w:basedOn w:val="Tablanormal"/>
    <w:uiPriority w:val="67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Cuadrculamedia1-nfasis6">
    <w:name w:val="Medium Grid 1 Accent 6"/>
    <w:basedOn w:val="Tablanormal"/>
    <w:uiPriority w:val="67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Cuadrculamedia2">
    <w:name w:val="Medium Grid 2"/>
    <w:basedOn w:val="Tablanormal"/>
    <w:uiPriority w:val="68"/>
    <w:semiHidden/>
    <w:unhideWhenUsed/>
    <w:rsid w:val="00A368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semiHidden/>
    <w:unhideWhenUsed/>
    <w:rsid w:val="00A368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semiHidden/>
    <w:unhideWhenUsed/>
    <w:rsid w:val="00A368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semiHidden/>
    <w:unhideWhenUsed/>
    <w:rsid w:val="00A368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semiHidden/>
    <w:unhideWhenUsed/>
    <w:rsid w:val="00A368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semiHidden/>
    <w:unhideWhenUsed/>
    <w:rsid w:val="00A368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semiHidden/>
    <w:unhideWhenUsed/>
    <w:rsid w:val="00A368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Cuadrculamedia3-nfasis2">
    <w:name w:val="Medium Grid 3 Accent 2"/>
    <w:basedOn w:val="Tablanormal"/>
    <w:uiPriority w:val="69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Cuadrculamedia3-nfasis3">
    <w:name w:val="Medium Grid 3 Accent 3"/>
    <w:basedOn w:val="Tablanormal"/>
    <w:uiPriority w:val="69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Cuadrculamedia3-nfasis4">
    <w:name w:val="Medium Grid 3 Accent 4"/>
    <w:basedOn w:val="Tablanormal"/>
    <w:uiPriority w:val="69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Cuadrculamedia3-nfasis5">
    <w:name w:val="Medium Grid 3 Accent 5"/>
    <w:basedOn w:val="Tablanormal"/>
    <w:uiPriority w:val="69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Cuadrculamedia3-nfasis6">
    <w:name w:val="Medium Grid 3 Accent 6"/>
    <w:basedOn w:val="Tablanormal"/>
    <w:uiPriority w:val="69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Listamedia1">
    <w:name w:val="Medium List 1"/>
    <w:basedOn w:val="Tablanormal"/>
    <w:uiPriority w:val="65"/>
    <w:semiHidden/>
    <w:unhideWhenUsed/>
    <w:rsid w:val="00A368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semiHidden/>
    <w:unhideWhenUsed/>
    <w:rsid w:val="00A368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Listamedia1-nfasis2">
    <w:name w:val="Medium List 1 Accent 2"/>
    <w:basedOn w:val="Tablanormal"/>
    <w:uiPriority w:val="65"/>
    <w:semiHidden/>
    <w:unhideWhenUsed/>
    <w:rsid w:val="00A368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Listamedia1-nfasis3">
    <w:name w:val="Medium List 1 Accent 3"/>
    <w:basedOn w:val="Tablanormal"/>
    <w:uiPriority w:val="65"/>
    <w:semiHidden/>
    <w:unhideWhenUsed/>
    <w:rsid w:val="00A368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Listamedia1-nfasis4">
    <w:name w:val="Medium List 1 Accent 4"/>
    <w:basedOn w:val="Tablanormal"/>
    <w:uiPriority w:val="65"/>
    <w:semiHidden/>
    <w:unhideWhenUsed/>
    <w:rsid w:val="00A368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Listamedia1-nfasis5">
    <w:name w:val="Medium List 1 Accent 5"/>
    <w:basedOn w:val="Tablanormal"/>
    <w:uiPriority w:val="65"/>
    <w:semiHidden/>
    <w:unhideWhenUsed/>
    <w:rsid w:val="00A368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Listamedia1-nfasis6">
    <w:name w:val="Medium List 1 Accent 6"/>
    <w:basedOn w:val="Tablanormal"/>
    <w:uiPriority w:val="65"/>
    <w:semiHidden/>
    <w:unhideWhenUsed/>
    <w:rsid w:val="00A368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Listamedia2">
    <w:name w:val="Medium List 2"/>
    <w:basedOn w:val="Tablanormal"/>
    <w:uiPriority w:val="66"/>
    <w:semiHidden/>
    <w:unhideWhenUsed/>
    <w:rsid w:val="00A368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semiHidden/>
    <w:unhideWhenUsed/>
    <w:rsid w:val="00A368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semiHidden/>
    <w:unhideWhenUsed/>
    <w:rsid w:val="00A368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semiHidden/>
    <w:unhideWhenUsed/>
    <w:rsid w:val="00A368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semiHidden/>
    <w:unhideWhenUsed/>
    <w:rsid w:val="00A368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semiHidden/>
    <w:unhideWhenUsed/>
    <w:rsid w:val="00A368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semiHidden/>
    <w:unhideWhenUsed/>
    <w:rsid w:val="00A368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ombreadomedio1">
    <w:name w:val="Medium Shading 1"/>
    <w:basedOn w:val="Tablanormal"/>
    <w:uiPriority w:val="63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semiHidden/>
    <w:unhideWhenUsed/>
    <w:rsid w:val="00A3682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cionar">
    <w:name w:val="Mention"/>
    <w:basedOn w:val="Fuentedeprrafopredeter"/>
    <w:uiPriority w:val="99"/>
    <w:semiHidden/>
    <w:unhideWhenUsed/>
    <w:rsid w:val="00A36828"/>
    <w:rPr>
      <w:color w:val="2B579A"/>
      <w:shd w:val="clear" w:color="auto" w:fill="E1DFDD"/>
    </w:rPr>
  </w:style>
  <w:style w:type="paragraph" w:styleId="Encabezadodemensaje">
    <w:name w:val="Message Header"/>
    <w:basedOn w:val="Normal"/>
    <w:link w:val="EncabezadodemensajeCar"/>
    <w:uiPriority w:val="99"/>
    <w:semiHidden/>
    <w:unhideWhenUsed/>
    <w:rsid w:val="00A368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EncabezadodemensajeCar">
    <w:name w:val="Encabezado de mensaje Car"/>
    <w:basedOn w:val="Fuentedeprrafopredeter"/>
    <w:link w:val="Encabezadodemensaje"/>
    <w:uiPriority w:val="99"/>
    <w:semiHidden/>
    <w:rsid w:val="00A36828"/>
    <w:rPr>
      <w:rFonts w:asciiTheme="majorHAnsi" w:eastAsiaTheme="majorEastAsia" w:hAnsiTheme="majorHAnsi" w:cstheme="majorBidi"/>
      <w:szCs w:val="24"/>
      <w:shd w:val="pct20" w:color="auto" w:fill="auto"/>
      <w:lang w:val="en-US"/>
    </w:rPr>
  </w:style>
  <w:style w:type="paragraph" w:styleId="Sinespaciado">
    <w:name w:val="No Spacing"/>
    <w:uiPriority w:val="1"/>
    <w:qFormat/>
    <w:rsid w:val="00A36828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A36828"/>
    <w:rPr>
      <w:rFonts w:ascii="Times New Roman" w:hAnsi="Times New Roman" w:cs="Times New Roman"/>
      <w:szCs w:val="24"/>
    </w:rPr>
  </w:style>
  <w:style w:type="paragraph" w:styleId="Sangranormal">
    <w:name w:val="Normal Indent"/>
    <w:basedOn w:val="Normal"/>
    <w:uiPriority w:val="99"/>
    <w:semiHidden/>
    <w:unhideWhenUsed/>
    <w:rsid w:val="00A36828"/>
    <w:pPr>
      <w:ind w:left="720"/>
    </w:pPr>
  </w:style>
  <w:style w:type="paragraph" w:styleId="Encabezadodenota">
    <w:name w:val="Note Heading"/>
    <w:basedOn w:val="Normal"/>
    <w:next w:val="Normal"/>
    <w:link w:val="EncabezadodenotaCar"/>
    <w:uiPriority w:val="99"/>
    <w:semiHidden/>
    <w:unhideWhenUsed/>
    <w:rsid w:val="00A36828"/>
    <w:pPr>
      <w:spacing w:after="0" w:line="240" w:lineRule="auto"/>
    </w:pPr>
  </w:style>
  <w:style w:type="character" w:customStyle="1" w:styleId="EncabezadodenotaCar">
    <w:name w:val="Encabezado de nota Car"/>
    <w:basedOn w:val="Fuentedeprrafopredeter"/>
    <w:link w:val="Encabezadodenota"/>
    <w:uiPriority w:val="99"/>
    <w:semiHidden/>
    <w:rsid w:val="00A36828"/>
    <w:rPr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A36828"/>
  </w:style>
  <w:style w:type="character" w:styleId="Textodelmarcadordeposicin">
    <w:name w:val="Placeholder Text"/>
    <w:basedOn w:val="Fuentedeprrafopredeter"/>
    <w:uiPriority w:val="99"/>
    <w:semiHidden/>
    <w:rsid w:val="00A36828"/>
    <w:rPr>
      <w:color w:val="666666"/>
    </w:rPr>
  </w:style>
  <w:style w:type="table" w:styleId="Tablanormal1">
    <w:name w:val="Plain Table 1"/>
    <w:basedOn w:val="Tablanormal"/>
    <w:uiPriority w:val="41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2">
    <w:name w:val="Plain Table 2"/>
    <w:basedOn w:val="Tablanormal"/>
    <w:uiPriority w:val="42"/>
    <w:rsid w:val="00A3682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normal3">
    <w:name w:val="Plain Table 3"/>
    <w:basedOn w:val="Tablanormal"/>
    <w:uiPriority w:val="43"/>
    <w:rsid w:val="00A368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4">
    <w:name w:val="Plain Table 4"/>
    <w:basedOn w:val="Tablanormal"/>
    <w:uiPriority w:val="44"/>
    <w:rsid w:val="00A368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5">
    <w:name w:val="Plain Table 5"/>
    <w:basedOn w:val="Tablanormal"/>
    <w:uiPriority w:val="45"/>
    <w:rsid w:val="00A3682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sinformato">
    <w:name w:val="Plain Text"/>
    <w:basedOn w:val="Normal"/>
    <w:link w:val="TextosinformatoCar"/>
    <w:uiPriority w:val="99"/>
    <w:semiHidden/>
    <w:unhideWhenUsed/>
    <w:rsid w:val="00A3682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A36828"/>
    <w:rPr>
      <w:rFonts w:ascii="Consolas" w:hAnsi="Consolas"/>
      <w:sz w:val="21"/>
      <w:szCs w:val="21"/>
      <w:lang w:val="en-US"/>
    </w:rPr>
  </w:style>
  <w:style w:type="paragraph" w:styleId="Saludo">
    <w:name w:val="Salutation"/>
    <w:basedOn w:val="Normal"/>
    <w:next w:val="Normal"/>
    <w:link w:val="SaludoCar"/>
    <w:uiPriority w:val="99"/>
    <w:semiHidden/>
    <w:unhideWhenUsed/>
    <w:rsid w:val="00A36828"/>
  </w:style>
  <w:style w:type="character" w:customStyle="1" w:styleId="SaludoCar">
    <w:name w:val="Saludo Car"/>
    <w:basedOn w:val="Fuentedeprrafopredeter"/>
    <w:link w:val="Saludo"/>
    <w:uiPriority w:val="99"/>
    <w:semiHidden/>
    <w:rsid w:val="00A36828"/>
    <w:rPr>
      <w:lang w:val="en-US"/>
    </w:rPr>
  </w:style>
  <w:style w:type="paragraph" w:styleId="Firma">
    <w:name w:val="Signature"/>
    <w:basedOn w:val="Normal"/>
    <w:link w:val="FirmaCar"/>
    <w:uiPriority w:val="99"/>
    <w:semiHidden/>
    <w:unhideWhenUsed/>
    <w:rsid w:val="00A36828"/>
    <w:pPr>
      <w:spacing w:after="0" w:line="240" w:lineRule="auto"/>
      <w:ind w:left="4320"/>
    </w:pPr>
  </w:style>
  <w:style w:type="character" w:customStyle="1" w:styleId="FirmaCar">
    <w:name w:val="Firma Car"/>
    <w:basedOn w:val="Fuentedeprrafopredeter"/>
    <w:link w:val="Firma"/>
    <w:uiPriority w:val="99"/>
    <w:semiHidden/>
    <w:rsid w:val="00A36828"/>
    <w:rPr>
      <w:lang w:val="en-US"/>
    </w:rPr>
  </w:style>
  <w:style w:type="character" w:styleId="Hipervnculointeligente">
    <w:name w:val="Smart Hyperlink"/>
    <w:basedOn w:val="Fuentedeprrafopredeter"/>
    <w:uiPriority w:val="99"/>
    <w:semiHidden/>
    <w:unhideWhenUsed/>
    <w:rsid w:val="00A36828"/>
    <w:rPr>
      <w:u w:val="dotted"/>
    </w:rPr>
  </w:style>
  <w:style w:type="character" w:styleId="SmartLink">
    <w:name w:val="Smart Link"/>
    <w:basedOn w:val="Fuentedeprrafopredeter"/>
    <w:uiPriority w:val="99"/>
    <w:semiHidden/>
    <w:unhideWhenUsed/>
    <w:rsid w:val="00A36828"/>
    <w:rPr>
      <w:color w:val="0000FF"/>
      <w:u w:val="single"/>
      <w:shd w:val="clear" w:color="auto" w:fill="F3F2F1"/>
    </w:rPr>
  </w:style>
  <w:style w:type="character" w:styleId="Textoennegrita">
    <w:name w:val="Strong"/>
    <w:basedOn w:val="Fuentedeprrafopredeter"/>
    <w:uiPriority w:val="22"/>
    <w:qFormat/>
    <w:rsid w:val="00A36828"/>
    <w:rPr>
      <w:b/>
      <w:bCs/>
    </w:rPr>
  </w:style>
  <w:style w:type="character" w:styleId="nfasissutil">
    <w:name w:val="Subtle Emphasis"/>
    <w:basedOn w:val="Fuentedeprrafopredeter"/>
    <w:uiPriority w:val="19"/>
    <w:qFormat/>
    <w:rsid w:val="00A36828"/>
    <w:rPr>
      <w:i/>
      <w:iCs/>
      <w:color w:val="404040" w:themeColor="text1" w:themeTint="BF"/>
    </w:rPr>
  </w:style>
  <w:style w:type="character" w:styleId="Referenciasutil">
    <w:name w:val="Subtle Reference"/>
    <w:basedOn w:val="Fuentedeprrafopredeter"/>
    <w:uiPriority w:val="31"/>
    <w:qFormat/>
    <w:rsid w:val="00A36828"/>
    <w:rPr>
      <w:smallCaps/>
      <w:color w:val="5A5A5A" w:themeColor="text1" w:themeTint="A5"/>
    </w:rPr>
  </w:style>
  <w:style w:type="table" w:styleId="Tablaconefectos3D1">
    <w:name w:val="Table 3D effects 1"/>
    <w:basedOn w:val="Tablanormal"/>
    <w:uiPriority w:val="99"/>
    <w:semiHidden/>
    <w:unhideWhenUsed/>
    <w:rsid w:val="00A36828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conefectos3D2">
    <w:name w:val="Table 3D effects 2"/>
    <w:basedOn w:val="Tablanormal"/>
    <w:uiPriority w:val="99"/>
    <w:semiHidden/>
    <w:unhideWhenUsed/>
    <w:rsid w:val="00A36828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efectos3D3">
    <w:name w:val="Table 3D effects 3"/>
    <w:basedOn w:val="Tablanormal"/>
    <w:uiPriority w:val="99"/>
    <w:semiHidden/>
    <w:unhideWhenUsed/>
    <w:rsid w:val="00A3682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1">
    <w:name w:val="Table Classic 1"/>
    <w:basedOn w:val="Tablanormal"/>
    <w:uiPriority w:val="99"/>
    <w:semiHidden/>
    <w:unhideWhenUsed/>
    <w:rsid w:val="00A36828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2">
    <w:name w:val="Table Classic 2"/>
    <w:basedOn w:val="Tablanormal"/>
    <w:uiPriority w:val="99"/>
    <w:semiHidden/>
    <w:unhideWhenUsed/>
    <w:rsid w:val="00A36828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3">
    <w:name w:val="Table Classic 3"/>
    <w:basedOn w:val="Tablanormal"/>
    <w:uiPriority w:val="99"/>
    <w:semiHidden/>
    <w:unhideWhenUsed/>
    <w:rsid w:val="00A36828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4">
    <w:name w:val="Table Classic 4"/>
    <w:basedOn w:val="Tablanormal"/>
    <w:uiPriority w:val="99"/>
    <w:semiHidden/>
    <w:unhideWhenUsed/>
    <w:rsid w:val="00A36828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1">
    <w:name w:val="Table Colorful 1"/>
    <w:basedOn w:val="Tablanormal"/>
    <w:uiPriority w:val="99"/>
    <w:semiHidden/>
    <w:unhideWhenUsed/>
    <w:rsid w:val="00A36828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2">
    <w:name w:val="Table Colorful 2"/>
    <w:basedOn w:val="Tablanormal"/>
    <w:uiPriority w:val="99"/>
    <w:semiHidden/>
    <w:unhideWhenUsed/>
    <w:rsid w:val="00A36828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3">
    <w:name w:val="Table Colorful 3"/>
    <w:basedOn w:val="Tablanormal"/>
    <w:uiPriority w:val="99"/>
    <w:semiHidden/>
    <w:unhideWhenUsed/>
    <w:rsid w:val="00A36828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concolumnas1">
    <w:name w:val="Table Columns 1"/>
    <w:basedOn w:val="Tablanormal"/>
    <w:uiPriority w:val="99"/>
    <w:semiHidden/>
    <w:unhideWhenUsed/>
    <w:rsid w:val="00A36828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2">
    <w:name w:val="Table Columns 2"/>
    <w:basedOn w:val="Tablanormal"/>
    <w:uiPriority w:val="99"/>
    <w:semiHidden/>
    <w:unhideWhenUsed/>
    <w:rsid w:val="00A36828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3">
    <w:name w:val="Table Columns 3"/>
    <w:basedOn w:val="Tablanormal"/>
    <w:uiPriority w:val="99"/>
    <w:semiHidden/>
    <w:unhideWhenUsed/>
    <w:rsid w:val="00A36828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4">
    <w:name w:val="Table Columns 4"/>
    <w:basedOn w:val="Tablanormal"/>
    <w:uiPriority w:val="99"/>
    <w:semiHidden/>
    <w:unhideWhenUsed/>
    <w:rsid w:val="00A36828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aconcolumnas5">
    <w:name w:val="Table Columns 5"/>
    <w:basedOn w:val="Tablanormal"/>
    <w:uiPriority w:val="99"/>
    <w:semiHidden/>
    <w:unhideWhenUsed/>
    <w:rsid w:val="00A36828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amoderna">
    <w:name w:val="Table Contemporary"/>
    <w:basedOn w:val="Tablanormal"/>
    <w:uiPriority w:val="99"/>
    <w:semiHidden/>
    <w:unhideWhenUsed/>
    <w:rsid w:val="00A36828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aelegante">
    <w:name w:val="Table Elegant"/>
    <w:basedOn w:val="Tablanormal"/>
    <w:uiPriority w:val="99"/>
    <w:semiHidden/>
    <w:unhideWhenUsed/>
    <w:rsid w:val="00A36828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1">
    <w:name w:val="Table Grid 1"/>
    <w:basedOn w:val="Tablanormal"/>
    <w:uiPriority w:val="99"/>
    <w:semiHidden/>
    <w:unhideWhenUsed/>
    <w:rsid w:val="00A36828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2">
    <w:name w:val="Table Grid 2"/>
    <w:basedOn w:val="Tablanormal"/>
    <w:uiPriority w:val="99"/>
    <w:semiHidden/>
    <w:unhideWhenUsed/>
    <w:rsid w:val="00A36828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3">
    <w:name w:val="Table Grid 3"/>
    <w:basedOn w:val="Tablanormal"/>
    <w:uiPriority w:val="99"/>
    <w:semiHidden/>
    <w:unhideWhenUsed/>
    <w:rsid w:val="00A36828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4">
    <w:name w:val="Table Grid 4"/>
    <w:basedOn w:val="Tablanormal"/>
    <w:uiPriority w:val="99"/>
    <w:semiHidden/>
    <w:unhideWhenUsed/>
    <w:rsid w:val="00A36828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5">
    <w:name w:val="Table Grid 5"/>
    <w:basedOn w:val="Tablanormal"/>
    <w:uiPriority w:val="99"/>
    <w:semiHidden/>
    <w:unhideWhenUsed/>
    <w:rsid w:val="00A36828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6">
    <w:name w:val="Table Grid 6"/>
    <w:basedOn w:val="Tablanormal"/>
    <w:uiPriority w:val="99"/>
    <w:semiHidden/>
    <w:unhideWhenUsed/>
    <w:rsid w:val="00A36828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7">
    <w:name w:val="Table Grid 7"/>
    <w:basedOn w:val="Tablanormal"/>
    <w:uiPriority w:val="99"/>
    <w:semiHidden/>
    <w:unhideWhenUsed/>
    <w:rsid w:val="00A36828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8">
    <w:name w:val="Table Grid 8"/>
    <w:basedOn w:val="Tablanormal"/>
    <w:uiPriority w:val="99"/>
    <w:semiHidden/>
    <w:unhideWhenUsed/>
    <w:rsid w:val="00A36828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clara">
    <w:name w:val="Grid Table Light"/>
    <w:basedOn w:val="Tablanormal"/>
    <w:uiPriority w:val="40"/>
    <w:rsid w:val="00A3682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lista1">
    <w:name w:val="Table List 1"/>
    <w:basedOn w:val="Tablanormal"/>
    <w:uiPriority w:val="99"/>
    <w:semiHidden/>
    <w:unhideWhenUsed/>
    <w:rsid w:val="00A36828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2">
    <w:name w:val="Table List 2"/>
    <w:basedOn w:val="Tablanormal"/>
    <w:uiPriority w:val="99"/>
    <w:semiHidden/>
    <w:unhideWhenUsed/>
    <w:rsid w:val="00A36828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3">
    <w:name w:val="Table List 3"/>
    <w:basedOn w:val="Tablanormal"/>
    <w:uiPriority w:val="99"/>
    <w:semiHidden/>
    <w:unhideWhenUsed/>
    <w:rsid w:val="00A36828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4">
    <w:name w:val="Table List 4"/>
    <w:basedOn w:val="Tablanormal"/>
    <w:uiPriority w:val="99"/>
    <w:semiHidden/>
    <w:unhideWhenUsed/>
    <w:rsid w:val="00A36828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aconlista5">
    <w:name w:val="Table List 5"/>
    <w:basedOn w:val="Tablanormal"/>
    <w:uiPriority w:val="99"/>
    <w:semiHidden/>
    <w:unhideWhenUsed/>
    <w:rsid w:val="00A36828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6">
    <w:name w:val="Table List 6"/>
    <w:basedOn w:val="Tablanormal"/>
    <w:uiPriority w:val="99"/>
    <w:semiHidden/>
    <w:unhideWhenUsed/>
    <w:rsid w:val="00A36828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aconlista7">
    <w:name w:val="Table List 7"/>
    <w:basedOn w:val="Tablanormal"/>
    <w:uiPriority w:val="99"/>
    <w:semiHidden/>
    <w:unhideWhenUsed/>
    <w:rsid w:val="00A36828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aconlista8">
    <w:name w:val="Table List 8"/>
    <w:basedOn w:val="Tablanormal"/>
    <w:uiPriority w:val="99"/>
    <w:semiHidden/>
    <w:unhideWhenUsed/>
    <w:rsid w:val="00A36828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extoconsangra">
    <w:name w:val="table of authorities"/>
    <w:basedOn w:val="Normal"/>
    <w:next w:val="Normal"/>
    <w:uiPriority w:val="99"/>
    <w:semiHidden/>
    <w:unhideWhenUsed/>
    <w:rsid w:val="00A36828"/>
    <w:pPr>
      <w:spacing w:after="0"/>
      <w:ind w:left="240" w:hanging="240"/>
    </w:pPr>
  </w:style>
  <w:style w:type="paragraph" w:styleId="Tabladeilustraciones">
    <w:name w:val="table of figures"/>
    <w:basedOn w:val="Normal"/>
    <w:next w:val="Normal"/>
    <w:uiPriority w:val="99"/>
    <w:semiHidden/>
    <w:unhideWhenUsed/>
    <w:rsid w:val="00A36828"/>
    <w:pPr>
      <w:spacing w:after="0"/>
    </w:pPr>
  </w:style>
  <w:style w:type="table" w:styleId="Tablaprofesional">
    <w:name w:val="Table Professional"/>
    <w:basedOn w:val="Tablanormal"/>
    <w:uiPriority w:val="99"/>
    <w:semiHidden/>
    <w:unhideWhenUsed/>
    <w:rsid w:val="00A36828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bsica1">
    <w:name w:val="Table Simple 1"/>
    <w:basedOn w:val="Tablanormal"/>
    <w:uiPriority w:val="99"/>
    <w:semiHidden/>
    <w:unhideWhenUsed/>
    <w:rsid w:val="00A36828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2">
    <w:name w:val="Table Simple 2"/>
    <w:basedOn w:val="Tablanormal"/>
    <w:uiPriority w:val="99"/>
    <w:semiHidden/>
    <w:unhideWhenUsed/>
    <w:rsid w:val="00A36828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bsica3">
    <w:name w:val="Table Simple 3"/>
    <w:basedOn w:val="Tablanormal"/>
    <w:uiPriority w:val="99"/>
    <w:semiHidden/>
    <w:unhideWhenUsed/>
    <w:rsid w:val="00A36828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sutil1">
    <w:name w:val="Table Subtle 1"/>
    <w:basedOn w:val="Tablanormal"/>
    <w:uiPriority w:val="99"/>
    <w:semiHidden/>
    <w:unhideWhenUsed/>
    <w:rsid w:val="00A36828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sutil2">
    <w:name w:val="Table Subtle 2"/>
    <w:basedOn w:val="Tablanormal"/>
    <w:uiPriority w:val="99"/>
    <w:semiHidden/>
    <w:unhideWhenUsed/>
    <w:rsid w:val="00A36828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tema">
    <w:name w:val="Table Theme"/>
    <w:basedOn w:val="Tablanormal"/>
    <w:uiPriority w:val="99"/>
    <w:semiHidden/>
    <w:unhideWhenUsed/>
    <w:rsid w:val="00A368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web1">
    <w:name w:val="Table Web 1"/>
    <w:basedOn w:val="Tablanormal"/>
    <w:uiPriority w:val="99"/>
    <w:semiHidden/>
    <w:unhideWhenUsed/>
    <w:rsid w:val="00A36828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web2">
    <w:name w:val="Table Web 2"/>
    <w:basedOn w:val="Tablanormal"/>
    <w:uiPriority w:val="99"/>
    <w:semiHidden/>
    <w:unhideWhenUsed/>
    <w:rsid w:val="00A36828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web3">
    <w:name w:val="Table Web 3"/>
    <w:basedOn w:val="Tablanormal"/>
    <w:uiPriority w:val="99"/>
    <w:semiHidden/>
    <w:unhideWhenUsed/>
    <w:rsid w:val="00A36828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ncabezadodelista">
    <w:name w:val="toa heading"/>
    <w:basedOn w:val="Normal"/>
    <w:next w:val="Normal"/>
    <w:uiPriority w:val="99"/>
    <w:semiHidden/>
    <w:unhideWhenUsed/>
    <w:rsid w:val="00A36828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DC1">
    <w:name w:val="toc 1"/>
    <w:basedOn w:val="Normal"/>
    <w:next w:val="Normal"/>
    <w:uiPriority w:val="39"/>
    <w:semiHidden/>
    <w:unhideWhenUsed/>
    <w:rsid w:val="00A36828"/>
    <w:pPr>
      <w:spacing w:after="100"/>
    </w:pPr>
  </w:style>
  <w:style w:type="paragraph" w:styleId="TDC2">
    <w:name w:val="toc 2"/>
    <w:basedOn w:val="Normal"/>
    <w:next w:val="Normal"/>
    <w:uiPriority w:val="39"/>
    <w:semiHidden/>
    <w:unhideWhenUsed/>
    <w:rsid w:val="00A36828"/>
    <w:pPr>
      <w:spacing w:after="100"/>
      <w:ind w:left="240"/>
    </w:pPr>
  </w:style>
  <w:style w:type="paragraph" w:styleId="TDC3">
    <w:name w:val="toc 3"/>
    <w:basedOn w:val="Normal"/>
    <w:next w:val="Normal"/>
    <w:uiPriority w:val="39"/>
    <w:semiHidden/>
    <w:unhideWhenUsed/>
    <w:rsid w:val="00A36828"/>
    <w:pPr>
      <w:spacing w:after="100"/>
      <w:ind w:left="480"/>
    </w:pPr>
  </w:style>
  <w:style w:type="paragraph" w:styleId="TDC4">
    <w:name w:val="toc 4"/>
    <w:basedOn w:val="Normal"/>
    <w:next w:val="Normal"/>
    <w:uiPriority w:val="39"/>
    <w:semiHidden/>
    <w:unhideWhenUsed/>
    <w:rsid w:val="00A36828"/>
    <w:pPr>
      <w:spacing w:after="100"/>
      <w:ind w:left="720"/>
    </w:pPr>
  </w:style>
  <w:style w:type="paragraph" w:styleId="TDC5">
    <w:name w:val="toc 5"/>
    <w:basedOn w:val="Normal"/>
    <w:next w:val="Normal"/>
    <w:uiPriority w:val="39"/>
    <w:semiHidden/>
    <w:unhideWhenUsed/>
    <w:rsid w:val="00A36828"/>
    <w:pPr>
      <w:spacing w:after="100"/>
      <w:ind w:left="960"/>
    </w:pPr>
  </w:style>
  <w:style w:type="paragraph" w:styleId="TDC6">
    <w:name w:val="toc 6"/>
    <w:basedOn w:val="Normal"/>
    <w:next w:val="Normal"/>
    <w:uiPriority w:val="39"/>
    <w:semiHidden/>
    <w:unhideWhenUsed/>
    <w:rsid w:val="00A36828"/>
    <w:pPr>
      <w:spacing w:after="100"/>
      <w:ind w:left="1200"/>
    </w:pPr>
  </w:style>
  <w:style w:type="paragraph" w:styleId="TDC7">
    <w:name w:val="toc 7"/>
    <w:basedOn w:val="Normal"/>
    <w:next w:val="Normal"/>
    <w:uiPriority w:val="39"/>
    <w:semiHidden/>
    <w:unhideWhenUsed/>
    <w:rsid w:val="00A36828"/>
    <w:pPr>
      <w:spacing w:after="100"/>
      <w:ind w:left="1440"/>
    </w:pPr>
  </w:style>
  <w:style w:type="paragraph" w:styleId="TDC8">
    <w:name w:val="toc 8"/>
    <w:basedOn w:val="Normal"/>
    <w:next w:val="Normal"/>
    <w:uiPriority w:val="39"/>
    <w:semiHidden/>
    <w:unhideWhenUsed/>
    <w:rsid w:val="00A36828"/>
    <w:pPr>
      <w:spacing w:after="100"/>
      <w:ind w:left="1680"/>
    </w:pPr>
  </w:style>
  <w:style w:type="paragraph" w:styleId="TDC9">
    <w:name w:val="toc 9"/>
    <w:basedOn w:val="Normal"/>
    <w:next w:val="Normal"/>
    <w:uiPriority w:val="39"/>
    <w:semiHidden/>
    <w:unhideWhenUsed/>
    <w:rsid w:val="00A36828"/>
    <w:pPr>
      <w:spacing w:after="100"/>
      <w:ind w:left="192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A36828"/>
    <w:pPr>
      <w:spacing w:before="240" w:after="0"/>
      <w:outlineLvl w:val="9"/>
    </w:pPr>
    <w:rPr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footer" Target="footer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0F26A96-ADE0-4049-906E-8AE9209E2004}" type="doc">
      <dgm:prSet loTypeId="urn:microsoft.com/office/officeart/2005/8/layout/orgChart1#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nl-NL"/>
        </a:p>
      </dgm:t>
    </dgm:pt>
    <dgm:pt modelId="{95BD3778-FA6A-41AD-96B7-DF90D8DBDF08}">
      <dgm:prSet phldrT="[Text]" custT="1"/>
      <dgm:spPr>
        <a:solidFill>
          <a:schemeClr val="tx2">
            <a:lumMod val="10000"/>
            <a:lumOff val="90000"/>
          </a:schemeClr>
        </a:solidFill>
        <a:ln w="28575">
          <a:solidFill>
            <a:srgbClr val="0070C0"/>
          </a:solidFill>
        </a:ln>
      </dgm:spPr>
      <dgm:t>
        <a:bodyPr/>
        <a:lstStyle/>
        <a:p>
          <a:r>
            <a:rPr lang="nl-NL" sz="10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Screened patients</a:t>
          </a:r>
        </a:p>
        <a:p>
          <a:r>
            <a:rPr lang="nl-NL" sz="10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N = 85 </a:t>
          </a:r>
        </a:p>
      </dgm:t>
    </dgm:pt>
    <dgm:pt modelId="{2BBBBAF3-F0A5-44B5-8CA0-60010FC6441D}" type="parTrans" cxnId="{725D8481-13B4-4A05-9D6F-1B767FD79463}">
      <dgm:prSet/>
      <dgm:spPr/>
      <dgm:t>
        <a:bodyPr/>
        <a:lstStyle/>
        <a:p>
          <a:endParaRPr lang="nl-NL" sz="800">
            <a:solidFill>
              <a:srgbClr val="000080"/>
            </a:solidFill>
            <a:latin typeface="Arial" pitchFamily="34" charset="0"/>
            <a:cs typeface="Arial" pitchFamily="34" charset="0"/>
          </a:endParaRPr>
        </a:p>
      </dgm:t>
    </dgm:pt>
    <dgm:pt modelId="{6A17399D-C215-4457-89BA-28A2CCF29F83}" type="sibTrans" cxnId="{725D8481-13B4-4A05-9D6F-1B767FD79463}">
      <dgm:prSet/>
      <dgm:spPr/>
      <dgm:t>
        <a:bodyPr/>
        <a:lstStyle/>
        <a:p>
          <a:endParaRPr lang="nl-NL" sz="800">
            <a:solidFill>
              <a:srgbClr val="000080"/>
            </a:solidFill>
            <a:latin typeface="Arial" pitchFamily="34" charset="0"/>
            <a:cs typeface="Arial" pitchFamily="34" charset="0"/>
          </a:endParaRPr>
        </a:p>
      </dgm:t>
    </dgm:pt>
    <dgm:pt modelId="{1AE6795B-5415-40FF-B367-1E279696BE67}">
      <dgm:prSet phldrT="[Text]" custT="1"/>
      <dgm:spPr>
        <a:solidFill>
          <a:schemeClr val="tx2">
            <a:lumMod val="10000"/>
            <a:lumOff val="90000"/>
          </a:schemeClr>
        </a:solidFill>
        <a:ln w="28575">
          <a:solidFill>
            <a:srgbClr val="0070C0"/>
          </a:solidFill>
        </a:ln>
      </dgm:spPr>
      <dgm:t>
        <a:bodyPr/>
        <a:lstStyle/>
        <a:p>
          <a:r>
            <a:rPr lang="nl-NL" sz="10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Included patients </a:t>
          </a:r>
          <a:br>
            <a:rPr lang="nl-NL" sz="10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nl-NL" sz="10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N=85</a:t>
          </a:r>
        </a:p>
      </dgm:t>
    </dgm:pt>
    <dgm:pt modelId="{5C96F369-6BF6-4933-8EA3-4A740337E8FC}" type="parTrans" cxnId="{4FB5046E-9DD1-4544-BA61-D50E41E8D85C}">
      <dgm:prSet/>
      <dgm:spPr>
        <a:ln w="12700">
          <a:solidFill>
            <a:srgbClr val="000080"/>
          </a:solidFill>
        </a:ln>
      </dgm:spPr>
      <dgm:t>
        <a:bodyPr/>
        <a:lstStyle/>
        <a:p>
          <a:endParaRPr lang="nl-NL" sz="800">
            <a:solidFill>
              <a:srgbClr val="000080"/>
            </a:solidFill>
            <a:latin typeface="Arial" pitchFamily="34" charset="0"/>
            <a:cs typeface="Arial" pitchFamily="34" charset="0"/>
          </a:endParaRPr>
        </a:p>
      </dgm:t>
    </dgm:pt>
    <dgm:pt modelId="{2EA378C0-6A0A-497F-A868-2822F50A8494}" type="sibTrans" cxnId="{4FB5046E-9DD1-4544-BA61-D50E41E8D85C}">
      <dgm:prSet/>
      <dgm:spPr/>
      <dgm:t>
        <a:bodyPr/>
        <a:lstStyle/>
        <a:p>
          <a:endParaRPr lang="nl-NL" sz="800">
            <a:solidFill>
              <a:srgbClr val="000080"/>
            </a:solidFill>
            <a:latin typeface="Arial" pitchFamily="34" charset="0"/>
            <a:cs typeface="Arial" pitchFamily="34" charset="0"/>
          </a:endParaRPr>
        </a:p>
      </dgm:t>
    </dgm:pt>
    <dgm:pt modelId="{B06DA261-5BCA-40C9-9E87-FE8D5F731A82}">
      <dgm:prSet custT="1"/>
      <dgm:spPr>
        <a:solidFill>
          <a:schemeClr val="tx2">
            <a:lumMod val="10000"/>
            <a:lumOff val="90000"/>
          </a:schemeClr>
        </a:solidFill>
        <a:ln w="28575">
          <a:solidFill>
            <a:srgbClr val="0070C0"/>
          </a:solidFill>
        </a:ln>
      </dgm:spPr>
      <dgm:t>
        <a:bodyPr/>
        <a:lstStyle/>
        <a:p>
          <a:r>
            <a:rPr lang="nl-NL" sz="10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Primary outcome (mCRPC patients with post-darolutamide treatment)</a:t>
          </a:r>
        </a:p>
        <a:p>
          <a:r>
            <a:rPr lang="nl-NL" sz="10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N = 35</a:t>
          </a:r>
        </a:p>
      </dgm:t>
    </dgm:pt>
    <dgm:pt modelId="{7B0B06D1-3F92-4FD0-9F1B-F95CF63AD5DC}" type="parTrans" cxnId="{1A4C14A3-198E-4D60-A1E2-417997F1D566}">
      <dgm:prSet/>
      <dgm:spPr>
        <a:ln w="12700">
          <a:solidFill>
            <a:srgbClr val="000080"/>
          </a:solidFill>
        </a:ln>
      </dgm:spPr>
      <dgm:t>
        <a:bodyPr/>
        <a:lstStyle/>
        <a:p>
          <a:endParaRPr lang="nl-NL" sz="800">
            <a:solidFill>
              <a:srgbClr val="000080"/>
            </a:solidFill>
            <a:latin typeface="Arial" pitchFamily="34" charset="0"/>
            <a:cs typeface="Arial" pitchFamily="34" charset="0"/>
          </a:endParaRPr>
        </a:p>
      </dgm:t>
    </dgm:pt>
    <dgm:pt modelId="{0E14560B-2A20-485F-B907-EFA3CCDACBBC}" type="sibTrans" cxnId="{1A4C14A3-198E-4D60-A1E2-417997F1D566}">
      <dgm:prSet/>
      <dgm:spPr/>
      <dgm:t>
        <a:bodyPr/>
        <a:lstStyle/>
        <a:p>
          <a:endParaRPr lang="nl-NL" sz="800">
            <a:solidFill>
              <a:srgbClr val="000080"/>
            </a:solidFill>
            <a:latin typeface="Arial" pitchFamily="34" charset="0"/>
            <a:cs typeface="Arial" pitchFamily="34" charset="0"/>
          </a:endParaRPr>
        </a:p>
      </dgm:t>
    </dgm:pt>
    <dgm:pt modelId="{1ED898CD-EF85-4B7E-BB10-BF6508AA39BF}">
      <dgm:prSet custT="1"/>
      <dgm:spPr>
        <a:solidFill>
          <a:schemeClr val="tx2">
            <a:lumMod val="10000"/>
            <a:lumOff val="90000"/>
          </a:schemeClr>
        </a:solidFill>
        <a:ln w="28575">
          <a:solidFill>
            <a:srgbClr val="0070C0"/>
          </a:solidFill>
        </a:ln>
      </dgm:spPr>
      <dgm:t>
        <a:bodyPr/>
        <a:lstStyle/>
        <a:p>
          <a:r>
            <a:rPr lang="nl-NL" sz="10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Secondary outcomes </a:t>
          </a:r>
        </a:p>
        <a:p>
          <a:r>
            <a:rPr lang="nl-NL" sz="10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N = 85</a:t>
          </a:r>
        </a:p>
      </dgm:t>
    </dgm:pt>
    <dgm:pt modelId="{F9480A8F-B4BE-4957-950F-87A23ADA3371}" type="parTrans" cxnId="{A89888A0-F3D7-4A95-9DE9-3BAEFCD02090}">
      <dgm:prSet/>
      <dgm:spPr/>
      <dgm:t>
        <a:bodyPr/>
        <a:lstStyle/>
        <a:p>
          <a:endParaRPr lang="es-ES"/>
        </a:p>
      </dgm:t>
    </dgm:pt>
    <dgm:pt modelId="{20B48912-8F70-469D-9A51-56C9FF3AC5DA}" type="sibTrans" cxnId="{A89888A0-F3D7-4A95-9DE9-3BAEFCD02090}">
      <dgm:prSet/>
      <dgm:spPr/>
      <dgm:t>
        <a:bodyPr/>
        <a:lstStyle/>
        <a:p>
          <a:endParaRPr lang="es-ES"/>
        </a:p>
      </dgm:t>
    </dgm:pt>
    <dgm:pt modelId="{AD417E65-D6F2-452E-97E4-71645A4AE1A7}" type="pres">
      <dgm:prSet presAssocID="{80F26A96-ADE0-4049-906E-8AE9209E2004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CB5F6CDD-E214-46AE-A62A-F1D8F8A924D3}" type="pres">
      <dgm:prSet presAssocID="{95BD3778-FA6A-41AD-96B7-DF90D8DBDF08}" presName="hierRoot1" presStyleCnt="0">
        <dgm:presLayoutVars>
          <dgm:hierBranch val="init"/>
        </dgm:presLayoutVars>
      </dgm:prSet>
      <dgm:spPr/>
    </dgm:pt>
    <dgm:pt modelId="{7F114EC1-2348-4F7A-85EE-1492981320DD}" type="pres">
      <dgm:prSet presAssocID="{95BD3778-FA6A-41AD-96B7-DF90D8DBDF08}" presName="rootComposite1" presStyleCnt="0"/>
      <dgm:spPr/>
    </dgm:pt>
    <dgm:pt modelId="{92E463B5-350E-4C80-AA4D-B661BA84A525}" type="pres">
      <dgm:prSet presAssocID="{95BD3778-FA6A-41AD-96B7-DF90D8DBDF08}" presName="rootText1" presStyleLbl="node0" presStyleIdx="0" presStyleCnt="1" custScaleX="148156" custScaleY="66542">
        <dgm:presLayoutVars>
          <dgm:chPref val="3"/>
        </dgm:presLayoutVars>
      </dgm:prSet>
      <dgm:spPr/>
    </dgm:pt>
    <dgm:pt modelId="{F28B1204-EA5D-4AEB-9460-198B75E8376B}" type="pres">
      <dgm:prSet presAssocID="{95BD3778-FA6A-41AD-96B7-DF90D8DBDF08}" presName="rootConnector1" presStyleLbl="node1" presStyleIdx="0" presStyleCnt="0"/>
      <dgm:spPr/>
    </dgm:pt>
    <dgm:pt modelId="{A8D09454-F544-4CDA-A0CB-25C6BC4266BF}" type="pres">
      <dgm:prSet presAssocID="{95BD3778-FA6A-41AD-96B7-DF90D8DBDF08}" presName="hierChild2" presStyleCnt="0"/>
      <dgm:spPr/>
    </dgm:pt>
    <dgm:pt modelId="{F975B766-8F21-48F2-B081-4EDAE44DEC6E}" type="pres">
      <dgm:prSet presAssocID="{5C96F369-6BF6-4933-8EA3-4A740337E8FC}" presName="Name37" presStyleLbl="parChTrans1D2" presStyleIdx="0" presStyleCnt="1"/>
      <dgm:spPr/>
    </dgm:pt>
    <dgm:pt modelId="{6ECED342-97CA-44BB-8C57-9BF414A19B61}" type="pres">
      <dgm:prSet presAssocID="{1AE6795B-5415-40FF-B367-1E279696BE67}" presName="hierRoot2" presStyleCnt="0">
        <dgm:presLayoutVars>
          <dgm:hierBranch val="init"/>
        </dgm:presLayoutVars>
      </dgm:prSet>
      <dgm:spPr/>
    </dgm:pt>
    <dgm:pt modelId="{21D4F103-DEA1-49CD-B0DB-C1B472D1BF6D}" type="pres">
      <dgm:prSet presAssocID="{1AE6795B-5415-40FF-B367-1E279696BE67}" presName="rootComposite" presStyleCnt="0"/>
      <dgm:spPr/>
    </dgm:pt>
    <dgm:pt modelId="{4A58DCBC-D82A-43FB-A4E2-BF48A2138B14}" type="pres">
      <dgm:prSet presAssocID="{1AE6795B-5415-40FF-B367-1E279696BE67}" presName="rootText" presStyleLbl="node2" presStyleIdx="0" presStyleCnt="1" custScaleX="146158" custScaleY="66307">
        <dgm:presLayoutVars>
          <dgm:chPref val="3"/>
        </dgm:presLayoutVars>
      </dgm:prSet>
      <dgm:spPr/>
    </dgm:pt>
    <dgm:pt modelId="{894B9477-9977-4949-A155-799BBC3014D2}" type="pres">
      <dgm:prSet presAssocID="{1AE6795B-5415-40FF-B367-1E279696BE67}" presName="rootConnector" presStyleLbl="node2" presStyleIdx="0" presStyleCnt="1"/>
      <dgm:spPr/>
    </dgm:pt>
    <dgm:pt modelId="{A0D34944-E05E-468F-A48A-1536711839CF}" type="pres">
      <dgm:prSet presAssocID="{1AE6795B-5415-40FF-B367-1E279696BE67}" presName="hierChild4" presStyleCnt="0"/>
      <dgm:spPr/>
    </dgm:pt>
    <dgm:pt modelId="{514AA893-E9C3-4CFA-B91C-6CCFCE42C2B4}" type="pres">
      <dgm:prSet presAssocID="{7B0B06D1-3F92-4FD0-9F1B-F95CF63AD5DC}" presName="Name37" presStyleLbl="parChTrans1D3" presStyleIdx="0" presStyleCnt="2"/>
      <dgm:spPr/>
    </dgm:pt>
    <dgm:pt modelId="{DFA18BF8-964E-4C8C-AB79-A5D005382432}" type="pres">
      <dgm:prSet presAssocID="{B06DA261-5BCA-40C9-9E87-FE8D5F731A82}" presName="hierRoot2" presStyleCnt="0">
        <dgm:presLayoutVars>
          <dgm:hierBranch val="init"/>
        </dgm:presLayoutVars>
      </dgm:prSet>
      <dgm:spPr/>
    </dgm:pt>
    <dgm:pt modelId="{99B2B69D-E421-4121-80C6-E210F0E0E067}" type="pres">
      <dgm:prSet presAssocID="{B06DA261-5BCA-40C9-9E87-FE8D5F731A82}" presName="rootComposite" presStyleCnt="0"/>
      <dgm:spPr/>
    </dgm:pt>
    <dgm:pt modelId="{F0B4A183-E03D-4855-A8DB-820935A58235}" type="pres">
      <dgm:prSet presAssocID="{B06DA261-5BCA-40C9-9E87-FE8D5F731A82}" presName="rootText" presStyleLbl="node3" presStyleIdx="0" presStyleCnt="2" custScaleX="174183">
        <dgm:presLayoutVars>
          <dgm:chPref val="3"/>
        </dgm:presLayoutVars>
      </dgm:prSet>
      <dgm:spPr/>
    </dgm:pt>
    <dgm:pt modelId="{28C375A3-4AE5-4936-9AAF-B837C77695FB}" type="pres">
      <dgm:prSet presAssocID="{B06DA261-5BCA-40C9-9E87-FE8D5F731A82}" presName="rootConnector" presStyleLbl="node3" presStyleIdx="0" presStyleCnt="2"/>
      <dgm:spPr/>
    </dgm:pt>
    <dgm:pt modelId="{53B3856C-4C80-44CE-B897-D65983F03E29}" type="pres">
      <dgm:prSet presAssocID="{B06DA261-5BCA-40C9-9E87-FE8D5F731A82}" presName="hierChild4" presStyleCnt="0"/>
      <dgm:spPr/>
    </dgm:pt>
    <dgm:pt modelId="{F3896412-2FFC-4B84-B9A9-C7C107E18D3D}" type="pres">
      <dgm:prSet presAssocID="{B06DA261-5BCA-40C9-9E87-FE8D5F731A82}" presName="hierChild5" presStyleCnt="0"/>
      <dgm:spPr/>
    </dgm:pt>
    <dgm:pt modelId="{F409EFD2-D6F1-4B80-B21F-B5D07CE3E825}" type="pres">
      <dgm:prSet presAssocID="{F9480A8F-B4BE-4957-950F-87A23ADA3371}" presName="Name37" presStyleLbl="parChTrans1D3" presStyleIdx="1" presStyleCnt="2"/>
      <dgm:spPr/>
    </dgm:pt>
    <dgm:pt modelId="{D465D57C-A64F-4A10-85FF-06370BF5B43B}" type="pres">
      <dgm:prSet presAssocID="{1ED898CD-EF85-4B7E-BB10-BF6508AA39BF}" presName="hierRoot2" presStyleCnt="0">
        <dgm:presLayoutVars>
          <dgm:hierBranch val="init"/>
        </dgm:presLayoutVars>
      </dgm:prSet>
      <dgm:spPr/>
    </dgm:pt>
    <dgm:pt modelId="{40BBCED4-EF4B-4E58-A7B2-DD4C10A559ED}" type="pres">
      <dgm:prSet presAssocID="{1ED898CD-EF85-4B7E-BB10-BF6508AA39BF}" presName="rootComposite" presStyleCnt="0"/>
      <dgm:spPr/>
    </dgm:pt>
    <dgm:pt modelId="{DE736104-F715-492C-87F7-A1BF9EC176C0}" type="pres">
      <dgm:prSet presAssocID="{1ED898CD-EF85-4B7E-BB10-BF6508AA39BF}" presName="rootText" presStyleLbl="node3" presStyleIdx="1" presStyleCnt="2" custScaleX="174183" custScaleY="82606">
        <dgm:presLayoutVars>
          <dgm:chPref val="3"/>
        </dgm:presLayoutVars>
      </dgm:prSet>
      <dgm:spPr/>
    </dgm:pt>
    <dgm:pt modelId="{44F564D1-14F5-4B8A-B133-A5A7A3E0B770}" type="pres">
      <dgm:prSet presAssocID="{1ED898CD-EF85-4B7E-BB10-BF6508AA39BF}" presName="rootConnector" presStyleLbl="node3" presStyleIdx="1" presStyleCnt="2"/>
      <dgm:spPr/>
    </dgm:pt>
    <dgm:pt modelId="{879E9AC8-B1FA-41B3-9111-BEF2D1DA57A5}" type="pres">
      <dgm:prSet presAssocID="{1ED898CD-EF85-4B7E-BB10-BF6508AA39BF}" presName="hierChild4" presStyleCnt="0"/>
      <dgm:spPr/>
    </dgm:pt>
    <dgm:pt modelId="{8781AAA2-9258-4FF2-9E4F-2D3896C47D9E}" type="pres">
      <dgm:prSet presAssocID="{1ED898CD-EF85-4B7E-BB10-BF6508AA39BF}" presName="hierChild5" presStyleCnt="0"/>
      <dgm:spPr/>
    </dgm:pt>
    <dgm:pt modelId="{CDADE4F3-4936-43F8-B386-0D4347E13525}" type="pres">
      <dgm:prSet presAssocID="{1AE6795B-5415-40FF-B367-1E279696BE67}" presName="hierChild5" presStyleCnt="0"/>
      <dgm:spPr/>
    </dgm:pt>
    <dgm:pt modelId="{64A8A57D-7AD9-4FD9-8A2A-48E47AACE586}" type="pres">
      <dgm:prSet presAssocID="{95BD3778-FA6A-41AD-96B7-DF90D8DBDF08}" presName="hierChild3" presStyleCnt="0"/>
      <dgm:spPr/>
    </dgm:pt>
  </dgm:ptLst>
  <dgm:cxnLst>
    <dgm:cxn modelId="{1EE62507-2B7A-4A0C-871E-C0658ABACDB4}" type="presOf" srcId="{80F26A96-ADE0-4049-906E-8AE9209E2004}" destId="{AD417E65-D6F2-452E-97E4-71645A4AE1A7}" srcOrd="0" destOrd="0" presId="urn:microsoft.com/office/officeart/2005/8/layout/orgChart1#1"/>
    <dgm:cxn modelId="{24EADA20-889B-47EE-9060-9B83CC513092}" type="presOf" srcId="{1ED898CD-EF85-4B7E-BB10-BF6508AA39BF}" destId="{44F564D1-14F5-4B8A-B133-A5A7A3E0B770}" srcOrd="1" destOrd="0" presId="urn:microsoft.com/office/officeart/2005/8/layout/orgChart1#1"/>
    <dgm:cxn modelId="{36A3A346-27D3-4875-9381-4943E3BEE217}" type="presOf" srcId="{1ED898CD-EF85-4B7E-BB10-BF6508AA39BF}" destId="{DE736104-F715-492C-87F7-A1BF9EC176C0}" srcOrd="0" destOrd="0" presId="urn:microsoft.com/office/officeart/2005/8/layout/orgChart1#1"/>
    <dgm:cxn modelId="{4FB5046E-9DD1-4544-BA61-D50E41E8D85C}" srcId="{95BD3778-FA6A-41AD-96B7-DF90D8DBDF08}" destId="{1AE6795B-5415-40FF-B367-1E279696BE67}" srcOrd="0" destOrd="0" parTransId="{5C96F369-6BF6-4933-8EA3-4A740337E8FC}" sibTransId="{2EA378C0-6A0A-497F-A868-2822F50A8494}"/>
    <dgm:cxn modelId="{C3F8925A-E20F-455F-9278-D5ACE42423F9}" type="presOf" srcId="{B06DA261-5BCA-40C9-9E87-FE8D5F731A82}" destId="{F0B4A183-E03D-4855-A8DB-820935A58235}" srcOrd="0" destOrd="0" presId="urn:microsoft.com/office/officeart/2005/8/layout/orgChart1#1"/>
    <dgm:cxn modelId="{725D8481-13B4-4A05-9D6F-1B767FD79463}" srcId="{80F26A96-ADE0-4049-906E-8AE9209E2004}" destId="{95BD3778-FA6A-41AD-96B7-DF90D8DBDF08}" srcOrd="0" destOrd="0" parTransId="{2BBBBAF3-F0A5-44B5-8CA0-60010FC6441D}" sibTransId="{6A17399D-C215-4457-89BA-28A2CCF29F83}"/>
    <dgm:cxn modelId="{1DA4EA96-9374-4875-B112-956E230C3288}" type="presOf" srcId="{B06DA261-5BCA-40C9-9E87-FE8D5F731A82}" destId="{28C375A3-4AE5-4936-9AAF-B837C77695FB}" srcOrd="1" destOrd="0" presId="urn:microsoft.com/office/officeart/2005/8/layout/orgChart1#1"/>
    <dgm:cxn modelId="{0D1CFD98-0279-4166-8C0F-CAC8B8D68BF4}" type="presOf" srcId="{F9480A8F-B4BE-4957-950F-87A23ADA3371}" destId="{F409EFD2-D6F1-4B80-B21F-B5D07CE3E825}" srcOrd="0" destOrd="0" presId="urn:microsoft.com/office/officeart/2005/8/layout/orgChart1#1"/>
    <dgm:cxn modelId="{7F3F749B-0A64-41B7-94A9-4D7FE6DC2527}" type="presOf" srcId="{1AE6795B-5415-40FF-B367-1E279696BE67}" destId="{4A58DCBC-D82A-43FB-A4E2-BF48A2138B14}" srcOrd="0" destOrd="0" presId="urn:microsoft.com/office/officeart/2005/8/layout/orgChart1#1"/>
    <dgm:cxn modelId="{A89888A0-F3D7-4A95-9DE9-3BAEFCD02090}" srcId="{1AE6795B-5415-40FF-B367-1E279696BE67}" destId="{1ED898CD-EF85-4B7E-BB10-BF6508AA39BF}" srcOrd="1" destOrd="0" parTransId="{F9480A8F-B4BE-4957-950F-87A23ADA3371}" sibTransId="{20B48912-8F70-469D-9A51-56C9FF3AC5DA}"/>
    <dgm:cxn modelId="{1A4C14A3-198E-4D60-A1E2-417997F1D566}" srcId="{1AE6795B-5415-40FF-B367-1E279696BE67}" destId="{B06DA261-5BCA-40C9-9E87-FE8D5F731A82}" srcOrd="0" destOrd="0" parTransId="{7B0B06D1-3F92-4FD0-9F1B-F95CF63AD5DC}" sibTransId="{0E14560B-2A20-485F-B907-EFA3CCDACBBC}"/>
    <dgm:cxn modelId="{992975A6-14CB-414D-8FF0-224A8323B33C}" type="presOf" srcId="{7B0B06D1-3F92-4FD0-9F1B-F95CF63AD5DC}" destId="{514AA893-E9C3-4CFA-B91C-6CCFCE42C2B4}" srcOrd="0" destOrd="0" presId="urn:microsoft.com/office/officeart/2005/8/layout/orgChart1#1"/>
    <dgm:cxn modelId="{FC0154A9-4907-4859-A49E-7F83200EE18E}" type="presOf" srcId="{95BD3778-FA6A-41AD-96B7-DF90D8DBDF08}" destId="{92E463B5-350E-4C80-AA4D-B661BA84A525}" srcOrd="0" destOrd="0" presId="urn:microsoft.com/office/officeart/2005/8/layout/orgChart1#1"/>
    <dgm:cxn modelId="{EFF9B6D8-5622-42CA-9A7E-FF10DAEB6653}" type="presOf" srcId="{95BD3778-FA6A-41AD-96B7-DF90D8DBDF08}" destId="{F28B1204-EA5D-4AEB-9460-198B75E8376B}" srcOrd="1" destOrd="0" presId="urn:microsoft.com/office/officeart/2005/8/layout/orgChart1#1"/>
    <dgm:cxn modelId="{286959EA-EFB6-4030-B4EF-82B27DB304F5}" type="presOf" srcId="{5C96F369-6BF6-4933-8EA3-4A740337E8FC}" destId="{F975B766-8F21-48F2-B081-4EDAE44DEC6E}" srcOrd="0" destOrd="0" presId="urn:microsoft.com/office/officeart/2005/8/layout/orgChart1#1"/>
    <dgm:cxn modelId="{C7B63CFE-9790-4089-A4F8-1A0EAEA04BBA}" type="presOf" srcId="{1AE6795B-5415-40FF-B367-1E279696BE67}" destId="{894B9477-9977-4949-A155-799BBC3014D2}" srcOrd="1" destOrd="0" presId="urn:microsoft.com/office/officeart/2005/8/layout/orgChart1#1"/>
    <dgm:cxn modelId="{15FD1F0D-6DE9-44E9-A570-62FA10653196}" type="presParOf" srcId="{AD417E65-D6F2-452E-97E4-71645A4AE1A7}" destId="{CB5F6CDD-E214-46AE-A62A-F1D8F8A924D3}" srcOrd="0" destOrd="0" presId="urn:microsoft.com/office/officeart/2005/8/layout/orgChart1#1"/>
    <dgm:cxn modelId="{747B4A1D-2FA1-4D18-A0F2-AA2F20292F0B}" type="presParOf" srcId="{CB5F6CDD-E214-46AE-A62A-F1D8F8A924D3}" destId="{7F114EC1-2348-4F7A-85EE-1492981320DD}" srcOrd="0" destOrd="0" presId="urn:microsoft.com/office/officeart/2005/8/layout/orgChart1#1"/>
    <dgm:cxn modelId="{B75CCE8C-F8CA-42B8-8688-F4EEEFC8DD9B}" type="presParOf" srcId="{7F114EC1-2348-4F7A-85EE-1492981320DD}" destId="{92E463B5-350E-4C80-AA4D-B661BA84A525}" srcOrd="0" destOrd="0" presId="urn:microsoft.com/office/officeart/2005/8/layout/orgChart1#1"/>
    <dgm:cxn modelId="{4776248D-DB08-4758-811F-CF706F5C1ACC}" type="presParOf" srcId="{7F114EC1-2348-4F7A-85EE-1492981320DD}" destId="{F28B1204-EA5D-4AEB-9460-198B75E8376B}" srcOrd="1" destOrd="0" presId="urn:microsoft.com/office/officeart/2005/8/layout/orgChart1#1"/>
    <dgm:cxn modelId="{D019F667-DE58-444A-B8FC-495282595D46}" type="presParOf" srcId="{CB5F6CDD-E214-46AE-A62A-F1D8F8A924D3}" destId="{A8D09454-F544-4CDA-A0CB-25C6BC4266BF}" srcOrd="1" destOrd="0" presId="urn:microsoft.com/office/officeart/2005/8/layout/orgChart1#1"/>
    <dgm:cxn modelId="{6A469954-1D0C-4611-B4A5-C71E5ECF5CCB}" type="presParOf" srcId="{A8D09454-F544-4CDA-A0CB-25C6BC4266BF}" destId="{F975B766-8F21-48F2-B081-4EDAE44DEC6E}" srcOrd="0" destOrd="0" presId="urn:microsoft.com/office/officeart/2005/8/layout/orgChart1#1"/>
    <dgm:cxn modelId="{2A404808-FE1A-44AD-B646-B8FADBC00207}" type="presParOf" srcId="{A8D09454-F544-4CDA-A0CB-25C6BC4266BF}" destId="{6ECED342-97CA-44BB-8C57-9BF414A19B61}" srcOrd="1" destOrd="0" presId="urn:microsoft.com/office/officeart/2005/8/layout/orgChart1#1"/>
    <dgm:cxn modelId="{4991CE43-BE10-45ED-9EA3-27F61C439506}" type="presParOf" srcId="{6ECED342-97CA-44BB-8C57-9BF414A19B61}" destId="{21D4F103-DEA1-49CD-B0DB-C1B472D1BF6D}" srcOrd="0" destOrd="0" presId="urn:microsoft.com/office/officeart/2005/8/layout/orgChart1#1"/>
    <dgm:cxn modelId="{919E92DD-9882-415C-ACD7-133CA4DE31B3}" type="presParOf" srcId="{21D4F103-DEA1-49CD-B0DB-C1B472D1BF6D}" destId="{4A58DCBC-D82A-43FB-A4E2-BF48A2138B14}" srcOrd="0" destOrd="0" presId="urn:microsoft.com/office/officeart/2005/8/layout/orgChart1#1"/>
    <dgm:cxn modelId="{E1026065-1FE3-4567-B319-9EA861D10981}" type="presParOf" srcId="{21D4F103-DEA1-49CD-B0DB-C1B472D1BF6D}" destId="{894B9477-9977-4949-A155-799BBC3014D2}" srcOrd="1" destOrd="0" presId="urn:microsoft.com/office/officeart/2005/8/layout/orgChart1#1"/>
    <dgm:cxn modelId="{02C39375-25C7-48E3-9BE4-243FC59E3ED5}" type="presParOf" srcId="{6ECED342-97CA-44BB-8C57-9BF414A19B61}" destId="{A0D34944-E05E-468F-A48A-1536711839CF}" srcOrd="1" destOrd="0" presId="urn:microsoft.com/office/officeart/2005/8/layout/orgChart1#1"/>
    <dgm:cxn modelId="{9A8E28DB-C9E8-4E90-850F-320E43210C03}" type="presParOf" srcId="{A0D34944-E05E-468F-A48A-1536711839CF}" destId="{514AA893-E9C3-4CFA-B91C-6CCFCE42C2B4}" srcOrd="0" destOrd="0" presId="urn:microsoft.com/office/officeart/2005/8/layout/orgChart1#1"/>
    <dgm:cxn modelId="{B4761253-93A4-4585-AB35-7A7F1FFDF76D}" type="presParOf" srcId="{A0D34944-E05E-468F-A48A-1536711839CF}" destId="{DFA18BF8-964E-4C8C-AB79-A5D005382432}" srcOrd="1" destOrd="0" presId="urn:microsoft.com/office/officeart/2005/8/layout/orgChart1#1"/>
    <dgm:cxn modelId="{22556278-1800-4A94-B333-9ECD16950097}" type="presParOf" srcId="{DFA18BF8-964E-4C8C-AB79-A5D005382432}" destId="{99B2B69D-E421-4121-80C6-E210F0E0E067}" srcOrd="0" destOrd="0" presId="urn:microsoft.com/office/officeart/2005/8/layout/orgChart1#1"/>
    <dgm:cxn modelId="{57CA7F37-A67E-42B4-828C-88693858B90B}" type="presParOf" srcId="{99B2B69D-E421-4121-80C6-E210F0E0E067}" destId="{F0B4A183-E03D-4855-A8DB-820935A58235}" srcOrd="0" destOrd="0" presId="urn:microsoft.com/office/officeart/2005/8/layout/orgChart1#1"/>
    <dgm:cxn modelId="{28CF6969-8518-457E-9D33-029D864CB579}" type="presParOf" srcId="{99B2B69D-E421-4121-80C6-E210F0E0E067}" destId="{28C375A3-4AE5-4936-9AAF-B837C77695FB}" srcOrd="1" destOrd="0" presId="urn:microsoft.com/office/officeart/2005/8/layout/orgChart1#1"/>
    <dgm:cxn modelId="{DE6FFF6B-4976-4675-B679-6C9E6B7DD863}" type="presParOf" srcId="{DFA18BF8-964E-4C8C-AB79-A5D005382432}" destId="{53B3856C-4C80-44CE-B897-D65983F03E29}" srcOrd="1" destOrd="0" presId="urn:microsoft.com/office/officeart/2005/8/layout/orgChart1#1"/>
    <dgm:cxn modelId="{65DC066B-543D-4002-B221-F346829BEB09}" type="presParOf" srcId="{DFA18BF8-964E-4C8C-AB79-A5D005382432}" destId="{F3896412-2FFC-4B84-B9A9-C7C107E18D3D}" srcOrd="2" destOrd="0" presId="urn:microsoft.com/office/officeart/2005/8/layout/orgChart1#1"/>
    <dgm:cxn modelId="{79343074-E633-48A8-8F62-6706BB5A540B}" type="presParOf" srcId="{A0D34944-E05E-468F-A48A-1536711839CF}" destId="{F409EFD2-D6F1-4B80-B21F-B5D07CE3E825}" srcOrd="2" destOrd="0" presId="urn:microsoft.com/office/officeart/2005/8/layout/orgChart1#1"/>
    <dgm:cxn modelId="{689EFC2F-483F-4759-9A4E-7D639F008E6F}" type="presParOf" srcId="{A0D34944-E05E-468F-A48A-1536711839CF}" destId="{D465D57C-A64F-4A10-85FF-06370BF5B43B}" srcOrd="3" destOrd="0" presId="urn:microsoft.com/office/officeart/2005/8/layout/orgChart1#1"/>
    <dgm:cxn modelId="{2F2B1528-95D2-42CA-ACE3-BD9C09C2EAB7}" type="presParOf" srcId="{D465D57C-A64F-4A10-85FF-06370BF5B43B}" destId="{40BBCED4-EF4B-4E58-A7B2-DD4C10A559ED}" srcOrd="0" destOrd="0" presId="urn:microsoft.com/office/officeart/2005/8/layout/orgChart1#1"/>
    <dgm:cxn modelId="{4500081D-2A71-49FB-90C2-0CBACE373427}" type="presParOf" srcId="{40BBCED4-EF4B-4E58-A7B2-DD4C10A559ED}" destId="{DE736104-F715-492C-87F7-A1BF9EC176C0}" srcOrd="0" destOrd="0" presId="urn:microsoft.com/office/officeart/2005/8/layout/orgChart1#1"/>
    <dgm:cxn modelId="{6340117D-51B3-4F9D-8DEA-DF5D313773DA}" type="presParOf" srcId="{40BBCED4-EF4B-4E58-A7B2-DD4C10A559ED}" destId="{44F564D1-14F5-4B8A-B133-A5A7A3E0B770}" srcOrd="1" destOrd="0" presId="urn:microsoft.com/office/officeart/2005/8/layout/orgChart1#1"/>
    <dgm:cxn modelId="{03057168-F547-4034-B0BF-998CBADEF3D5}" type="presParOf" srcId="{D465D57C-A64F-4A10-85FF-06370BF5B43B}" destId="{879E9AC8-B1FA-41B3-9111-BEF2D1DA57A5}" srcOrd="1" destOrd="0" presId="urn:microsoft.com/office/officeart/2005/8/layout/orgChart1#1"/>
    <dgm:cxn modelId="{8ECD0D71-20A1-4CE6-BCBB-172B1691464F}" type="presParOf" srcId="{D465D57C-A64F-4A10-85FF-06370BF5B43B}" destId="{8781AAA2-9258-4FF2-9E4F-2D3896C47D9E}" srcOrd="2" destOrd="0" presId="urn:microsoft.com/office/officeart/2005/8/layout/orgChart1#1"/>
    <dgm:cxn modelId="{17696E26-35D2-4F30-9D55-03565B2CF2EA}" type="presParOf" srcId="{6ECED342-97CA-44BB-8C57-9BF414A19B61}" destId="{CDADE4F3-4936-43F8-B386-0D4347E13525}" srcOrd="2" destOrd="0" presId="urn:microsoft.com/office/officeart/2005/8/layout/orgChart1#1"/>
    <dgm:cxn modelId="{62192538-A0E1-4178-AB3D-EA7862EF916B}" type="presParOf" srcId="{CB5F6CDD-E214-46AE-A62A-F1D8F8A924D3}" destId="{64A8A57D-7AD9-4FD9-8A2A-48E47AACE586}" srcOrd="2" destOrd="0" presId="urn:microsoft.com/office/officeart/2005/8/layout/orgChart1#1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409EFD2-D6F1-4B80-B21F-B5D07CE3E825}">
      <dsp:nvSpPr>
        <dsp:cNvPr id="0" name=""/>
        <dsp:cNvSpPr/>
      </dsp:nvSpPr>
      <dsp:spPr>
        <a:xfrm>
          <a:off x="1413576" y="1246534"/>
          <a:ext cx="312519" cy="160583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05832"/>
              </a:lnTo>
              <a:lnTo>
                <a:pt x="312519" y="160583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14AA893-E9C3-4CFA-B91C-6CCFCE42C2B4}">
      <dsp:nvSpPr>
        <dsp:cNvPr id="0" name=""/>
        <dsp:cNvSpPr/>
      </dsp:nvSpPr>
      <dsp:spPr>
        <a:xfrm>
          <a:off x="1413576" y="1246534"/>
          <a:ext cx="312519" cy="65572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55723"/>
              </a:lnTo>
              <a:lnTo>
                <a:pt x="312519" y="655723"/>
              </a:lnTo>
            </a:path>
          </a:pathLst>
        </a:custGeom>
        <a:noFill/>
        <a:ln w="12700" cap="flat" cmpd="sng" algn="ctr">
          <a:solidFill>
            <a:srgbClr val="00008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975B766-8F21-48F2-B081-4EDAE44DEC6E}">
      <dsp:nvSpPr>
        <dsp:cNvPr id="0" name=""/>
        <dsp:cNvSpPr/>
      </dsp:nvSpPr>
      <dsp:spPr>
        <a:xfrm>
          <a:off x="2201241" y="474583"/>
          <a:ext cx="91440" cy="29935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99352"/>
              </a:lnTo>
            </a:path>
          </a:pathLst>
        </a:custGeom>
        <a:noFill/>
        <a:ln w="12700" cap="flat" cmpd="sng" algn="ctr">
          <a:solidFill>
            <a:srgbClr val="00008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2E463B5-350E-4C80-AA4D-B661BA84A525}">
      <dsp:nvSpPr>
        <dsp:cNvPr id="0" name=""/>
        <dsp:cNvSpPr/>
      </dsp:nvSpPr>
      <dsp:spPr>
        <a:xfrm>
          <a:off x="1190989" y="309"/>
          <a:ext cx="2111943" cy="474273"/>
        </a:xfrm>
        <a:prstGeom prst="rect">
          <a:avLst/>
        </a:prstGeom>
        <a:solidFill>
          <a:schemeClr val="tx2">
            <a:lumMod val="10000"/>
            <a:lumOff val="90000"/>
          </a:schemeClr>
        </a:solidFill>
        <a:ln w="28575" cap="flat" cmpd="sng" algn="ctr">
          <a:solidFill>
            <a:srgbClr val="0070C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Screened patients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N = 85 </a:t>
          </a:r>
        </a:p>
      </dsp:txBody>
      <dsp:txXfrm>
        <a:off x="1190989" y="309"/>
        <a:ext cx="2111943" cy="474273"/>
      </dsp:txXfrm>
    </dsp:sp>
    <dsp:sp modelId="{4A58DCBC-D82A-43FB-A4E2-BF48A2138B14}">
      <dsp:nvSpPr>
        <dsp:cNvPr id="0" name=""/>
        <dsp:cNvSpPr/>
      </dsp:nvSpPr>
      <dsp:spPr>
        <a:xfrm>
          <a:off x="1205229" y="773935"/>
          <a:ext cx="2083462" cy="472598"/>
        </a:xfrm>
        <a:prstGeom prst="rect">
          <a:avLst/>
        </a:prstGeom>
        <a:solidFill>
          <a:schemeClr val="tx2">
            <a:lumMod val="10000"/>
            <a:lumOff val="90000"/>
          </a:schemeClr>
        </a:solidFill>
        <a:ln w="28575" cap="flat" cmpd="sng" algn="ctr">
          <a:solidFill>
            <a:srgbClr val="0070C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Included patients </a:t>
          </a:r>
          <a:br>
            <a:rPr lang="nl-NL" sz="10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nl-NL" sz="10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N=85</a:t>
          </a:r>
        </a:p>
      </dsp:txBody>
      <dsp:txXfrm>
        <a:off x="1205229" y="773935"/>
        <a:ext cx="2083462" cy="472598"/>
      </dsp:txXfrm>
    </dsp:sp>
    <dsp:sp modelId="{F0B4A183-E03D-4855-A8DB-820935A58235}">
      <dsp:nvSpPr>
        <dsp:cNvPr id="0" name=""/>
        <dsp:cNvSpPr/>
      </dsp:nvSpPr>
      <dsp:spPr>
        <a:xfrm>
          <a:off x="1726095" y="1545886"/>
          <a:ext cx="2482955" cy="712743"/>
        </a:xfrm>
        <a:prstGeom prst="rect">
          <a:avLst/>
        </a:prstGeom>
        <a:solidFill>
          <a:schemeClr val="tx2">
            <a:lumMod val="10000"/>
            <a:lumOff val="90000"/>
          </a:schemeClr>
        </a:solidFill>
        <a:ln w="28575" cap="flat" cmpd="sng" algn="ctr">
          <a:solidFill>
            <a:srgbClr val="0070C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Primary outcome (mCRPC patients with post-darolutamide treatment)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N = 35</a:t>
          </a:r>
        </a:p>
      </dsp:txBody>
      <dsp:txXfrm>
        <a:off x="1726095" y="1545886"/>
        <a:ext cx="2482955" cy="712743"/>
      </dsp:txXfrm>
    </dsp:sp>
    <dsp:sp modelId="{DE736104-F715-492C-87F7-A1BF9EC176C0}">
      <dsp:nvSpPr>
        <dsp:cNvPr id="0" name=""/>
        <dsp:cNvSpPr/>
      </dsp:nvSpPr>
      <dsp:spPr>
        <a:xfrm>
          <a:off x="1726095" y="2557981"/>
          <a:ext cx="2482955" cy="588768"/>
        </a:xfrm>
        <a:prstGeom prst="rect">
          <a:avLst/>
        </a:prstGeom>
        <a:solidFill>
          <a:schemeClr val="tx2">
            <a:lumMod val="10000"/>
            <a:lumOff val="90000"/>
          </a:schemeClr>
        </a:solidFill>
        <a:ln w="28575" cap="flat" cmpd="sng" algn="ctr">
          <a:solidFill>
            <a:srgbClr val="0070C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Secondary outcomes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N = 85</a:t>
          </a:r>
        </a:p>
      </dsp:txBody>
      <dsp:txXfrm>
        <a:off x="1726095" y="2557981"/>
        <a:ext cx="2482955" cy="58876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#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begPts" val="bCtr"/>
                        <dgm:param type="bendPt" val="end"/>
                        <dgm:param type="connRout" val="bend"/>
                        <dgm:param type="dim" val="1D"/>
                        <dgm:param type="endPts" val="tCtr"/>
                        <dgm:param type="endSty" val="noAr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begPts" val="bCtr"/>
                            <dgm:param type="bendPt" val="end"/>
                            <dgm:param type="connRout" val="bend"/>
                            <dgm:param type="dim" val="1D"/>
                            <dgm:param type="endPts" val="tCtr"/>
                            <dgm:param type="endSty" val="noArr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begPts" val="bCtr"/>
                                    <dgm:param type="connRout" val="bend"/>
                                    <dgm:param type="dim" val="1D"/>
                                    <dgm:param type="endPts" val="midL midR"/>
                                    <dgm:param type="endSty" val="noArr"/>
                                  </dgm:alg>
                                </dgm:if>
                                <dgm:else name="Name45">
                                  <dgm:alg type="conn">
                                    <dgm:param type="begPts" val="bCtr"/>
                                    <dgm:param type="connRout" val="bend"/>
                                    <dgm:param type="dim" val="1D"/>
                                    <dgm:param type="endPts" val="midL midR"/>
                                    <dgm:param type="endSty" val="noAr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begPts" val="bCtr"/>
                                <dgm:param type="bendPt" val="end"/>
                                <dgm:param type="connRout" val="bend"/>
                                <dgm:param type="dim" val="1D"/>
                                <dgm:param type="endPts" val="tCtr"/>
                                <dgm:param type="endSty" val="noAr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begPts" val="bCtr"/>
                        <dgm:param type="connRout" val="bend"/>
                        <dgm:param type="dim" val="1D"/>
                        <dgm:param type="endPts" val="midL midR"/>
                        <dgm:param type="endSty" val="noAr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begPts" val="bCtr"/>
                                <dgm:param type="connRout" val="bend"/>
                                <dgm:param type="dim" val="1D"/>
                                <dgm:param type="endPts" val="midL midR"/>
                                <dgm:param type="endSty" val="noArr"/>
                              </dgm:alg>
                            </dgm:if>
                            <dgm:else name="Name55">
                              <dgm:alg type="conn">
                                <dgm:param type="begPts" val="bCtr"/>
                                <dgm:param type="connRout" val="bend"/>
                                <dgm:param type="dim" val="1D"/>
                                <dgm:param type="endPts" val="midL midR"/>
                                <dgm:param type="endSty" val="noAr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begPts" val="bCtr"/>
                                <dgm:param type="connRout" val="bend"/>
                                <dgm:param type="dim" val="1D"/>
                                <dgm:param type="endPts" val="midL midR"/>
                                <dgm:param type="endSty" val="noArr"/>
                              </dgm:alg>
                            </dgm:if>
                            <dgm:else name="Name59">
                              <dgm:alg type="conn">
                                <dgm:param type="begPts" val="bCtr"/>
                                <dgm:param type="connRout" val="bend"/>
                                <dgm:param type="dim" val="1D"/>
                                <dgm:param type="endPts" val="midL midR"/>
                                <dgm:param type="endSty" val="noAr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begPts" val="bCtr"/>
                    <dgm:param type="connRout" val="bend"/>
                    <dgm:param type="dim" val="1D"/>
                    <dgm:param type="endPts" val="midL midR"/>
                    <dgm:param type="endSty" val="noAr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28</Words>
  <Characters>3454</Characters>
  <Application>Microsoft Office Word</Application>
  <DocSecurity>0</DocSecurity>
  <Lines>28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W</dc:creator>
  <cp:lastModifiedBy>Alonso Ramos, Cristina</cp:lastModifiedBy>
  <cp:revision>3</cp:revision>
  <dcterms:created xsi:type="dcterms:W3CDTF">2025-10-31T12:46:00Z</dcterms:created>
  <dcterms:modified xsi:type="dcterms:W3CDTF">2025-10-31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FontProps">
    <vt:lpwstr>#ff8939,22,Calibri</vt:lpwstr>
  </property>
  <property fmtid="{D5CDD505-2E9C-101B-9397-08002B2CF9AE}" pid="3" name="ClassificationContentMarkingFooterShapeIds">
    <vt:lpwstr>5212b62d,1ccb71e2,23d5a29a</vt:lpwstr>
  </property>
  <property fmtid="{D5CDD505-2E9C-101B-9397-08002B2CF9AE}" pid="4" name="ClassificationContentMarkingFooterText">
    <vt:lpwstr>RESTRICTED</vt:lpwstr>
  </property>
  <property fmtid="{D5CDD505-2E9C-101B-9397-08002B2CF9AE}" pid="5" name="LE1">
    <vt:filetime>2025-04-15T17:36:06Z</vt:filetime>
  </property>
  <property fmtid="{D5CDD505-2E9C-101B-9397-08002B2CF9AE}" pid="6" name="MSIP_Label_2c76c141-ac86-40e5-abf2-c6f60e474cee_ActionId">
    <vt:lpwstr>3d8c6b71-21b4-465c-982d-3d298bfbb9cd</vt:lpwstr>
  </property>
  <property fmtid="{D5CDD505-2E9C-101B-9397-08002B2CF9AE}" pid="7" name="MSIP_Label_2c76c141-ac86-40e5-abf2-c6f60e474cee_ContentBits">
    <vt:lpwstr>2</vt:lpwstr>
  </property>
  <property fmtid="{D5CDD505-2E9C-101B-9397-08002B2CF9AE}" pid="8" name="MSIP_Label_2c76c141-ac86-40e5-abf2-c6f60e474cee_Enabled">
    <vt:lpwstr>true</vt:lpwstr>
  </property>
  <property fmtid="{D5CDD505-2E9C-101B-9397-08002B2CF9AE}" pid="9" name="MSIP_Label_2c76c141-ac86-40e5-abf2-c6f60e474cee_Method">
    <vt:lpwstr>Standard</vt:lpwstr>
  </property>
  <property fmtid="{D5CDD505-2E9C-101B-9397-08002B2CF9AE}" pid="10" name="MSIP_Label_2c76c141-ac86-40e5-abf2-c6f60e474cee_Name">
    <vt:lpwstr>2c76c141-ac86-40e5-abf2-c6f60e474cee</vt:lpwstr>
  </property>
  <property fmtid="{D5CDD505-2E9C-101B-9397-08002B2CF9AE}" pid="11" name="MSIP_Label_2c76c141-ac86-40e5-abf2-c6f60e474cee_SetDate">
    <vt:lpwstr>2025-01-29T11:40:29Z</vt:lpwstr>
  </property>
  <property fmtid="{D5CDD505-2E9C-101B-9397-08002B2CF9AE}" pid="12" name="MSIP_Label_2c76c141-ac86-40e5-abf2-c6f60e474cee_SiteId">
    <vt:lpwstr>fcb2b37b-5da0-466b-9b83-0014b67a7c78</vt:lpwstr>
  </property>
  <property fmtid="{D5CDD505-2E9C-101B-9397-08002B2CF9AE}" pid="13" name="MSIP_Label_624b1752-a977-4927-b9e6-e48a43684aee_Enabled">
    <vt:lpwstr>true</vt:lpwstr>
  </property>
  <property fmtid="{D5CDD505-2E9C-101B-9397-08002B2CF9AE}" pid="14" name="MSIP_Label_624b1752-a977-4927-b9e6-e48a43684aee_SetDate">
    <vt:lpwstr>2025-10-31T13:11:31Z</vt:lpwstr>
  </property>
  <property fmtid="{D5CDD505-2E9C-101B-9397-08002B2CF9AE}" pid="15" name="MSIP_Label_624b1752-a977-4927-b9e6-e48a43684aee_Method">
    <vt:lpwstr>Privileged</vt:lpwstr>
  </property>
  <property fmtid="{D5CDD505-2E9C-101B-9397-08002B2CF9AE}" pid="16" name="MSIP_Label_624b1752-a977-4927-b9e6-e48a43684aee_Name">
    <vt:lpwstr>Public</vt:lpwstr>
  </property>
  <property fmtid="{D5CDD505-2E9C-101B-9397-08002B2CF9AE}" pid="17" name="MSIP_Label_624b1752-a977-4927-b9e6-e48a43684aee_SiteId">
    <vt:lpwstr>031a09bc-a2bf-44df-888e-4e09355b7a24</vt:lpwstr>
  </property>
  <property fmtid="{D5CDD505-2E9C-101B-9397-08002B2CF9AE}" pid="18" name="MSIP_Label_624b1752-a977-4927-b9e6-e48a43684aee_ActionId">
    <vt:lpwstr>109025df-eee8-4f89-a697-e6cf46d6b8c4</vt:lpwstr>
  </property>
  <property fmtid="{D5CDD505-2E9C-101B-9397-08002B2CF9AE}" pid="19" name="MSIP_Label_624b1752-a977-4927-b9e6-e48a43684aee_ContentBits">
    <vt:lpwstr>0</vt:lpwstr>
  </property>
  <property fmtid="{D5CDD505-2E9C-101B-9397-08002B2CF9AE}" pid="20" name="MSIP_Label_624b1752-a977-4927-b9e6-e48a43684aee_Tag">
    <vt:lpwstr>10, 0, 1, 1</vt:lpwstr>
  </property>
</Properties>
</file>